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64C5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bookmarkStart w:id="0" w:name="_GoBack"/>
      <w:bookmarkEnd w:id="0"/>
      <w:r w:rsidRPr="00C973DA">
        <w:rPr>
          <w:rFonts w:ascii="Courier New" w:hAnsi="Courier New" w:cs="Courier New"/>
        </w:rPr>
        <w:t>&gt;Stowaway|1.1</w:t>
      </w:r>
    </w:p>
    <w:p w14:paraId="2C0C06A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AGAAATAGTTGCACCATTTGTATAGTGTTTACTATTCACATCTTGCAC</w:t>
      </w:r>
    </w:p>
    <w:p w14:paraId="6468E22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ATTGTCTTTGGTGATTTATATTTTAGGAAAAACATAGTCATATGAGATCTTGTTAG</w:t>
      </w:r>
    </w:p>
    <w:p w14:paraId="26B9D58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GTCTCAATGTATATTATTTTAATATCAACTTTTTATAATTTTTACTTATTGATAAT</w:t>
      </w:r>
    </w:p>
    <w:p w14:paraId="424270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ATATTAATGTTTGAAATAATGCATTGGCAAACGTGAAAACATGAAATGGT</w:t>
      </w:r>
      <w:r w:rsidRPr="00C973DA">
        <w:rPr>
          <w:rFonts w:ascii="Courier New" w:hAnsi="Courier New" w:cs="Courier New"/>
        </w:rPr>
        <w:t>GCAAC</w:t>
      </w:r>
    </w:p>
    <w:p w14:paraId="09D220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TCTAAACGGAGGAAG</w:t>
      </w:r>
    </w:p>
    <w:p w14:paraId="5D47163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.1</w:t>
      </w:r>
    </w:p>
    <w:p w14:paraId="0B2D2E0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TCTATTAGTTTACCCCTTTCTTTTGCACAGAGTTTTAGGAGGAATAGT</w:t>
      </w:r>
    </w:p>
    <w:p w14:paraId="5F4C874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TGGGGCATACAAAGAGAGAGAAAAGATTATTTATACTTAAAGTTGAATATATGTGT</w:t>
      </w:r>
    </w:p>
    <w:p w14:paraId="15EEB7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GAAAAGTTTGTGGTCCCATTCCAAAAATAGCAAAAAAAAGAAAGGGGTAAACTAATA</w:t>
      </w:r>
    </w:p>
    <w:p w14:paraId="020F6F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GACACCCTTAAAAGGAATAGGGGT</w:t>
      </w:r>
      <w:r w:rsidRPr="00C973DA">
        <w:rPr>
          <w:rFonts w:ascii="Courier New" w:hAnsi="Courier New" w:cs="Courier New"/>
        </w:rPr>
        <w:t>AAACTAATAGAGGACGGAGGGAG</w:t>
      </w:r>
    </w:p>
    <w:p w14:paraId="2524053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.1</w:t>
      </w:r>
    </w:p>
    <w:p w14:paraId="71E7D6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TTCATATTAATCTACACACTTTGACATTTTACACTATTCACAAATTGCAC</w:t>
      </w:r>
    </w:p>
    <w:p w14:paraId="661D22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ACCCTCGTTTGTGATTTATACGTGAATAAAAACATAGTCATGTGGGATCTTGTTAG</w:t>
      </w:r>
    </w:p>
    <w:p w14:paraId="06BE8A5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GTCTTAGTATGTATTTTATTAATATGTACTTTTTATAATTTTTACAAATACAAAAC</w:t>
      </w:r>
    </w:p>
    <w:p w14:paraId="56CDDD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GATATATGTCCTCAAAGTTTTACATT</w:t>
      </w:r>
      <w:r w:rsidRPr="00C973DA">
        <w:rPr>
          <w:rFonts w:ascii="Courier New" w:hAnsi="Courier New" w:cs="Courier New"/>
        </w:rPr>
        <w:t>GGCATGCGTGAAAAGTGTAAGTGTGTAGAT</w:t>
      </w:r>
    </w:p>
    <w:p w14:paraId="32C31C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TGAAACGGAGGGAG</w:t>
      </w:r>
    </w:p>
    <w:p w14:paraId="02292D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4.1</w:t>
      </w:r>
    </w:p>
    <w:p w14:paraId="00B8AB9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AAAATATAGTTCCCATTTCTATTTTGGGAGTCAAATTTTAAAAACTT</w:t>
      </w:r>
    </w:p>
    <w:p w14:paraId="479A94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CCAAATATTCTCACTAATGTATACAAAAAAACATATTCATGAGGGGTCTTGTTAGAT</w:t>
      </w:r>
    </w:p>
    <w:p w14:paraId="10428D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TCTCAATGTGTAAATTCATAATATCAACTTTTTATATTTTTTACTAATAAGAAATAG</w:t>
      </w:r>
    </w:p>
    <w:p w14:paraId="64295D7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</w:t>
      </w:r>
      <w:r w:rsidRPr="00C973DA">
        <w:rPr>
          <w:rFonts w:ascii="Courier New" w:hAnsi="Courier New" w:cs="Courier New"/>
        </w:rPr>
        <w:t>GATATCATAGGTCAAAGGTACGTCTTGGAGACTGTGCAAAAAGAAATGGGAACTATAT</w:t>
      </w:r>
    </w:p>
    <w:p w14:paraId="21F4B9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GGACGGAGGGAG</w:t>
      </w:r>
    </w:p>
    <w:p w14:paraId="446C72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5.1</w:t>
      </w:r>
    </w:p>
    <w:p w14:paraId="0F65209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TTAATAGAGTGCCCATTTCTTTTTTGGACACTATTCAAAGGTAAAGA</w:t>
      </w:r>
    </w:p>
    <w:p w14:paraId="35A0C8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CCCTCAAAAAATATTTCTAATATATAAGAAAAAACATAGTCATGTGGGGTCTTGTTT</w:t>
      </w:r>
    </w:p>
    <w:p w14:paraId="743CA42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TCGTCTCATTACGTACATTAAGAAAATCAAACTTTT</w:t>
      </w:r>
      <w:r w:rsidRPr="00C973DA">
        <w:rPr>
          <w:rFonts w:ascii="Courier New" w:hAnsi="Courier New" w:cs="Courier New"/>
        </w:rPr>
        <w:t>ATAATTTTTACTAATATGAAA</w:t>
      </w:r>
    </w:p>
    <w:p w14:paraId="5572F8D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AGATATTAACGATACAAAACGTGCATTGGCAAACGTGCATTGGAGAAATGGGCACT</w:t>
      </w:r>
    </w:p>
    <w:p w14:paraId="36C1F7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TAAGGGACGGAGGGAG</w:t>
      </w:r>
    </w:p>
    <w:p w14:paraId="4A4E173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6.1</w:t>
      </w:r>
    </w:p>
    <w:p w14:paraId="30DCD1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AATTTAGTTGTGACACTTTTAAAATCACGGACTCCTAGGCAATTTTT</w:t>
      </w:r>
    </w:p>
    <w:p w14:paraId="225B0A8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GAGGAGAGAGATAGAGAAAGAAAATAAAAGGGTCCCATGTGATAGGAGAGAGATAGA</w:t>
      </w:r>
    </w:p>
    <w:p w14:paraId="19AFC54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AGTTAT</w:t>
      </w:r>
      <w:r w:rsidRPr="00C973DA">
        <w:rPr>
          <w:rFonts w:ascii="Courier New" w:hAnsi="Courier New" w:cs="Courier New"/>
        </w:rPr>
        <w:t>TACCCAAAATGAAAGTGTCACAACTAAATTGAAACTTCCTAAAATAGAAA</w:t>
      </w:r>
    </w:p>
    <w:p w14:paraId="072FB4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TCACAACTAAATTGAAACGGAGGAAG</w:t>
      </w:r>
    </w:p>
    <w:p w14:paraId="4C3D695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8.1</w:t>
      </w:r>
    </w:p>
    <w:p w14:paraId="6AFE84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AAAATAGTTGCACCGTTTGCTTTTTCACGTTTGCCAAGACGCTTTTT</w:t>
      </w:r>
    </w:p>
    <w:p w14:paraId="413F120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ACGTTAATATCTCTAATTGCGTATAAGTAAAAATTATAAAAAGTTGATATTTGAAAT</w:t>
      </w:r>
    </w:p>
    <w:p w14:paraId="2BA46A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CGTATTGAGACGAATTTAACAAGATCCCACT</w:t>
      </w:r>
      <w:r w:rsidRPr="00C973DA">
        <w:rPr>
          <w:rFonts w:ascii="Courier New" w:hAnsi="Courier New" w:cs="Courier New"/>
        </w:rPr>
        <w:t>TGACTATGTTTTTTCTTATATAATGG</w:t>
      </w:r>
    </w:p>
    <w:p w14:paraId="5D9081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GAGAAAGCTTGTCAAAGTTGGTTCATGAATAGTGACCAAATGCCAAATGGTGCAACT</w:t>
      </w:r>
    </w:p>
    <w:p w14:paraId="0BD2071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GAAACGGAGGAAG</w:t>
      </w:r>
    </w:p>
    <w:p w14:paraId="136621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9.1</w:t>
      </w:r>
    </w:p>
    <w:p w14:paraId="503103A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CTCTGTTTTTTTTAGTTGCAACGATTAGACATAAAGTGTGAGTAGAAAATGTCTAA</w:t>
      </w:r>
    </w:p>
    <w:p w14:paraId="0366D79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TTGCAACTAAAAAAAACAGAGGTAG</w:t>
      </w:r>
    </w:p>
    <w:p w14:paraId="1B6AA5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0.1</w:t>
      </w:r>
    </w:p>
    <w:p w14:paraId="654C0A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CTGAAATAAGTG</w:t>
      </w:r>
      <w:r w:rsidRPr="00C973DA">
        <w:rPr>
          <w:rFonts w:ascii="Courier New" w:hAnsi="Courier New" w:cs="Courier New"/>
        </w:rPr>
        <w:t>AAACACTTCTCTCAAAAAGCTCTCACATAAAAGAGAG</w:t>
      </w:r>
    </w:p>
    <w:p w14:paraId="314BAF9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TGTTTCACTTATTTCAGAACGGAGGAAG</w:t>
      </w:r>
    </w:p>
    <w:p w14:paraId="3F9CF67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1.1</w:t>
      </w:r>
    </w:p>
    <w:p w14:paraId="03A945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TTAATAAGTGCAACATAGAGAAAGTGGGGGAATACCAAGGAATGTAG</w:t>
      </w:r>
    </w:p>
    <w:p w14:paraId="0FDCE1E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GAGAAAGTTGGGACCACAATAAAGTAGAGTAATTCAAGTGATGAAACAAAAAAGTTG</w:t>
      </w:r>
    </w:p>
    <w:p w14:paraId="27D3F61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TCCCCTCTTGCTTTTTGGTGGCATATTTGTAATAATATTGA</w:t>
      </w:r>
      <w:r w:rsidRPr="00C973DA">
        <w:rPr>
          <w:rFonts w:ascii="Courier New" w:hAnsi="Courier New" w:cs="Courier New"/>
        </w:rPr>
        <w:t>ACTTTTTTTACCATTT</w:t>
      </w:r>
    </w:p>
    <w:p w14:paraId="0993FA7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GCTTGGTTGCACTTATTGTGACTATTCCAAATAAGGGAAATGTTGCACTTATTAAGA</w:t>
      </w:r>
    </w:p>
    <w:p w14:paraId="0CFD61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GGAGGTAG</w:t>
      </w:r>
    </w:p>
    <w:p w14:paraId="6F831E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2.1</w:t>
      </w:r>
    </w:p>
    <w:p w14:paraId="1436F3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AATTTAGTTGCTACATTTGCTTTTTCACAGTTTACGAGATGCAACTT</w:t>
      </w:r>
    </w:p>
    <w:p w14:paraId="1B188F4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CACCAATATCTTGAGTTACATATATGAAAAAATTATAAAAATTATATATTTGGAAA</w:t>
      </w:r>
    </w:p>
    <w:p w14:paraId="183E3D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CAAATTGGGACGAATCAAAC</w:t>
      </w:r>
      <w:r w:rsidRPr="00C973DA">
        <w:rPr>
          <w:rFonts w:ascii="Courier New" w:hAnsi="Courier New" w:cs="Courier New"/>
        </w:rPr>
        <w:t>AAGATCCAACATGACTATGTTTTTTCTTATGTATATG</w:t>
      </w:r>
    </w:p>
    <w:p w14:paraId="26CC86D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AAAAGATAGTCAAAGTTATGACGTGAATAGTGCCTACGGTCAAAATGTAGCAACTA</w:t>
      </w:r>
    </w:p>
    <w:p w14:paraId="0F5CE1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GGGACGGAGGGAG</w:t>
      </w:r>
    </w:p>
    <w:p w14:paraId="7931D9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&gt;Stowaway|14.1</w:t>
      </w:r>
    </w:p>
    <w:p w14:paraId="086B5B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AAAATATAGTTCCCATTTCCATTTTGGGTGTCCCAAAATATAGTTCC</w:t>
      </w:r>
    </w:p>
    <w:p w14:paraId="199500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CCATATTTAGTTCCACATTTTTCCGTAATTTGTCTAGAAAAATCGTGTCCCAT</w:t>
      </w:r>
      <w:r w:rsidRPr="00C973DA">
        <w:rPr>
          <w:rFonts w:ascii="Courier New" w:hAnsi="Courier New" w:cs="Courier New"/>
        </w:rPr>
        <w:t>CA</w:t>
      </w:r>
    </w:p>
    <w:p w14:paraId="04374E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TTTGCTTCTTGAATTTTGTTTTTTCCTTTGTTTATTCAACCAAAATGTTACAATTA</w:t>
      </w:r>
    </w:p>
    <w:p w14:paraId="58C1AD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CTCTTTCACCAATTATCTCCATTCTCTCTCCTAAAATCATCTTTTCCCATACAACAT</w:t>
      </w:r>
    </w:p>
    <w:p w14:paraId="191CFB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TTAAATAAACAAAAAATCTTTACTATCCCAACTTGCATAAATTACCGTGAAAAAAG</w:t>
      </w:r>
    </w:p>
    <w:p w14:paraId="07F3BAC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TGGGAACTATATTTTGGGACGGAGGGAG</w:t>
      </w:r>
    </w:p>
    <w:p w14:paraId="2C50B0E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5.1</w:t>
      </w:r>
    </w:p>
    <w:p w14:paraId="2E9F03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TTTTTTTT</w:t>
      </w:r>
      <w:r w:rsidRPr="00C973DA">
        <w:rPr>
          <w:rFonts w:ascii="Courier New" w:hAnsi="Courier New" w:cs="Courier New"/>
        </w:rPr>
        <w:t>TTACTTGCAACACTTTCCTAAAAGGGAAATAATTAATTACTTGCA</w:t>
      </w:r>
    </w:p>
    <w:p w14:paraId="2561BBA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CTTTCTACTTTTGCTTTTCCTTTCTCTCTATCTCTCTCCAATCACATGGGGCCCTCT</w:t>
      </w:r>
    </w:p>
    <w:p w14:paraId="316974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TTTTCCTCTCTACCTCTCTCCTACCCAAATTTTGCATTGGAGTTGATGAAAAAAAA</w:t>
      </w:r>
    </w:p>
    <w:p w14:paraId="3595E3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TTGCAAGTAAAAAAAAACGGAGGAAG</w:t>
      </w:r>
    </w:p>
    <w:p w14:paraId="5254CB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6.1</w:t>
      </w:r>
    </w:p>
    <w:p w14:paraId="1A1CD6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TTCAAATTATAAGGCATGTAAACCACT</w:t>
      </w:r>
      <w:r w:rsidRPr="00C973DA">
        <w:rPr>
          <w:rFonts w:ascii="Courier New" w:hAnsi="Courier New" w:cs="Courier New"/>
        </w:rPr>
        <w:t>TTTACGCATATTAAGAATTTAGT</w:t>
      </w:r>
    </w:p>
    <w:p w14:paraId="5F5A7C2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TTTTAGTTAGATTTGCATAGGTAATAAGAATTGACATTAAATATTGTGTTGATAATA</w:t>
      </w:r>
    </w:p>
    <w:p w14:paraId="2D5976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ATAACCTATAATCTTATCTTGATAGTATAAAATTGCATTTAATTTTACATTGGTAA</w:t>
      </w:r>
    </w:p>
    <w:p w14:paraId="5C333F2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AAACGCCTTATATTGTGAAACAAAATTTTTTAGCTTAAATGCCTTATAATTTGAAA</w:t>
      </w:r>
    </w:p>
    <w:p w14:paraId="3509AC3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AGGGAG</w:t>
      </w:r>
    </w:p>
    <w:p w14:paraId="4F20313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7.1</w:t>
      </w:r>
    </w:p>
    <w:p w14:paraId="210CDB2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TTTTAT</w:t>
      </w:r>
      <w:r w:rsidRPr="00C973DA">
        <w:rPr>
          <w:rFonts w:ascii="Courier New" w:hAnsi="Courier New" w:cs="Courier New"/>
        </w:rPr>
        <w:t>AGATGCTACATTTCCCTTAAATGGAAATGTCATAATAGATGC</w:t>
      </w:r>
    </w:p>
    <w:p w14:paraId="05404E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ATACCATAAATGGATTCCTTTTCACCATAAAAATCTTAAAATACTATTAAAAAGTTG</w:t>
      </w:r>
    </w:p>
    <w:p w14:paraId="0F15E3D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GTCCCCCACCTTCTCTTTTAAAATACTCATACTTTTTCCTTAACAAATGTTTTTTTA</w:t>
      </w:r>
    </w:p>
    <w:p w14:paraId="55D359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AAAAAGTGGTGGTCCCCTACTTTCTCTCTCTACCTTTCTTAAAAACCCCCCACTTTC</w:t>
      </w:r>
    </w:p>
    <w:p w14:paraId="281F15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ATGTAGCAAGAATAAAAACACGG</w:t>
      </w:r>
      <w:r w:rsidRPr="00C973DA">
        <w:rPr>
          <w:rFonts w:ascii="Courier New" w:hAnsi="Courier New" w:cs="Courier New"/>
        </w:rPr>
        <w:t>AGGAAG</w:t>
      </w:r>
    </w:p>
    <w:p w14:paraId="4B8A4C7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8.1</w:t>
      </w:r>
    </w:p>
    <w:p w14:paraId="13A52CD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CCGTTTTAAATGAAACGTTTGCTTTTTCACGCAACCCAACGCGCTTCTT</w:t>
      </w:r>
    </w:p>
    <w:p w14:paraId="42B59D8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TCATTAATATCTTTAGTTGTGTACACGTAAAAAATATAAAAAAGTTATAATTTGATA</w:t>
      </w:r>
    </w:p>
    <w:p w14:paraId="4C6A10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TGCATCGAGACGAATCTAACAAGATCCCACTTGACTATGTTTTTCTTTATATAATAG</w:t>
      </w:r>
    </w:p>
    <w:p w14:paraId="1C0AB5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ATAAATTGGAGTTAAAATTGATCAATGAATAGTGTCATTTCATC</w:t>
      </w:r>
      <w:r w:rsidRPr="00C973DA">
        <w:rPr>
          <w:rFonts w:ascii="Courier New" w:hAnsi="Courier New" w:cs="Courier New"/>
        </w:rPr>
        <w:t>CAATGTTTCATTTA</w:t>
      </w:r>
    </w:p>
    <w:p w14:paraId="61F0A12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AGAACGGAGGAAG</w:t>
      </w:r>
    </w:p>
    <w:p w14:paraId="676421C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9.1</w:t>
      </w:r>
    </w:p>
    <w:p w14:paraId="07708E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TTTTTTTAGATGTAACATTGGACTTTTCACATTTGCCGAGGCACAACTTT</w:t>
      </w:r>
    </w:p>
    <w:p w14:paraId="04131D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CGATAATATCTCCAATTGTATAAAAGTAAAAATTATAAAAAATATATATTTGGAAAG</w:t>
      </w:r>
    </w:p>
    <w:p w14:paraId="6C53C7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TACCGTGACGAATCAAACAAGATCCCACATGACTATATTTTTTCTTATGTATAAAT</w:t>
      </w:r>
    </w:p>
    <w:p w14:paraId="651D40E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ATTAGTGGTCAAAGT</w:t>
      </w:r>
      <w:r w:rsidRPr="00C973DA">
        <w:rPr>
          <w:rFonts w:ascii="Courier New" w:hAnsi="Courier New" w:cs="Courier New"/>
        </w:rPr>
        <w:t>GTATTGGATGAATAGTGCCCAAAGTCAATATGTTACATCTA</w:t>
      </w:r>
    </w:p>
    <w:p w14:paraId="2E4EBA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AACGGAGGGAG</w:t>
      </w:r>
    </w:p>
    <w:p w14:paraId="1D6113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1.1</w:t>
      </w:r>
    </w:p>
    <w:p w14:paraId="303F9F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ATAATAGATGCCACATTGTACATTTTTGGGTGTTTCAAAATAGATGC</w:t>
      </w:r>
    </w:p>
    <w:p w14:paraId="13CFB5D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ATGTTTTTTTTCCTTATTTAGTAACTTTTGCCTTATACTTTTACCATTTTACCCTT</w:t>
      </w:r>
    </w:p>
    <w:p w14:paraId="228034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ACTTGTTTTAAGTACACTAATCTACTTCACTTTATATGTGGTCCCCAACAG</w:t>
      </w:r>
      <w:r w:rsidRPr="00C973DA">
        <w:rPr>
          <w:rFonts w:ascii="Courier New" w:hAnsi="Courier New" w:cs="Courier New"/>
        </w:rPr>
        <w:t>TTTTT</w:t>
      </w:r>
    </w:p>
    <w:p w14:paraId="2B65377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CCTCCTTTCACATGGGGACCACTACAATTAATCTACTTCACTTTATACTACTTAA</w:t>
      </w:r>
    </w:p>
    <w:p w14:paraId="650D90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TGCTTAGGAAATTTTGCCTAGGAGTCCGTTTTAACAACAATGTGGCATCTATTATGA</w:t>
      </w:r>
    </w:p>
    <w:p w14:paraId="5476B1E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GGAGGAAG</w:t>
      </w:r>
    </w:p>
    <w:p w14:paraId="68948F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3.1</w:t>
      </w:r>
    </w:p>
    <w:p w14:paraId="2663B9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CTTTTATTTATTTGCTACATTTTGGTTTACACAAGAATTTAGGAGATGTCA</w:t>
      </w:r>
    </w:p>
    <w:p w14:paraId="5ACD0AA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ATTCTTTTTTAGTGTACTTTTTGACCCCT</w:t>
      </w:r>
      <w:r w:rsidRPr="00C973DA">
        <w:rPr>
          <w:rFonts w:ascii="Courier New" w:hAnsi="Courier New" w:cs="Courier New"/>
        </w:rPr>
        <w:t>TTAGCATTAAATAGGGTGGGAAAAGG</w:t>
      </w:r>
    </w:p>
    <w:p w14:paraId="071F494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AAAGTAGTACTTTTTGGTGGAAAAAGAGGGGAAACAAATATAATACTATTACTTTT</w:t>
      </w:r>
    </w:p>
    <w:p w14:paraId="564B8FC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TGGGCCAAGTCTCCTAATAAGGAAATGTAGCAAATAAAAAAAAGCAACCCTTTTTGG</w:t>
      </w:r>
    </w:p>
    <w:p w14:paraId="2BD85EE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GTAGCAAATAAATAAAAGCAGAGGGAG</w:t>
      </w:r>
    </w:p>
    <w:p w14:paraId="26BC821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4.1</w:t>
      </w:r>
    </w:p>
    <w:p w14:paraId="28D716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ATAATATAAGTCCTGATTCTGTTTTTACGCGGGAATTAAGG</w:t>
      </w:r>
      <w:r w:rsidRPr="00C973DA">
        <w:rPr>
          <w:rFonts w:ascii="Courier New" w:hAnsi="Courier New" w:cs="Courier New"/>
        </w:rPr>
        <w:t>TTAAAT</w:t>
      </w:r>
    </w:p>
    <w:p w14:paraId="5E919E2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TCTTGTTTTATTTGAATAAAAAAAATTATTTTTATTGAGAAACACTTACATTGTTT</w:t>
      </w:r>
    </w:p>
    <w:p w14:paraId="136CC0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TTTTTAACAAAAAATAAAAACTGTCATTTAATGTTGCATGGTTTAATGTGTAGAG</w:t>
      </w:r>
    </w:p>
    <w:p w14:paraId="4E2A0D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TCAATGGGGTAAAAGATTCCATTTTGTCATTAATAATGGTGCATTGGAAGCTGAAA</w:t>
      </w:r>
    </w:p>
    <w:p w14:paraId="3E43FDD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GATGACATTTTGGGAATTAAACTATTTTCATGAGGGTATTTTGGGAATAATTATTG</w:t>
      </w:r>
    </w:p>
    <w:p w14:paraId="516D476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AAAATAGAAATAAGACTTATATTTTGGGACACCTTATAAGGAAACAGGACTTATAT</w:t>
      </w:r>
    </w:p>
    <w:p w14:paraId="68599D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GGGACGGAGGGAG</w:t>
      </w:r>
    </w:p>
    <w:p w14:paraId="50FA2CD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5.1</w:t>
      </w:r>
    </w:p>
    <w:p w14:paraId="28978C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TTCCTCCGTTCCATAATAAGTGAAACACTTACTATTTTAGAACGTTTCAAAATAAGTGA</w:t>
      </w:r>
    </w:p>
    <w:p w14:paraId="58F5D42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ACCTTAAATGGAAAAAAGAAAGTGACAAAATGACAAGAGTACCCATCACAAACTT</w:t>
      </w:r>
    </w:p>
    <w:p w14:paraId="69D8CB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TGGTTTGCTTTTCTCTCTCCTCCTTTTGATAAT</w:t>
      </w:r>
      <w:r w:rsidRPr="00C973DA">
        <w:rPr>
          <w:rFonts w:ascii="Courier New" w:hAnsi="Courier New" w:cs="Courier New"/>
        </w:rPr>
        <w:t>AAAAAGGGTATTTTATGACTTTTT</w:t>
      </w:r>
    </w:p>
    <w:p w14:paraId="3CF8B7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TTTGAAAGTGATGTTTATTAAATCTTGTGCCCAATCCCTATGTTTCACTTATTATG</w:t>
      </w:r>
    </w:p>
    <w:p w14:paraId="2CAFFD8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CGGAGGAAG</w:t>
      </w:r>
    </w:p>
    <w:p w14:paraId="769D03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6.1</w:t>
      </w:r>
    </w:p>
    <w:p w14:paraId="0089C9C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TTTTTTTTATTTGCTACATTGTTGCTTTGGGAATGAAGCCACTAACTTTG</w:t>
      </w:r>
    </w:p>
    <w:p w14:paraId="410DE38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GATTATTTTGATTATTTTATAAGTGAAAATATAGTCATGTGTGGTCTTGTTAGATTC</w:t>
      </w:r>
    </w:p>
    <w:p w14:paraId="4CDE99E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TCGACGTGTAG</w:t>
      </w:r>
      <w:r w:rsidRPr="00C973DA">
        <w:rPr>
          <w:rFonts w:ascii="Courier New" w:hAnsi="Courier New" w:cs="Courier New"/>
        </w:rPr>
        <w:t>ATTCATAATATCAAATTTTTATAATTTTTACTTAAACGAAATAAGA</w:t>
      </w:r>
    </w:p>
    <w:p w14:paraId="12C2C20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ATTAAGGGTTAAATAATGCCTTAAAAACCGTGCACAACAATGTAGCAAATAAAAAAA</w:t>
      </w:r>
    </w:p>
    <w:p w14:paraId="549B61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AGAGGTAG</w:t>
      </w:r>
    </w:p>
    <w:p w14:paraId="67E8663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7.1</w:t>
      </w:r>
    </w:p>
    <w:p w14:paraId="59A5B13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CCGAATTAAATGCAACAATTCCACTTTTTCACTATTCACACTTTTCACT</w:t>
      </w:r>
    </w:p>
    <w:p w14:paraId="448D043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CTAAGATTTGTGATTTATACATAATGAAAAACATAGTCAAGTGGGATCTTG</w:t>
      </w:r>
      <w:r w:rsidRPr="00C973DA">
        <w:rPr>
          <w:rFonts w:ascii="Courier New" w:hAnsi="Courier New" w:cs="Courier New"/>
        </w:rPr>
        <w:t>TTAGA</w:t>
      </w:r>
    </w:p>
    <w:p w14:paraId="70E6AAE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TCTCGTGACGTACTTTCATAAAATGTAATTTTTATAATTTTTACTTATATGTAATT</w:t>
      </w:r>
    </w:p>
    <w:p w14:paraId="5C368D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GATATTTGTGGTCAAAATAATGTCTCGACATGCGTAAAAGTGGATTTGTTGCATTTA</w:t>
      </w:r>
    </w:p>
    <w:p w14:paraId="33D3A2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GGAACGGAGGAAG</w:t>
      </w:r>
    </w:p>
    <w:p w14:paraId="592085F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8.1</w:t>
      </w:r>
    </w:p>
    <w:p w14:paraId="4FC169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AGAATACTCTTTACACTTTCCTTTTTTATCTGTCCCAGAATACTCTT</w:t>
      </w:r>
    </w:p>
    <w:p w14:paraId="49F6094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ACTTCTATTTTGGGATATGACCCAC</w:t>
      </w:r>
      <w:r w:rsidRPr="00C973DA">
        <w:rPr>
          <w:rFonts w:ascii="Courier New" w:hAnsi="Courier New" w:cs="Courier New"/>
        </w:rPr>
        <w:t>TATTATTTTAATCATTCTACCTTTTAACTATT</w:t>
      </w:r>
    </w:p>
    <w:p w14:paraId="7ECF001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CCACACTCTCTCTCCTCCAAATAAAATAATACCACTCTTATTACCTACCAACTCTAA</w:t>
      </w:r>
    </w:p>
    <w:p w14:paraId="6642A8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TGGCCCACATTCTCTCTCCTTAAAATAAAATAATACTACTTTTACTAACTACTAACT</w:t>
      </w:r>
    </w:p>
    <w:p w14:paraId="2646269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ATCACATCTACTTTTCAATAAAATAACAATTGATAACCAAACAACAACTTATCATCT</w:t>
      </w:r>
    </w:p>
    <w:p w14:paraId="6C423EC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CTACGTGCCTTGATAAGTGTCAAGAGTATTCT</w:t>
      </w:r>
      <w:r w:rsidRPr="00C973DA">
        <w:rPr>
          <w:rFonts w:ascii="Courier New" w:hAnsi="Courier New" w:cs="Courier New"/>
        </w:rPr>
        <w:t>GGGACGGAGGGAG</w:t>
      </w:r>
    </w:p>
    <w:p w14:paraId="446F11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9.1</w:t>
      </w:r>
    </w:p>
    <w:p w14:paraId="73F80C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AAAATAGATGGTACATTGTGATTAAAACGGACTCCTAGGCAAAATTT</w:t>
      </w:r>
    </w:p>
    <w:p w14:paraId="0E0DB7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AGTATGTTTAAGTAGTATAAAGGGAGGTAGATTAATTCTAGTGGTCCCATGTGAAA</w:t>
      </w:r>
    </w:p>
    <w:p w14:paraId="3F3EF7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GGGAGAAAGAAAAAGTTGGGGACCACATGTATTAATTAAGTAAAATGGTAAAAGTG</w:t>
      </w:r>
    </w:p>
    <w:p w14:paraId="6DA3BF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GGCAAAAGTTACTCAATAAGGAAAAAAAAAACAATG</w:t>
      </w:r>
      <w:r w:rsidRPr="00C973DA">
        <w:rPr>
          <w:rFonts w:ascii="Courier New" w:hAnsi="Courier New" w:cs="Courier New"/>
        </w:rPr>
        <w:t>TATCATCTATTTTGAAACACC</w:t>
      </w:r>
    </w:p>
    <w:p w14:paraId="3DE4B4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AATAGACAATGTATCATCTATTTTGAAACGGAGGAAG</w:t>
      </w:r>
    </w:p>
    <w:p w14:paraId="09FA0C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0.1</w:t>
      </w:r>
    </w:p>
    <w:p w14:paraId="58CD8B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CTTTTTCTATTGCAACAATGAGATTTTTACACTATTCACTCACCACCCT</w:t>
      </w:r>
    </w:p>
    <w:p w14:paraId="607CE7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CTATCTATTGTGATTTTTATGTAAGGAAAAATATAGTCATGTGGGATCTTGTTAGA</w:t>
      </w:r>
    </w:p>
    <w:p w14:paraId="32BD5D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TCTCGATATATACTTTCAAAATATCAAATTTGTATAATTTTTACTA</w:t>
      </w:r>
      <w:r w:rsidRPr="00C973DA">
        <w:rPr>
          <w:rFonts w:ascii="Courier New" w:hAnsi="Courier New" w:cs="Courier New"/>
        </w:rPr>
        <w:t>AAAAGTAATT</w:t>
      </w:r>
    </w:p>
    <w:p w14:paraId="25A77BF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ATATTAATAGTTAAAGTTGTGCATTGGCAAGCGTGAAAACTCAATTGTTGCAATAG</w:t>
      </w:r>
    </w:p>
    <w:p w14:paraId="254A733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GAACGGAGGAAG</w:t>
      </w:r>
    </w:p>
    <w:p w14:paraId="3432D4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1.1</w:t>
      </w:r>
    </w:p>
    <w:p w14:paraId="1D08821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TAAATAGAGTGCCCATTTCTTTTGGGCACAAGTATTAAGAAGAAATC</w:t>
      </w:r>
    </w:p>
    <w:p w14:paraId="6A72A1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GTAGGACCTTAGTTGTATTAAATCATAATTAAATATAGAAGTTGGTACACTTTTTA</w:t>
      </w:r>
    </w:p>
    <w:p w14:paraId="4A99C9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ATTGTTTATTAAGGAGAGAG</w:t>
      </w:r>
      <w:r w:rsidRPr="00C973DA">
        <w:rPr>
          <w:rFonts w:ascii="Courier New" w:hAnsi="Courier New" w:cs="Courier New"/>
        </w:rPr>
        <w:t>AATGTGGGCCATATGGGAAAGTGGGTGATATTATAAA</w:t>
      </w:r>
    </w:p>
    <w:p w14:paraId="08CCEE7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GAAAGCAAAATAATATTTTAATTGGTGGACCCATACCAAATAAGGAAATGGGAAAT</w:t>
      </w:r>
    </w:p>
    <w:p w14:paraId="38E5DE8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TTGGGACAAACATAAATGGAAAAATGGGCACTCTATTTAGGGACGGAGGGAG</w:t>
      </w:r>
    </w:p>
    <w:p w14:paraId="6596552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3.1</w:t>
      </w:r>
    </w:p>
    <w:p w14:paraId="534CB16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TCTATTAGTTTACCCCTTTCTTTGGGGCACATTTGCCGAGATACTAAT</w:t>
      </w:r>
    </w:p>
    <w:p w14:paraId="403E6A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ACCTTAATATCTCTA</w:t>
      </w:r>
      <w:r w:rsidRPr="00C973DA">
        <w:rPr>
          <w:rFonts w:ascii="Courier New" w:hAnsi="Courier New" w:cs="Courier New"/>
        </w:rPr>
        <w:t>ATTTTCGATAAGCAAAAATTACAAAAAGTTGATATTTGGAT</w:t>
      </w:r>
    </w:p>
    <w:p w14:paraId="3593FEA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CACATTGAGACGAATCCAACAAGATCTCACATGACTATATTTTTCCTTAAATACAA</w:t>
      </w:r>
    </w:p>
    <w:p w14:paraId="099D581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CAAAAGATAGTCAAAGTCATGTATGTGAATAGTGTCAAAAGTCAAAAGGGGTAAAC</w:t>
      </w:r>
    </w:p>
    <w:p w14:paraId="744A054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AAAAGACGGAGGGAG</w:t>
      </w:r>
    </w:p>
    <w:p w14:paraId="56B996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4.1</w:t>
      </w:r>
    </w:p>
    <w:p w14:paraId="28D1F27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CATAATATAGTGCTCACTTCTCATTTTTCACAAGAATTAA</w:t>
      </w:r>
      <w:r w:rsidRPr="00C973DA">
        <w:rPr>
          <w:rFonts w:ascii="Courier New" w:hAnsi="Courier New" w:cs="Courier New"/>
        </w:rPr>
        <w:t>GGAAAATG</w:t>
      </w:r>
    </w:p>
    <w:p w14:paraId="194EDAF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GAGTTTTAGGATTTCACAAAAATATATATTTAAGTAAATGTTTATTGGGTATTTTT</w:t>
      </w:r>
    </w:p>
    <w:p w14:paraId="013381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TTGGAACTAGTTTTTTTCTTCTTTTTCCTTTAAAATAAAATGAAAGAGCAATAAATA</w:t>
      </w:r>
    </w:p>
    <w:p w14:paraId="2FF4A1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TTGGAATGGTGTAAAACAATAAATAGGGGCACATATTTTAAAAGAAAGTAGGGGTA</w:t>
      </w:r>
    </w:p>
    <w:p w14:paraId="56E0768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GGAAAGTTTTATGTAGAAATGAAGGATAATTTAGTCCAAACAAATTGATAAAAAAG</w:t>
      </w:r>
    </w:p>
    <w:p w14:paraId="7C3038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AGGCACAACATTTTGGGACACCCAAAGAGGAATGCAAGCACTATATTATGGGACGG</w:t>
      </w:r>
    </w:p>
    <w:p w14:paraId="60FE112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GAG</w:t>
      </w:r>
    </w:p>
    <w:p w14:paraId="0DE461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6.1</w:t>
      </w:r>
    </w:p>
    <w:p w14:paraId="0D7A7A2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TTCCTAAAGATCTTCCCTCTTTCCGTTTAAGTGCGTTTCCAAAAGATCTT</w:t>
      </w:r>
    </w:p>
    <w:p w14:paraId="2EACDEB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CCTCTTTTACTTTATTCCTTATTTGGAATTTTTTTTCCCTTTTTACCCTCTCATGTCCC</w:t>
      </w:r>
    </w:p>
    <w:p w14:paraId="38E812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CATATGGTCCACCATTACATTATTAATTCAATTTTACTCCC</w:t>
      </w:r>
      <w:r w:rsidRPr="00C973DA">
        <w:rPr>
          <w:rFonts w:ascii="Courier New" w:hAnsi="Courier New" w:cs="Courier New"/>
        </w:rPr>
        <w:t>TTTCTCTCTCCTACTT</w:t>
      </w:r>
    </w:p>
    <w:p w14:paraId="3A262EE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CCCCTTTTTATTTGTTTATTTATCTTAACCCCTTTCTCTCTCCTACTTTACCCACCC</w:t>
      </w:r>
    </w:p>
    <w:p w14:paraId="65E1DAA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ACCCCACACAACTTGATTCTCATTGGTATCTGTAGTAACAGTAACAAGGAAGATCTT</w:t>
      </w:r>
    </w:p>
    <w:p w14:paraId="248E6C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AAACGGAGGTAG</w:t>
      </w:r>
    </w:p>
    <w:p w14:paraId="06E7FB7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7.1</w:t>
      </w:r>
    </w:p>
    <w:p w14:paraId="0CA63F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AACAAAATAGATGTTACACTTTCTAAATATGGTTGTAACAAAATAGATGT</w:t>
      </w:r>
    </w:p>
    <w:p w14:paraId="60DFBBD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ACTTCCTTTTTAGGC</w:t>
      </w:r>
      <w:r w:rsidRPr="00C973DA">
        <w:rPr>
          <w:rFonts w:ascii="Courier New" w:hAnsi="Courier New" w:cs="Courier New"/>
        </w:rPr>
        <w:t>AACAATCTCTCTCTATCTCTCTCCTATCACATGGGTCTCCTT</w:t>
      </w:r>
    </w:p>
    <w:p w14:paraId="0236F25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TTTCTCTCTATCTCTCTCCTCTTCAAAAAATTGCCTAGAAAAGTGTGTTTTTAAA</w:t>
      </w:r>
    </w:p>
    <w:p w14:paraId="10FCB4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TAACATCTATTTTGTTACGGAGGAAG</w:t>
      </w:r>
    </w:p>
    <w:p w14:paraId="49B4B0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8.1</w:t>
      </w:r>
    </w:p>
    <w:p w14:paraId="33E7D4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CTCTGTTTTTATTTAGTTGCAACAATTTCTACTTTTAGGTGTTTTTTATTAGTTGC</w:t>
      </w:r>
    </w:p>
    <w:p w14:paraId="5FD5897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TTCCCTTTTTAGGAAAGCTTTTGGGATAATTTGAC</w:t>
      </w:r>
      <w:r w:rsidRPr="00C973DA">
        <w:rPr>
          <w:rFonts w:ascii="Courier New" w:hAnsi="Courier New" w:cs="Courier New"/>
        </w:rPr>
        <w:t>TATATTACCCTTACTTCACC</w:t>
      </w:r>
    </w:p>
    <w:p w14:paraId="1E079E0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CTCCCCATTTAATTACAGTACTAGTAGCAGGGGCAAGTGGGTCAATTATACTCTCT</w:t>
      </w:r>
    </w:p>
    <w:p w14:paraId="25465FC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TCATTTCTTAAAGTTTGTGCAAAAAGGTGAATGTTGCAACTAAATAAAAACAGAGG</w:t>
      </w:r>
    </w:p>
    <w:p w14:paraId="17D59BC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</w:t>
      </w:r>
    </w:p>
    <w:p w14:paraId="78C6017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39.1</w:t>
      </w:r>
    </w:p>
    <w:p w14:paraId="5F346E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TTTTTTTATTTGCTACATTTTGCCATTTAGGGGTGTTTCAATTTATTTG</w:t>
      </w:r>
    </w:p>
    <w:p w14:paraId="796DFD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ATTTGCAAATATTTCCATATATA</w:t>
      </w:r>
      <w:r w:rsidRPr="00C973DA">
        <w:rPr>
          <w:rFonts w:ascii="Courier New" w:hAnsi="Courier New" w:cs="Courier New"/>
        </w:rPr>
        <w:t>GTACATAGGTCCCACACTTTATTTACAAATTTG</w:t>
      </w:r>
    </w:p>
    <w:p w14:paraId="0B9D346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TCACTCCCTTCTTGATTTTGTAAATGTTTCCATATATAATACATAGGTCCCACAATT</w:t>
      </w:r>
    </w:p>
    <w:p w14:paraId="28EEEFD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TATTTGCTTTTTTGTTAATTCCATTTATGTCAATGGTCCCCACTCCCTCCTTGGTC</w:t>
      </w:r>
    </w:p>
    <w:p w14:paraId="7174B27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TGAAAAAGTGCTTGTAGCAAATAAAAAAAGACGGAGGGAG</w:t>
      </w:r>
    </w:p>
    <w:p w14:paraId="24EFA6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40.1</w:t>
      </w:r>
    </w:p>
    <w:p w14:paraId="18E093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CTCTGTTTTTATTTAGTTGCAACGTTTTGAC</w:t>
      </w:r>
      <w:r w:rsidRPr="00C973DA">
        <w:rPr>
          <w:rFonts w:ascii="Courier New" w:hAnsi="Courier New" w:cs="Courier New"/>
        </w:rPr>
        <w:t>TTTCACGCTTGCCAATGTACAATTT</w:t>
      </w:r>
    </w:p>
    <w:p w14:paraId="7A76006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TCGTTTTATCTCTAATTGTATGTAAGTAAAAATTATAAAAATTTGATATTATGAAA</w:t>
      </w:r>
    </w:p>
    <w:p w14:paraId="1BF9A5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TACATCGAAACGAATCAAACAAGACCCCACATGACTATATTTTGTTTAACATATAAA</w:t>
      </w:r>
    </w:p>
    <w:p w14:paraId="5347D5B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ATAAATGTGGTCAAATAAGAGAACATGAATAGTGCAATTTGTCAAACGTTGCAACTA</w:t>
      </w:r>
    </w:p>
    <w:p w14:paraId="05DDA2C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GAACGGAGGTAG</w:t>
      </w:r>
    </w:p>
    <w:p w14:paraId="22BB282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41.1</w:t>
      </w:r>
    </w:p>
    <w:p w14:paraId="00FF40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</w:t>
      </w:r>
      <w:r w:rsidRPr="00C973DA">
        <w:rPr>
          <w:rFonts w:ascii="Courier New" w:hAnsi="Courier New" w:cs="Courier New"/>
        </w:rPr>
        <w:t>GTTTCACAATATAAGGCACGCACGATGTTCGAGGTCGAACTTTGACCGTTAA</w:t>
      </w:r>
    </w:p>
    <w:p w14:paraId="5B573F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CTCTCAATTTATGTTGATATAAAATTTTAAAAAATAATATTATTATAGTATTTTTCA</w:t>
      </w:r>
    </w:p>
    <w:p w14:paraId="3D1FC0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CGAATCCAACGGTATAATTTTTATAATTTTTACTTATCGTATTTGAGAGATATTTGT</w:t>
      </w:r>
    </w:p>
    <w:p w14:paraId="062E65B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CAAAGCAAATTTTCGTAAAGCGTAAATGCCTTATATTTTGAAACAGAGGGAG</w:t>
      </w:r>
    </w:p>
    <w:p w14:paraId="3CFFF2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42.1</w:t>
      </w:r>
    </w:p>
    <w:p w14:paraId="4203D8C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</w:t>
      </w:r>
      <w:r w:rsidRPr="00C973DA">
        <w:rPr>
          <w:rFonts w:ascii="Courier New" w:hAnsi="Courier New" w:cs="Courier New"/>
        </w:rPr>
        <w:t>TCCGTTTCTAAATAAATGCAACATTTTGACTTTCACGCTTGTCAATGCACAACTT</w:t>
      </w:r>
    </w:p>
    <w:p w14:paraId="289FFEF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CTATTAATATCTTTAATTATGTATTAGTAAAAATTATAAAAAGTTGATATTATGAAA</w:t>
      </w:r>
    </w:p>
    <w:p w14:paraId="1D053E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TACATTAAAACAAATCCAACAACATATTATATTATAACATTTGTTTTTATATATTAG</w:t>
      </w:r>
    </w:p>
    <w:p w14:paraId="6D2EDBC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TAAAGCATGGTCAAAGTTCATTTATGAATAGTGCAAAAGTCAAAATGTTGCATTTA</w:t>
      </w:r>
    </w:p>
    <w:p w14:paraId="39B31BB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GAAACGGAG</w:t>
      </w:r>
      <w:r w:rsidRPr="00C973DA">
        <w:rPr>
          <w:rFonts w:ascii="Courier New" w:hAnsi="Courier New" w:cs="Courier New"/>
        </w:rPr>
        <w:t>GAAG</w:t>
      </w:r>
    </w:p>
    <w:p w14:paraId="273A357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43.1</w:t>
      </w:r>
    </w:p>
    <w:p w14:paraId="7F20BEE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GTTTTAAATGCAACAAATGAATATTTTATATCTCACAAATAATACCC</w:t>
      </w:r>
    </w:p>
    <w:p w14:paraId="2647E2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GTTGCATTTAAAACGAAACGGAGGAAG</w:t>
      </w:r>
    </w:p>
    <w:p w14:paraId="2EDA98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.1</w:t>
      </w:r>
    </w:p>
    <w:p w14:paraId="1315D1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TATAGAGGCAAGATCACATGAGAATGCTCCTTACATGAGAAATGAGAATGAATCTC</w:t>
      </w:r>
    </w:p>
    <w:p w14:paraId="472467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CACACGATTGGTTTAGAGTTACAACACTTATTCATTAGAGTTATATCCCTCTAAAAA</w:t>
      </w:r>
    </w:p>
    <w:p w14:paraId="5A9E3FF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G</w:t>
      </w:r>
      <w:r w:rsidRPr="00C973DA">
        <w:rPr>
          <w:rFonts w:ascii="Courier New" w:hAnsi="Courier New" w:cs="Courier New"/>
        </w:rPr>
        <w:t>AATTCAAAAAAAAATTTGTTTTTTTTGAATTTTTTTTTCAAATATTTTGTTTTT</w:t>
      </w:r>
    </w:p>
    <w:p w14:paraId="0407BC4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GTTACATCACTTTTTCATTAGAGTTACATCACTTATTCATAAGAGTTATAGCGTGTA</w:t>
      </w:r>
    </w:p>
    <w:p w14:paraId="37CE73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TCATTCTCATTTCTCATATAAGTATGCATTCTCATATGAACTCACTTCTATATATA</w:t>
      </w:r>
    </w:p>
    <w:p w14:paraId="064491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</w:t>
      </w:r>
    </w:p>
    <w:p w14:paraId="0F88AE0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.1</w:t>
      </w:r>
    </w:p>
    <w:p w14:paraId="0989A40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ACTGATATTTTAGGGGAAGGGTAATTTAGGTATTATCTTAATGAGTAGCTTGGGGAA</w:t>
      </w:r>
    </w:p>
    <w:p w14:paraId="0065833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GCTAGGTAGTTGTGCTAAGGAAATTACTCTATATATAGGGATAATTAGAGAGAGAAA</w:t>
      </w:r>
    </w:p>
    <w:p w14:paraId="5166DD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ATGTTGAAAATTGTTAAGAAAAATTGGGTGAGCTTTTAAAGTTCAATGGGAGAGAAC</w:t>
      </w:r>
    </w:p>
    <w:p w14:paraId="725C688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CCTCTCGAAAGCTTGTAACTATCATTTTATATTGCTGTAATTTCTGTTTTTCAATCA</w:t>
      </w:r>
    </w:p>
    <w:p w14:paraId="5E22B0F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CTCATTTTCTTCCTTAATTTCTGCCATTAAAGTGTCCAAGCTATGTTAGTTCA</w:t>
      </w:r>
    </w:p>
    <w:p w14:paraId="73EC27A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4.1</w:t>
      </w:r>
    </w:p>
    <w:p w14:paraId="45B950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</w:t>
      </w:r>
      <w:r w:rsidRPr="00C973DA">
        <w:rPr>
          <w:rFonts w:ascii="Courier New" w:hAnsi="Courier New" w:cs="Courier New"/>
        </w:rPr>
        <w:t>GGGTGTTCATGGGTGGTTAACCGTCCCGAAACAATATTTCGGTTCGGTAACCGGAAGTT</w:t>
      </w:r>
    </w:p>
    <w:p w14:paraId="7148EF1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GTACGCTCTTTTTGCGAACCGTAACCGTAACCGTTTAAACCGGTTACCGCCTAAGCG</w:t>
      </w:r>
    </w:p>
    <w:p w14:paraId="1608E3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GTTAACCGTTTTTTCGGTACGGTTTTTCGGTTAACCATTAACCGTTGTTTAAGTTATACT</w:t>
      </w:r>
    </w:p>
    <w:p w14:paraId="6E001A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TGTTTTACTTAATGTACATATATATTTTCAATTTTTTTGTGCATATATTTTAATAT</w:t>
      </w:r>
    </w:p>
    <w:p w14:paraId="1508627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TATAC</w:t>
      </w:r>
      <w:r w:rsidRPr="00C973DA">
        <w:rPr>
          <w:rFonts w:ascii="Courier New" w:hAnsi="Courier New" w:cs="Courier New"/>
        </w:rPr>
        <w:t>TCTAATATAAAATGTATTATAAAGTGGATAATAAATCAATTGGAAAACATA</w:t>
      </w:r>
    </w:p>
    <w:p w14:paraId="7DB5C9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ACACTAAGAATTCACTTCATTTCCTAATTACAATGTTTATATTAGTACTAGAGTTT</w:t>
      </w:r>
    </w:p>
    <w:p w14:paraId="41F0661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AATAATTACATACTTCCTCTAATTGTTGTAACTTAGCAACAAATATTAGAATTAATG</w:t>
      </w:r>
    </w:p>
    <w:p w14:paraId="3E89B8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TGTTTGAAAATGTTTCACAACAATTAAATAGAGAAAAAAAGATTTCGGTATTTCGG</w:t>
      </w:r>
    </w:p>
    <w:p w14:paraId="44875E5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CCGTTTACTCAAA</w:t>
      </w:r>
      <w:r w:rsidRPr="00C973DA">
        <w:rPr>
          <w:rFonts w:ascii="Courier New" w:hAnsi="Courier New" w:cs="Courier New"/>
        </w:rPr>
        <w:t>AATCATAACCGTAACCGTACCGTTTAACCGCTAATTTTTTCGG</w:t>
      </w:r>
    </w:p>
    <w:p w14:paraId="183C1DE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GTAACCGTACCGTTCAAACTTTTTTTTGTCGGTACGGTAACCACCCATTTAGACCG</w:t>
      </w:r>
    </w:p>
    <w:p w14:paraId="55550ED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TTCGGTATTTCGGTACGGTATTTCGGTTTCGGTTTTTTATGAACACCCC</w:t>
      </w:r>
    </w:p>
    <w:p w14:paraId="3B2871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5.1</w:t>
      </w:r>
    </w:p>
    <w:p w14:paraId="19A7870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TATGGTAAGTATATTATATTAGAGTCCTAGACTAATAAGGAAACGAGTATAGTTTT</w:t>
      </w:r>
    </w:p>
    <w:p w14:paraId="4AF43A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TAAACTATACTCGTTTCCT</w:t>
      </w:r>
      <w:r w:rsidRPr="00C973DA">
        <w:rPr>
          <w:rFonts w:ascii="Courier New" w:hAnsi="Courier New" w:cs="Courier New"/>
        </w:rPr>
        <w:t>TATTAGTCTAGGACTCTAATATAATATACTTACCATA</w:t>
      </w:r>
    </w:p>
    <w:p w14:paraId="166FD0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C</w:t>
      </w:r>
    </w:p>
    <w:p w14:paraId="5A974E5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6.1</w:t>
      </w:r>
    </w:p>
    <w:p w14:paraId="79A4A80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TGTAAATGATGCGAGTCGAGTTCGAGTTTGAGCTAGCTCGACTCGACTCGTTAGCA</w:t>
      </w:r>
    </w:p>
    <w:p w14:paraId="3CCE37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GAGTCGAGCTTGATTGACTCGAGTCGAGTTTTGACCAGTCGAGCTTTGACCGAGTA</w:t>
      </w:r>
    </w:p>
    <w:p w14:paraId="4E24F3A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TTCGAGTAGCTTGCAAGTGTCTCATGTTAAAAGCAACAATAAGGTAGAAAAATGTTG</w:t>
      </w:r>
    </w:p>
    <w:p w14:paraId="7AA5312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AGGTATTTTGC</w:t>
      </w:r>
      <w:r w:rsidRPr="00C973DA">
        <w:rPr>
          <w:rFonts w:ascii="Courier New" w:hAnsi="Courier New" w:cs="Courier New"/>
        </w:rPr>
        <w:t>TATTGATAATTGGGTATTCGAGCTTCTCACGAGTTTTCGAGTCG</w:t>
      </w:r>
    </w:p>
    <w:p w14:paraId="2E5A8D7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ATCGAGTTGCTCAACTCGACTCACCAACATCTCGAGTCGAGCTCGAGTTCGATTCGA</w:t>
      </w:r>
    </w:p>
    <w:p w14:paraId="62F0E2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CACTCGAGTCGAGCTTTGACCGAGTCGATCTCGAGTAGCTCGCGAGTTGTCTCGTCT</w:t>
      </w:r>
    </w:p>
    <w:p w14:paraId="4E2B0FD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ACACCCC</w:t>
      </w:r>
    </w:p>
    <w:p w14:paraId="650AA2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7.1</w:t>
      </w:r>
    </w:p>
    <w:p w14:paraId="6414CF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TGTCAAAAAATGACCTGATCTGATAACCCGACCTGAACCTGTAATGACCTGTAACT</w:t>
      </w:r>
    </w:p>
    <w:p w14:paraId="0D783ED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</w:t>
      </w:r>
      <w:r w:rsidRPr="00C973DA">
        <w:rPr>
          <w:rFonts w:ascii="Courier New" w:hAnsi="Courier New" w:cs="Courier New"/>
        </w:rPr>
        <w:t>ACTTGCACCTGAAATTTTGGCAAAACAGGTCACCTGAAACCTGACCTGTACCCGACCTG</w:t>
      </w:r>
    </w:p>
    <w:p w14:paraId="5910606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TAACTGATACCTGCTCTTGACCCGATACTCTATGACCTGAACCTGAACCGATACCC</w:t>
      </w:r>
    </w:p>
    <w:p w14:paraId="644E36A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CAAAAAAGACCGATAACTGAAATGACCCGACCTGACAACGATATGAACCCGATTCGA</w:t>
      </w:r>
    </w:p>
    <w:p w14:paraId="2792FD6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CTGACCCGATTAGGACCTGAAACTGATTATAACTCGACGTAACTTGTCATTAACCCG</w:t>
      </w:r>
    </w:p>
    <w:p w14:paraId="4D1051B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TGTTGC</w:t>
      </w:r>
      <w:r w:rsidRPr="00C973DA">
        <w:rPr>
          <w:rFonts w:ascii="Courier New" w:hAnsi="Courier New" w:cs="Courier New"/>
        </w:rPr>
        <w:t>GACCCGTTACCTGATTTTACTAGACCTGTTGTGACCCGGTACATTATTTTA</w:t>
      </w:r>
    </w:p>
    <w:p w14:paraId="061C295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GACTTGGTTCTACATGTTACCCGATTTTACCCGACTTGTTGATTGTTGATAACTCGA</w:t>
      </w:r>
    </w:p>
    <w:p w14:paraId="016A76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GTCATTGATTTCACGACATAGTAACATAAATCATAAACTAACACTACTATAAAAAGG</w:t>
      </w:r>
    </w:p>
    <w:p w14:paraId="6C5B5C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TAACTAGATGAACTATTCAAGCATTGATTTTCAATGAAATCTTAAATAATGATACA</w:t>
      </w:r>
    </w:p>
    <w:p w14:paraId="07E73B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GAAGCAACGCCA</w:t>
      </w:r>
      <w:r w:rsidRPr="00C973DA">
        <w:rPr>
          <w:rFonts w:ascii="Courier New" w:hAnsi="Courier New" w:cs="Courier New"/>
        </w:rPr>
        <w:t>CACAAAATTCATGACCTGTTCCGTACTCGAAGCGACCCGAAAG</w:t>
      </w:r>
    </w:p>
    <w:p w14:paraId="4CE4C4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CCTGAAACCAAGTATGGTATAACCCGATAACTACCAACCTGAACCCGACTCGAACCT</w:t>
      </w:r>
    </w:p>
    <w:p w14:paraId="7F505D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CCAAACCGCTATTGTCCTCACCTGATAAGTATCCGACCCATGCATGACCTGAACCTG</w:t>
      </w:r>
    </w:p>
    <w:p w14:paraId="49207B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CACCTGCTACAAACCTGCTATAAACCCGACCCGACACCACATAATCACGAAAGATG</w:t>
      </w:r>
    </w:p>
    <w:p w14:paraId="7E31A28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TGTCCCGAAATTGACCGCGCCG</w:t>
      </w:r>
      <w:r w:rsidRPr="00C973DA">
        <w:rPr>
          <w:rFonts w:ascii="Courier New" w:hAnsi="Courier New" w:cs="Courier New"/>
        </w:rPr>
        <w:t>AACCCGACCGAACCCGAAAGAAGAAATGAACCGAG</w:t>
      </w:r>
    </w:p>
    <w:p w14:paraId="5134CCA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GACCTGACCGAATTATGACCGTTCCCGACCTGCACCCGACCTGTTTGATTTAATGAC</w:t>
      </w:r>
    </w:p>
    <w:p w14:paraId="719B810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GACACGACCTGACCGAACATGACCTGAAACCTGAGATGACCCGACCTGAACCCGATTC</w:t>
      </w:r>
    </w:p>
    <w:p w14:paraId="75B1AE0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AACTGAATTGACAGCTC</w:t>
      </w:r>
    </w:p>
    <w:p w14:paraId="3C6E1D4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8.1</w:t>
      </w:r>
    </w:p>
    <w:p w14:paraId="67662BC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TGGCAATGGGTCCTGGACCCGACCCAGACCCGCTAGGACCCGACCCATTTATAAGG</w:t>
      </w:r>
    </w:p>
    <w:p w14:paraId="55AB066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</w:t>
      </w:r>
      <w:r w:rsidRPr="00C973DA">
        <w:rPr>
          <w:rFonts w:ascii="Courier New" w:hAnsi="Courier New" w:cs="Courier New"/>
        </w:rPr>
        <w:t>TCTGGGTCCAGAAATTTTAGACCCAATGGGTCCGGGTCGGGTCTGGGTCCCGAAGAGCA</w:t>
      </w:r>
    </w:p>
    <w:p w14:paraId="1D2085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GTCGGGTCTGGGTCCGGGTCCACATATGCTAGACCCAGACCCGCCCCGCGGACCCAT</w:t>
      </w:r>
    </w:p>
    <w:p w14:paraId="03BB515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CATATTAGAAATTTTTTTTTTACCTAAACTCTAAAATTTTATGAGTTGTGATTTTGT</w:t>
      </w:r>
    </w:p>
    <w:p w14:paraId="442C2D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CTCGTTAGTGTTGTAACTCCACTAAGACATGTAACTTTATAAGTTGTAACATTTTAA</w:t>
      </w:r>
    </w:p>
    <w:p w14:paraId="6DECB2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TTATG</w:t>
      </w:r>
      <w:r w:rsidRPr="00C973DA">
        <w:rPr>
          <w:rFonts w:ascii="Courier New" w:hAnsi="Courier New" w:cs="Courier New"/>
        </w:rPr>
        <w:t>AGTTAATTCTTAAAATTTTATTTAGAGAATGCTTTAACCATGGATACAAGA</w:t>
      </w:r>
    </w:p>
    <w:p w14:paraId="2C8B9AA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TATATATATTAGGGCGAAAATTTTTAATTACATATATTCAAAAATGTGATGAAAACT</w:t>
      </w:r>
    </w:p>
    <w:p w14:paraId="02B9C0A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CTAAGAAGGACCCATTTAGGACCCAGTAAGGACCCATGGACCCGCTAGACCCAGC</w:t>
      </w:r>
    </w:p>
    <w:p w14:paraId="2B1FBB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TCTGGGTCTGGGTCTGAAAAATCTAGACCCAACGGATCTGGGGCGGGTCTGGGTCTG</w:t>
      </w:r>
    </w:p>
    <w:p w14:paraId="7B78577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AAAATAAACGGGTC</w:t>
      </w:r>
      <w:r w:rsidRPr="00C973DA">
        <w:rPr>
          <w:rFonts w:ascii="Courier New" w:hAnsi="Courier New" w:cs="Courier New"/>
        </w:rPr>
        <w:t>TGGGTCTGGGTCCAGGTGGACCCGACCCAGACCCGCCCCATTG</w:t>
      </w:r>
    </w:p>
    <w:p w14:paraId="52C0A38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TCCC</w:t>
      </w:r>
    </w:p>
    <w:p w14:paraId="434E8BD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.1</w:t>
      </w:r>
    </w:p>
    <w:p w14:paraId="3758C0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CCGTTTGGTAGGGCGTAAAACGTTTTCCCGGAAAACTGTTTTCCTCTATTTTCAGT</w:t>
      </w:r>
    </w:p>
    <w:p w14:paraId="62D739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CATTGTTTGGTTGGCAAAAGAGTGTAAAACCATTTTCCCTTGGGGTAAAATTACTC</w:t>
      </w:r>
    </w:p>
    <w:p w14:paraId="75D6D4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CAATGATGGAAAACCATTTTCCTTTCAAAATGAAGGGAAAACTATTTTCCTTATCTC</w:t>
      </w:r>
    </w:p>
    <w:p w14:paraId="4D96A5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</w:t>
      </w:r>
      <w:r w:rsidRPr="00C973DA">
        <w:rPr>
          <w:rFonts w:ascii="Courier New" w:hAnsi="Courier New" w:cs="Courier New"/>
        </w:rPr>
        <w:t>TTGTACACTCCTCTCACTACCTCCTTACTTTCCCTTTCATTTTCCTTTCATTTCATCA</w:t>
      </w:r>
    </w:p>
    <w:p w14:paraId="27515F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CTTACATCGAACCAAACAACGGAAAACTAATTTTGGAATTGTGTTTTCCATTGTA</w:t>
      </w:r>
    </w:p>
    <w:p w14:paraId="77C5F5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GTTTTCCATGAAAATCATTTTACACTGAAAATGTTTTACGCCCTACCAAACGGAGC</w:t>
      </w:r>
    </w:p>
    <w:p w14:paraId="00586B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</w:t>
      </w:r>
    </w:p>
    <w:p w14:paraId="5B1415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2.1</w:t>
      </w:r>
    </w:p>
    <w:p w14:paraId="2C7D674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GGTGTTTGGTATGGAAAATTTTGATGTAGGAAACGGATTCAAATAAGTGTTT</w:t>
      </w:r>
      <w:r w:rsidRPr="00C973DA">
        <w:rPr>
          <w:rFonts w:ascii="Courier New" w:hAnsi="Courier New" w:cs="Courier New"/>
        </w:rPr>
        <w:t>CCATT</w:t>
      </w:r>
    </w:p>
    <w:p w14:paraId="61EF96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AATTGTTTGGTATGAGTGTTAAGTAACAAATACCGTTTCCAAGGGGAAACATAATCC</w:t>
      </w:r>
    </w:p>
    <w:p w14:paraId="3F7F2D7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CATTTGTTACCCTTATCAAACTAGTGGAAACAAATCACGTTTCCTTCCTCAATCATA</w:t>
      </w:r>
    </w:p>
    <w:p w14:paraId="0D00F1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CTCTCAATTGTTTCCATTCCACTAAGATACCAAACAACAATTAAAGGTAACGGTTAT</w:t>
      </w:r>
    </w:p>
    <w:p w14:paraId="7833D9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TCCATTTCCCCTCCTTATCCAAATCCTTTCCATTCCGTTTACGTTTTCCATACCAA</w:t>
      </w:r>
    </w:p>
    <w:p w14:paraId="783568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</w:t>
      </w:r>
      <w:r w:rsidRPr="00C973DA">
        <w:rPr>
          <w:rFonts w:ascii="Courier New" w:hAnsi="Courier New" w:cs="Courier New"/>
        </w:rPr>
        <w:t>CACCCTC</w:t>
      </w:r>
    </w:p>
    <w:p w14:paraId="34006B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3.1</w:t>
      </w:r>
    </w:p>
    <w:p w14:paraId="0F1717A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GTGTTTGGTATCATGTTTTTTCACAAAAGAAACGGAATCAAATAACAAAATCCGTT</w:t>
      </w:r>
    </w:p>
    <w:p w14:paraId="03F3444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ACTTGTTTGGTTAGTGTGTAAAGTAACAATTACCGTTACTTGAGGGAAACACATCCC</w:t>
      </w:r>
    </w:p>
    <w:p w14:paraId="268F0CC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AGTTGTTTCCACTCAAAAACCTAAGGAAACAAATAACGTTTCACTCCTCAAACAAG</w:t>
      </w:r>
    </w:p>
    <w:p w14:paraId="58E9A52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AGGGAGTGGGTTATATTTGTTTCTATTCCATTAGGATACCAA</w:t>
      </w:r>
      <w:r w:rsidRPr="00C973DA">
        <w:rPr>
          <w:rFonts w:ascii="Courier New" w:hAnsi="Courier New" w:cs="Courier New"/>
        </w:rPr>
        <w:t>ACAACTAATAAGG</w:t>
      </w:r>
    </w:p>
    <w:p w14:paraId="16719CD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ACACTTATTATTACCCTTTCCCCTCCTTATCAAAATCCTTTCCATTCCGTTTACGGT</w:t>
      </w:r>
    </w:p>
    <w:p w14:paraId="1F9BA00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ATACCAAACACCCCC</w:t>
      </w:r>
    </w:p>
    <w:p w14:paraId="305618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4.1</w:t>
      </w:r>
    </w:p>
    <w:p w14:paraId="71F34A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GTGTTCGGCACAAGCTTTTTAAGTAGCTTTTAGTGTCTTGACTAGGTCAAAACACT</w:t>
      </w:r>
    </w:p>
    <w:p w14:paraId="1D6B351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AGAAAAAATAAGAGTGTTTGGCAAGGTAGTGGTGTAAGTAGCTTTTAGTGGTACAA</w:t>
      </w:r>
    </w:p>
    <w:p w14:paraId="34DFE7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GTGTTTTAGTAGTGTTT</w:t>
      </w:r>
      <w:r w:rsidRPr="00C973DA">
        <w:rPr>
          <w:rFonts w:ascii="Courier New" w:hAnsi="Courier New" w:cs="Courier New"/>
        </w:rPr>
        <w:t>GTCAAAAGCTACAATTTGTAGCTTTTGGGTAGCTTTTAGT</w:t>
      </w:r>
    </w:p>
    <w:p w14:paraId="0CC4E6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GTATAAATTATATGTTAAAGTTTTATTTGAATTTTTAACTAGTTATTCTTAAACAGC</w:t>
      </w:r>
    </w:p>
    <w:p w14:paraId="78D130C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TTGACAGCTTCTTTTACCGAACATCAATATTTTACACCGCTACTTGGACAGCTAAC</w:t>
      </w:r>
    </w:p>
    <w:p w14:paraId="0C48AD7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ACAGCTACACACCAACCACTAACAGCTACCAGCACAGCTAACAGCTACTCTCACA</w:t>
      </w:r>
    </w:p>
    <w:p w14:paraId="5B33753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AAAAGCTACCACCACAGCTACTGTT</w:t>
      </w:r>
      <w:r w:rsidRPr="00C973DA">
        <w:rPr>
          <w:rFonts w:ascii="Courier New" w:hAnsi="Courier New" w:cs="Courier New"/>
        </w:rPr>
        <w:t>GCCGAACACGCCC</w:t>
      </w:r>
    </w:p>
    <w:p w14:paraId="60238C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5.1</w:t>
      </w:r>
    </w:p>
    <w:p w14:paraId="4EDD708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TCGTTTGGTTCAAGATATGGAATGGAAAGGGAATGGATACAAATAGAGGAGGGGAA</w:t>
      </w:r>
    </w:p>
    <w:p w14:paraId="203400D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TAACAAAGATGGTTACCTTTATTGAGTGTTTGGTTCAAGCCAAGGAATGGAAATGAA</w:t>
      </w:r>
    </w:p>
    <w:p w14:paraId="0611A2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AACCATTAACTTCAAGTAATGGATTTTGTTACTTGAGGGGGAGGGAAGGTAACAAA</w:t>
      </w:r>
    </w:p>
    <w:p w14:paraId="6D90493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GGGGAATCCATTACCATCAAGTAATGGTAAGGGATTGA</w:t>
      </w:r>
      <w:r w:rsidRPr="00C973DA">
        <w:rPr>
          <w:rFonts w:ascii="Courier New" w:hAnsi="Courier New" w:cs="Courier New"/>
        </w:rPr>
        <w:t>TGAGGGGTTGAACCAAACA</w:t>
      </w:r>
    </w:p>
    <w:p w14:paraId="5356CB1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GAAAGGGAATCGGTAATTGATTCCGTTTCTTGAAACCCAAAAATAGTGAACCAAAC</w:t>
      </w:r>
    </w:p>
    <w:p w14:paraId="43B9AC5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CCC</w:t>
      </w:r>
    </w:p>
    <w:p w14:paraId="451532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6.1</w:t>
      </w:r>
    </w:p>
    <w:p w14:paraId="5941978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CCGTTTGGTTGGATGTAAAACATTTTCAATGTAAAATGATTTTTCATGTAAAACAT</w:t>
      </w:r>
    </w:p>
    <w:p w14:paraId="445FE2E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CAATGGAAAATTCAAATGCAAAGCTAATTTTCCTTTGTTTGGTTCAATGTAAAAAA</w:t>
      </w:r>
    </w:p>
    <w:p w14:paraId="2D8F7F5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TATGGAAAAGAGAAAAATGGAAGG</w:t>
      </w:r>
      <w:r w:rsidRPr="00C973DA">
        <w:rPr>
          <w:rFonts w:ascii="Courier New" w:hAnsi="Courier New" w:cs="Courier New"/>
        </w:rPr>
        <w:t>GGAAGGGAGAGGATGGATAAGAGGATAGTAAAA</w:t>
      </w:r>
    </w:p>
    <w:p w14:paraId="75162A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TGCTAAGGAAGAGGGAGGAAAATGTGTTTTCCCTTCTTTTTGAAAGGAAAATGATTT</w:t>
      </w:r>
    </w:p>
    <w:p w14:paraId="6E727C9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CCTAAAGCTCCCTTGATGGAAATCTTGTTTTACACCCCTTATCAAACCAAACAACGG</w:t>
      </w:r>
    </w:p>
    <w:p w14:paraId="39225DE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GAAAGGAAAAGGAAAACTCATTTTCATGGAAAATATTTTACACCCTACCAAACGG</w:t>
      </w:r>
    </w:p>
    <w:p w14:paraId="767A72C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C</w:t>
      </w:r>
    </w:p>
    <w:p w14:paraId="529193F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7.1</w:t>
      </w:r>
    </w:p>
    <w:p w14:paraId="35E6E8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CCCGTTTGGTAG</w:t>
      </w:r>
      <w:r w:rsidRPr="00C973DA">
        <w:rPr>
          <w:rFonts w:ascii="Courier New" w:hAnsi="Courier New" w:cs="Courier New"/>
        </w:rPr>
        <w:t>TCGTTAATAAATTGCGGTAATGGGAATGAATTTTAAGTGTAATTT</w:t>
      </w:r>
    </w:p>
    <w:p w14:paraId="767E4B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AGGGAAGCACCCTTAAAATCTCCATGGGGAGGCATTTTTTCTCCATGGGCAAGCAA</w:t>
      </w:r>
    </w:p>
    <w:p w14:paraId="6618DD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CACCCCTAAACTTGTGTTTTTGTCTCCAAGGGGAAGCAATTTTCATTACCACTCATT</w:t>
      </w:r>
    </w:p>
    <w:p w14:paraId="63035E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ACCCTACAAGGTGGTATTGGATGGGAATGAAAATTCAAGAAGGAAAGTGGACACTTT</w:t>
      </w:r>
    </w:p>
    <w:p w14:paraId="136000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TAAATTAGCATTACCATGG</w:t>
      </w:r>
      <w:r w:rsidRPr="00C973DA">
        <w:rPr>
          <w:rFonts w:ascii="Courier New" w:hAnsi="Courier New" w:cs="Courier New"/>
        </w:rPr>
        <w:t>GAATGGACAATGATATTTTTCACAAATTTACACACAA</w:t>
      </w:r>
    </w:p>
    <w:p w14:paraId="6503F4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ATTCCCATTACCACCATTTATGACCAACTACCAAACGGGCCG</w:t>
      </w:r>
    </w:p>
    <w:p w14:paraId="63D9FD4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9.1</w:t>
      </w:r>
    </w:p>
    <w:p w14:paraId="3CD65A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CCCGTTTGGTAAGAGGTTATAAATGGTGGGAATGGTAATGCATTATAGTGTAAATTT</w:t>
      </w:r>
    </w:p>
    <w:p w14:paraId="064EFBF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CTAGAAATCCAATGTCATTACCAATGGTAATGCTACTTAATCACAAGATATCCATTT</w:t>
      </w:r>
    </w:p>
    <w:p w14:paraId="1F26123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TCCTAAAATCTCATTACTATCCATTACC</w:t>
      </w:r>
      <w:r w:rsidRPr="00C973DA">
        <w:rPr>
          <w:rFonts w:ascii="Courier New" w:hAnsi="Courier New" w:cs="Courier New"/>
        </w:rPr>
        <w:t>ACTTGGGAAGGTGGTATTAGGTGGTAATG</w:t>
      </w:r>
    </w:p>
    <w:p w14:paraId="1295CB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TATAAAGGAAAACCCATGTTTTGTGATAAAGTTTCATTCCCATGGTTATGGACA</w:t>
      </w:r>
    </w:p>
    <w:p w14:paraId="179D9FB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GAAAATCTTTACAAATTTACACTAAATTTCATTACCATTACCACTATTTATAACCAC</w:t>
      </w:r>
    </w:p>
    <w:p w14:paraId="15048E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CCAAACGGGCCG</w:t>
      </w:r>
    </w:p>
    <w:p w14:paraId="6ADC146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1.1</w:t>
      </w:r>
    </w:p>
    <w:p w14:paraId="1808757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CCTGTTTGGCACTAGCGTTTGAGGTAGCGGTTAGCGGTTGGACAAGATTGAAACGCT</w:t>
      </w:r>
    </w:p>
    <w:p w14:paraId="178EFE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AAG</w:t>
      </w:r>
      <w:r w:rsidRPr="00C973DA">
        <w:rPr>
          <w:rFonts w:ascii="Courier New" w:hAnsi="Courier New" w:cs="Courier New"/>
        </w:rPr>
        <w:t>AAAATTATGAGTGTTTGGTAAGGTAGTGGTTGTAGTAGCGGGTAGCAGTTGGA</w:t>
      </w:r>
    </w:p>
    <w:p w14:paraId="63B3CA9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GATTATGAGTAGCGGTTGTGGAACGTTACTACAAGTAACGTTTGAGATTTAGAGGTA</w:t>
      </w:r>
    </w:p>
    <w:p w14:paraId="037046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GGTCTAGCAAATAAACCCTATATATTAGCATAAGGTAGAATTATTAACTAATTTTTTT</w:t>
      </w:r>
    </w:p>
    <w:p w14:paraId="053BF4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CTTTTACAATTCCAACAGCTACTTTTGCCAAACACTTCTAATTAAACAACTAATTTA</w:t>
      </w:r>
    </w:p>
    <w:p w14:paraId="681FD0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ATCGCTGACCGCTGA</w:t>
      </w:r>
      <w:r w:rsidRPr="00C973DA">
        <w:rPr>
          <w:rFonts w:ascii="Courier New" w:hAnsi="Courier New" w:cs="Courier New"/>
        </w:rPr>
        <w:t>CAGCTACTAGTAGACAGCTAGCAGCTACCCCCAACAGCTACCGCT</w:t>
      </w:r>
    </w:p>
    <w:p w14:paraId="279E182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CAACCGCTAACAGCTACTAGAACCGCTAGTTTTGCCAAACATGCCC</w:t>
      </w:r>
    </w:p>
    <w:p w14:paraId="7711F2D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2.1</w:t>
      </w:r>
    </w:p>
    <w:p w14:paraId="069D744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CTGTTTGGGGAAGCATTTCAGGTGACTTAAATGATAAGGTGCTACAATTTTAAGTC</w:t>
      </w:r>
    </w:p>
    <w:p w14:paraId="61818EC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TTATATGATTAGTGGTGTTTGGTGGAGGAACTTAAATAAAATTTAAGTCCAAAATTT</w:t>
      </w:r>
    </w:p>
    <w:p w14:paraId="424FEF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TGAAATTGAGTTGGA</w:t>
      </w:r>
      <w:r w:rsidRPr="00C973DA">
        <w:rPr>
          <w:rFonts w:ascii="Courier New" w:hAnsi="Courier New" w:cs="Courier New"/>
        </w:rPr>
        <w:t>GTAAAATATAGCTTCTGAGATCAGGTGCTGAAATTTTTTTAT</w:t>
      </w:r>
    </w:p>
    <w:p w14:paraId="0FB2D81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ATTATTTTCTTTTTATCTTTTTAAGCCTAAAAAGATATTTTCTTTTTATGTTTTTA</w:t>
      </w:r>
    </w:p>
    <w:p w14:paraId="5B19CC0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CTAAAAAGATATTTCAGCTACAGTCATAAATAATATTACCAAACAGGTTATGTAATC</w:t>
      </w:r>
    </w:p>
    <w:p w14:paraId="07B49C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GCTTATCAGTTTCAGCACCTTAACAGTTTCAGCTGCTACCTAATCAGTTTCAGCC</w:t>
      </w:r>
    </w:p>
    <w:p w14:paraId="36E3EB2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TTATCAGTTTCAGCTCCATTTCA</w:t>
      </w:r>
      <w:r w:rsidRPr="00C973DA">
        <w:rPr>
          <w:rFonts w:ascii="Courier New" w:hAnsi="Courier New" w:cs="Courier New"/>
        </w:rPr>
        <w:t>GTCAGTTTTGCCAAACATAGCC</w:t>
      </w:r>
    </w:p>
    <w:p w14:paraId="60C13A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3.1</w:t>
      </w:r>
    </w:p>
    <w:p w14:paraId="6FEEC3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CTGTTTGGGGAAGCATTTTAGCTACCTTAAATGATAAGGTGCTAACATATTTTAGG</w:t>
      </w:r>
    </w:p>
    <w:p w14:paraId="35D888D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CTAAAATGATTAGTAGTGTTTGGGGAGCACCTAAAATAAAATTTCAGGTGGCTAAAAT</w:t>
      </w:r>
    </w:p>
    <w:p w14:paraId="4F07B1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TTAAATGATAAGTTAAAAAATTTACCTTTTCACAATCAGGTGACTGAAATTTTGGAA</w:t>
      </w:r>
    </w:p>
    <w:p w14:paraId="751FF19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CTTTCCAAAATTTTGACAACAACTAATT</w:t>
      </w:r>
      <w:r w:rsidRPr="00C973DA">
        <w:rPr>
          <w:rFonts w:ascii="Courier New" w:hAnsi="Courier New" w:cs="Courier New"/>
        </w:rPr>
        <w:t>TTGCTAAAATAATTTATCAACTTAATCAA</w:t>
      </w:r>
    </w:p>
    <w:p w14:paraId="65855F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ATTTTGCCAAACAATTAAACTAATCAGTTACCTTATCAGTTTCAGCACCTTATCAGT</w:t>
      </w:r>
    </w:p>
    <w:p w14:paraId="48BD774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AGCTTTATCTTATCAGTTTCAGTTAACTTATCAGTTTCAGTTTATTTTCAGCTAGTA</w:t>
      </w:r>
    </w:p>
    <w:p w14:paraId="27961F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CCAAACAGAGCC</w:t>
      </w:r>
    </w:p>
    <w:p w14:paraId="45381F7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4.1</w:t>
      </w:r>
    </w:p>
    <w:p w14:paraId="151C626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CCGTTTGGTAGAGTGTAAAACGTTTTCCTTGAAAACTATTTTCCTATTTTACATTG</w:t>
      </w:r>
    </w:p>
    <w:p w14:paraId="7CF74C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GTT</w:t>
      </w:r>
      <w:r w:rsidRPr="00C973DA">
        <w:rPr>
          <w:rFonts w:ascii="Courier New" w:hAnsi="Courier New" w:cs="Courier New"/>
        </w:rPr>
        <w:t>TGGTGTAAAATATTAAAATGTAAAACTTGGGATGGAAAACCATTTTCCACCCC</w:t>
      </w:r>
    </w:p>
    <w:p w14:paraId="3638F11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AAAACATTTTCCCCCAAAATTGGGAGGAAAACATTTTCCACCACTCCTCTTTGTAC</w:t>
      </w:r>
    </w:p>
    <w:p w14:paraId="4186A5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CTTTTACTACCTCTTTCATTTTCCTTGTTTTCCATCATTTTTCTTACATCGAACCA</w:t>
      </w:r>
    </w:p>
    <w:p w14:paraId="659743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ACGGAAAACTAATTTTGGAATTGTGTTTTCCATTGTAAATTGTTTTCCATGAAAAT</w:t>
      </w:r>
    </w:p>
    <w:p w14:paraId="77060C6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TACACTGAAA</w:t>
      </w:r>
      <w:r w:rsidRPr="00C973DA">
        <w:rPr>
          <w:rFonts w:ascii="Courier New" w:hAnsi="Courier New" w:cs="Courier New"/>
        </w:rPr>
        <w:t>ATGTTTTACGCCCTACCAAACGGAGCC</w:t>
      </w:r>
    </w:p>
    <w:p w14:paraId="3E17738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5.1</w:t>
      </w:r>
    </w:p>
    <w:p w14:paraId="24B8229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ACCTCCATTCATGGGGCACCCCATTTTTTCTCTCTCCTCACCTTATTTGTCCACCT</w:t>
      </w:r>
    </w:p>
    <w:p w14:paraId="4714C4B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TCCACTACCTCCCCATTTTACCTTACTCAAATTTGAAACACATACCTCCACTCAT</w:t>
      </w:r>
    </w:p>
    <w:p w14:paraId="02CA84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CTCCCCATTTATCTTCTCTCTCTTATTTCCTATACTCCACCACCTTTTCTCTCTCC</w:t>
      </w:r>
    </w:p>
    <w:p w14:paraId="2E3AD6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TTCCCATACCCCACCAATATTT</w:t>
      </w:r>
      <w:r w:rsidRPr="00C973DA">
        <w:rPr>
          <w:rFonts w:ascii="Courier New" w:hAnsi="Courier New" w:cs="Courier New"/>
        </w:rPr>
        <w:t>TATCTATTTATTATATACCCCACCACCTTTTCTT</w:t>
      </w:r>
    </w:p>
    <w:p w14:paraId="2240EC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GGGCACCTCCCCTAAAACTTGAGCATCCTCATTAAATGGGGAACCAACCCCACTC</w:t>
      </w:r>
    </w:p>
    <w:p w14:paraId="2FBF4B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GGAGCCCCATTTGAGGAGAGAGAGTCCATATGGGGAGGGTATTTTTTGCCATTGGA</w:t>
      </w:r>
    </w:p>
    <w:p w14:paraId="58D02B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GCTC</w:t>
      </w:r>
    </w:p>
    <w:p w14:paraId="451E98C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6.1</w:t>
      </w:r>
    </w:p>
    <w:p w14:paraId="41D84C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ATGTACAATGGTTGGTGTCTCTCCAACTAGCTCTCCACACTCTCTCTCCTATTCTC</w:t>
      </w:r>
    </w:p>
    <w:p w14:paraId="220D291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CTTCAAG</w:t>
      </w:r>
      <w:r w:rsidRPr="00C973DA">
        <w:rPr>
          <w:rFonts w:ascii="Courier New" w:hAnsi="Courier New" w:cs="Courier New"/>
        </w:rPr>
        <w:t>CTACTCTCAAGAGCCATGTCTAAAAACACCCAACAACAATAAAACCCTTT</w:t>
      </w:r>
    </w:p>
    <w:p w14:paraId="6DEE72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AGCTCTCCATTCAACTTTTCATTATTTTGTGGTCCCCATGTCAATAAATGAACCTC</w:t>
      </w:r>
    </w:p>
    <w:p w14:paraId="6FAF8BE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CATATTATGATCAAAGTTATATAAATTAAGTTATTCATGTAAATTAAATATAATTA</w:t>
      </w:r>
    </w:p>
    <w:p w14:paraId="3C9831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TTAATCTTTTTCATAATTTAAGCAAAGTAGAATTTTTAAAAAACAATATAATTATG</w:t>
      </w:r>
    </w:p>
    <w:p w14:paraId="35B9A28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CTAATATTTAATTT</w:t>
      </w:r>
      <w:r w:rsidRPr="00C973DA">
        <w:rPr>
          <w:rFonts w:ascii="Courier New" w:hAnsi="Courier New" w:cs="Courier New"/>
        </w:rPr>
        <w:t>TCATAAATTTGGCATGGAATGAAGAATTAACCTACAACATGA</w:t>
      </w:r>
    </w:p>
    <w:p w14:paraId="2D9D516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CTAATTTTTAAATATCCAATATTAGGCTCATTTTATAGATAAAGGAAAATTATACT</w:t>
      </w:r>
    </w:p>
    <w:p w14:paraId="07491BB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TGGCATAATAATTATTACCATCTTTTTTTTAATTTTTATAGAAAAGATCATTAAATG</w:t>
      </w:r>
    </w:p>
    <w:p w14:paraId="1AB8E4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GCATGAAGAAAAAAGAATTGAAGTAATTACAATAAAAAGTGGGTCCCACACATTGGA</w:t>
      </w:r>
    </w:p>
    <w:p w14:paraId="422470A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CATCTCTCCATCAACCCAAATG</w:t>
      </w:r>
      <w:r w:rsidRPr="00C973DA">
        <w:rPr>
          <w:rFonts w:ascii="Courier New" w:hAnsi="Courier New" w:cs="Courier New"/>
        </w:rPr>
        <w:t>GTATCTCCCCCAAGAGCCCTTTGGCAAAGTGTCT</w:t>
      </w:r>
    </w:p>
    <w:p w14:paraId="0B028D7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TGGAGAGACACCCAAGACACACCCAAGAGCCCCATTGTTGGGTAAGAGGTGGCTCTC</w:t>
      </w:r>
    </w:p>
    <w:p w14:paraId="7BF8C23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TCTCTCTCCTTGGAGAGCTAGTTGGAGAGCTAGTTGGAGAGCCCCATTGTACATA</w:t>
      </w:r>
    </w:p>
    <w:p w14:paraId="113F07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</w:t>
      </w:r>
    </w:p>
    <w:p w14:paraId="3A0CC5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7.1</w:t>
      </w:r>
    </w:p>
    <w:p w14:paraId="170E18B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ATGTTCAGTTCACCTTATTTTTGCTTATTTCAGATCTAATCAGATCAGATCAGATC</w:t>
      </w:r>
    </w:p>
    <w:p w14:paraId="12D67E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AAAATAAGTT</w:t>
      </w:r>
      <w:r w:rsidRPr="00C973DA">
        <w:rPr>
          <w:rFonts w:ascii="Courier New" w:hAnsi="Courier New" w:cs="Courier New"/>
        </w:rPr>
        <w:t>CAGATCAGATCAGTTCAGATCATGCTTATATTTAAAAATCATTATA</w:t>
      </w:r>
    </w:p>
    <w:p w14:paraId="49B3FE9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TTCATTACATATTAGTAAAAATTATAATAATTGAATATTAATAAAGTACTCATTGAG</w:t>
      </w:r>
    </w:p>
    <w:p w14:paraId="193B74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GAATCAAACAAGACCCCACATGACTATATTTTTTCTTATATATTGAGAAAAATCTAAA</w:t>
      </w:r>
    </w:p>
    <w:p w14:paraId="18E688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TAAGATCTTGTAATCAGATCAGTTCAGTCAGATCAGATCAGATCAGAAAAAATAAGT</w:t>
      </w:r>
    </w:p>
    <w:p w14:paraId="5F0E54A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GATCAGATCAGATAAGTTC</w:t>
      </w:r>
      <w:r w:rsidRPr="00C973DA">
        <w:rPr>
          <w:rFonts w:ascii="Courier New" w:hAnsi="Courier New" w:cs="Courier New"/>
        </w:rPr>
        <w:t>AGATCAGAAAATTTCAGGTGAACTAAACATAGCC</w:t>
      </w:r>
    </w:p>
    <w:p w14:paraId="43D2B4E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8.1</w:t>
      </w:r>
    </w:p>
    <w:p w14:paraId="0572F62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ATTCCCAATGGTGATGGGTTTGATCACCAAATTTTCCTACTTACTCATGTTTTGAT</w:t>
      </w:r>
    </w:p>
    <w:p w14:paraId="265945A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TCATGATCAAATGTATCACCTCCACCCCACTCATGAACAAAAAAACCATCAAACTC</w:t>
      </w:r>
    </w:p>
    <w:p w14:paraId="49D0EBB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TTTATCTCTCCTACTTTTCACTACCCCACCTCAACTTTCTCTCTCCTATTTCTCTTT</w:t>
      </w:r>
    </w:p>
    <w:p w14:paraId="6EEF5DC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CTACTTCAATTAATAATA</w:t>
      </w:r>
      <w:r w:rsidRPr="00C973DA">
        <w:rPr>
          <w:rFonts w:ascii="Courier New" w:hAnsi="Courier New" w:cs="Courier New"/>
        </w:rPr>
        <w:t>TAATTTACATATTAAAAATAAAAATGAATCATCTTATGATT</w:t>
      </w:r>
    </w:p>
    <w:p w14:paraId="6FECE7F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AAAATATTTTCTCTTTTTAGGTGAGGAGGAGAAGGTAAAAAATTATAGAGAAAAAT</w:t>
      </w:r>
    </w:p>
    <w:p w14:paraId="6E8BDE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GTATAAATATTTTTAGAGAGAGAAAGGTGAGGAGGAGAAGTGTTTTTTTTTGTTCTG</w:t>
      </w:r>
    </w:p>
    <w:p w14:paraId="06ED34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ATATCAATATGGGTATCATTTTATAGAGGGGAAAAAATATGAATTTTGGTATTTTT</w:t>
      </w:r>
    </w:p>
    <w:p w14:paraId="550421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GAAATAGGAATTTTCTGGGAAAT</w:t>
      </w:r>
      <w:r w:rsidRPr="00C973DA">
        <w:rPr>
          <w:rFonts w:ascii="Courier New" w:hAnsi="Courier New" w:cs="Courier New"/>
        </w:rPr>
        <w:t>TCCGTGGAAATTTCCACGAAATTTCCCAAAAAA</w:t>
      </w:r>
    </w:p>
    <w:p w14:paraId="1A763C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CAGCAGCAGCCACGTGGCAGCTTGCCACTGGCTGGCTGTGTGTGACAATGCACTTTT</w:t>
      </w:r>
    </w:p>
    <w:p w14:paraId="44F18B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CTTCAATTTGCACGGTTCACATGGTGATGAGTTTTTTCACATGGTGAACAATGACAT</w:t>
      </w:r>
    </w:p>
    <w:p w14:paraId="017660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ATGTCATTTGGTGATAGGTTTTGTATCACCAATGGGATGCATGTTTTTTTTGTTCAA</w:t>
      </w:r>
    </w:p>
    <w:p w14:paraId="354F86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AAATTTCTGATTTTGGTGATGGATTATATCA</w:t>
      </w:r>
      <w:r w:rsidRPr="00C973DA">
        <w:rPr>
          <w:rFonts w:ascii="Courier New" w:hAnsi="Courier New" w:cs="Courier New"/>
        </w:rPr>
        <w:t>CCATTGGGAGTGCTC</w:t>
      </w:r>
    </w:p>
    <w:p w14:paraId="46E7A3A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9.1</w:t>
      </w:r>
    </w:p>
    <w:p w14:paraId="3F7F44F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AACTCCAATGGTAGAGCAAAATGAAAATTGGCTTAGAGTGCCACATAGATTTTTCT</w:t>
      </w:r>
    </w:p>
    <w:p w14:paraId="10862F9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ACTCAACTTTAAGCCAAAACTCCCACAATGGTTAGCCAATATACTTGTTGTTGAG</w:t>
      </w:r>
    </w:p>
    <w:p w14:paraId="06DCAEF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TCCCACTTGAAGTAAGATAGTTTTTTTTTTAGAGAAGAATATAGAAATTGTTCACC</w:t>
      </w:r>
    </w:p>
    <w:p w14:paraId="5B30FD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CCCACATGGGCCCACAACTTTAGCTCAAGCAA</w:t>
      </w:r>
      <w:r w:rsidRPr="00C973DA">
        <w:rPr>
          <w:rFonts w:ascii="Courier New" w:hAnsi="Courier New" w:cs="Courier New"/>
        </w:rPr>
        <w:t>ATTGGCTTAGTTAAGCTACATT</w:t>
      </w:r>
    </w:p>
    <w:p w14:paraId="0189DF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TAGCAAATGAAATTTCAGCTACTCACTCCAATGGTTGGGCTAATTGCTTAACTTTTT</w:t>
      </w:r>
    </w:p>
    <w:p w14:paraId="21402A1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ATTTGCTAGCAAGTCCCTAATGCTCACCATTGGAGTTGCTC</w:t>
      </w:r>
    </w:p>
    <w:p w14:paraId="359C22D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20.1</w:t>
      </w:r>
    </w:p>
    <w:p w14:paraId="41F1F0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GTGTTTGGTTCATATGATTTTGGTATGAGGTATGGGTTTAGAATGAGCAAAACCCA</w:t>
      </w:r>
    </w:p>
    <w:p w14:paraId="79ADFF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TAGTGTTTGTTTAATAATTTGATAGATTTAAAACCCATACCT</w:t>
      </w:r>
      <w:r w:rsidRPr="00C973DA">
        <w:rPr>
          <w:rFonts w:ascii="Courier New" w:hAnsi="Courier New" w:cs="Courier New"/>
        </w:rPr>
        <w:t>CAAACCCATAAGGT</w:t>
      </w:r>
    </w:p>
    <w:p w14:paraId="2328B3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GGTTTAGAAACCCAAGGGGGGAGGTGGGTTTGGCTCATACCAATACCTCTAGGTAT</w:t>
      </w:r>
    </w:p>
    <w:p w14:paraId="6B6D81D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TAGAAGAAAAAATTTCATTCCCAAATAAAACCAAACACATGGTATTAGGTATCAAG</w:t>
      </w:r>
    </w:p>
    <w:p w14:paraId="631BB29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CAAACCTATACCACCTTGATTTCATTCCTGATTCCAAACCCATACCACTATGTGAAC</w:t>
      </w:r>
    </w:p>
    <w:p w14:paraId="389EDA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CGCCCCC</w:t>
      </w:r>
    </w:p>
    <w:p w14:paraId="4120932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21.1</w:t>
      </w:r>
    </w:p>
    <w:p w14:paraId="19B9CB8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CTTGTTTGGTTGTATATAGGAAG</w:t>
      </w:r>
      <w:r w:rsidRPr="00C973DA">
        <w:rPr>
          <w:rFonts w:ascii="Courier New" w:hAnsi="Courier New" w:cs="Courier New"/>
        </w:rPr>
        <w:t>TCATACTTCCTAGGAAGTTATTTTTTCCATGTAT</w:t>
      </w:r>
    </w:p>
    <w:p w14:paraId="07C1F92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AATTCCTAGGAAGTGTAAAATTGTGTTTGGTTGATAATGGGAAGTAGAACTTCCTA</w:t>
      </w:r>
    </w:p>
    <w:p w14:paraId="377EF6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GAAGCTCTACTTACCTAGGGGGACCTAGGTAAGTAACTTCCTCCATTTTGGAGGAAG</w:t>
      </w:r>
    </w:p>
    <w:p w14:paraId="1CC356F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ACTTCCTAGGAAGTGCAAATTCCCATGGTTTTGCCAACCAAACAACTTCATATACT</w:t>
      </w:r>
    </w:p>
    <w:p w14:paraId="0CECA3C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ACTTCCTAGGAATTTGCACTTCCCATGATTT</w:t>
      </w:r>
      <w:r w:rsidRPr="00C973DA">
        <w:rPr>
          <w:rFonts w:ascii="Courier New" w:hAnsi="Courier New" w:cs="Courier New"/>
        </w:rPr>
        <w:t>GTTTTGTCAACCAAACAAGGCC</w:t>
      </w:r>
    </w:p>
    <w:p w14:paraId="6D54569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.1</w:t>
      </w:r>
    </w:p>
    <w:p w14:paraId="578AF9B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ATGGAAATGGATCGGATTCGGGGCGGGTGGAACATCACCCGCATCCACCACCCGC</w:t>
      </w:r>
    </w:p>
    <w:p w14:paraId="099B662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GTTTACTCCACCCGCATCCATCCATCCGTCATCCATCGGGTGAAACGGGTGGGTCG</w:t>
      </w:r>
    </w:p>
    <w:p w14:paraId="29AAE3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GCTAAACGGGTGATGATATTTAGTATATTTTTAAAAGAAATTAGTGACATAATATAA</w:t>
      </w:r>
    </w:p>
    <w:p w14:paraId="1BEA40F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ATTATATCAAAAACATAAAATATAAGTAATTT</w:t>
      </w:r>
      <w:r w:rsidRPr="00C973DA">
        <w:rPr>
          <w:rFonts w:ascii="Courier New" w:hAnsi="Courier New" w:cs="Courier New"/>
        </w:rPr>
        <w:t>ACATGTAAAATTTAATAATTGGGT</w:t>
      </w:r>
    </w:p>
    <w:p w14:paraId="04CB428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GAGTTGGATGTTAAACGGGTGATGGATCGGGTGACGGATGAAAAAATTCTCACCCAC</w:t>
      </w:r>
    </w:p>
    <w:p w14:paraId="04C35B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CCACTTTCCATCCATTTAAATTCGGGTTTTCATCCATTTAAAATACCGGGTTAAGCG</w:t>
      </w:r>
    </w:p>
    <w:p w14:paraId="55AB7A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GATGGATCATCCATCACCCATTTCCATCCTTA</w:t>
      </w:r>
    </w:p>
    <w:p w14:paraId="2E8B53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.1</w:t>
      </w:r>
    </w:p>
    <w:p w14:paraId="320BF1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GTGAGCACAACCGGGTACCCAGTAGAATTTCATAGACCCGGACCCAGTGGGTAT</w:t>
      </w:r>
      <w:r w:rsidRPr="00C973DA">
        <w:rPr>
          <w:rFonts w:ascii="Courier New" w:hAnsi="Courier New" w:cs="Courier New"/>
        </w:rPr>
        <w:t>T</w:t>
      </w:r>
    </w:p>
    <w:p w14:paraId="0F4866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TCTGGAATTGGAATTGGTCAAACCGGGTCCTAAATTTTTGGACCCAGACCCGGAC</w:t>
      </w:r>
    </w:p>
    <w:p w14:paraId="677F97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GGTGGGTACCAGGTCCAGAACTGGGTACCCAGTTGTAAGTTTAACAACATACTAAGAT</w:t>
      </w:r>
    </w:p>
    <w:p w14:paraId="24E9AB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CAATTGAGCTATAAAATTTTTTAAAAAAATTAAATGGGCCTAAAGGCCTACTAAGT</w:t>
      </w:r>
    </w:p>
    <w:p w14:paraId="336417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ACTTTTTACTTAACAACTATTATCCTATTACCAATTCTATATGAGTATATGAAAAA</w:t>
      </w:r>
    </w:p>
    <w:p w14:paraId="21E93B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CA</w:t>
      </w:r>
      <w:r w:rsidRPr="00C973DA">
        <w:rPr>
          <w:rFonts w:ascii="Courier New" w:hAnsi="Courier New" w:cs="Courier New"/>
        </w:rPr>
        <w:t>ATTCTAAGTACCGGGTACCCGGACCTAGACCCGCTCCAACCGGGTACCCAGAGCT</w:t>
      </w:r>
    </w:p>
    <w:p w14:paraId="0B9669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CCGGTCAAACTGGGTACCCACCAGGTACCGGGTCCGAAAAAATTCTACCCAGAATT</w:t>
      </w:r>
    </w:p>
    <w:p w14:paraId="2463A8D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CCGGATGCAACTGGGTCCAATTTTTTGGACCCAGACCCGGACCCAGTTGGACCGGG</w:t>
      </w:r>
    </w:p>
    <w:p w14:paraId="1E5216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GGGTCCGGACCCGGCGGGTCCATACCGGCCGGGTCTGGGTCTGGGTACCCGGAATTT</w:t>
      </w:r>
    </w:p>
    <w:p w14:paraId="4E3156E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GCTCACCCCTA</w:t>
      </w:r>
    </w:p>
    <w:p w14:paraId="55DF1F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3.1</w:t>
      </w:r>
    </w:p>
    <w:p w14:paraId="6BC9487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ATGGCAATCCAATCCGAATCCGACCCTAGTCCGCTCCGATCCGAAGGAAAAAATC</w:t>
      </w:r>
    </w:p>
    <w:p w14:paraId="23ED25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AGTTGACTCCGACAAAAAAGTAATCCGACTCCGACTCCGTTTAAAAAATCCGACTCCG</w:t>
      </w:r>
    </w:p>
    <w:p w14:paraId="5BC131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CGGAGGAGGGTCGGAGTCGGATCTCATAAAATAATCCGACATCCGAATCCGACTCCG</w:t>
      </w:r>
    </w:p>
    <w:p w14:paraId="1DA1F93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TGAGTCAATCAATCCTTTTTTCTTATTTATGTAATGTATTATTTATGTATAATC</w:t>
      </w:r>
      <w:r w:rsidRPr="00C973DA">
        <w:rPr>
          <w:rFonts w:ascii="Courier New" w:hAnsi="Courier New" w:cs="Courier New"/>
        </w:rPr>
        <w:t>TG</w:t>
      </w:r>
    </w:p>
    <w:p w14:paraId="69E3AE3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CGACTTTCAGCCAGTTGTATTATATAGGCTTTTCCCACAGAAAAAATGATTAAACA</w:t>
      </w:r>
    </w:p>
    <w:p w14:paraId="5E9E728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GAAGAAAAATAAGTCGGATCAGGTTCGGAGTCGGATGTTCGGATTTTAAGTCGGAT</w:t>
      </w:r>
    </w:p>
    <w:p w14:paraId="7F9B9D7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CGGATTTTAAGTCGGGTCGGATCTCGGAGTCGGATGTTCGGATTTTAGGTCGGGTCG</w:t>
      </w:r>
    </w:p>
    <w:p w14:paraId="0FF5FAC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TCGGATTTTCAAAGTCGGATCTCGGAGTCGGAGTCGGACTCGGATTTAAAATCCGAC</w:t>
      </w:r>
    </w:p>
    <w:p w14:paraId="6AA2CF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</w:t>
      </w:r>
      <w:r w:rsidRPr="00C973DA">
        <w:rPr>
          <w:rFonts w:ascii="Courier New" w:hAnsi="Courier New" w:cs="Courier New"/>
        </w:rPr>
        <w:t>TGTAGGGTCGGAGTCGGATTATGCATAATCCGGTCCAAGTCCGACCCGTTGCCATT</w:t>
      </w:r>
    </w:p>
    <w:p w14:paraId="02F9A3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CTA</w:t>
      </w:r>
    </w:p>
    <w:p w14:paraId="3E0F11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4.1</w:t>
      </w:r>
    </w:p>
    <w:p w14:paraId="630DDE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AATGGCAACGGGTCGGACTTGGACCGGATTATGCATAATCCGACTCCGACCCTACA</w:t>
      </w:r>
    </w:p>
    <w:p w14:paraId="260D017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GTCGGATTTTAAATCTGAGTCCGACTCCGACATCCGACTTTGAAAATCCGAATCCG</w:t>
      </w:r>
    </w:p>
    <w:p w14:paraId="5BFD79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CGACTTAAAATCCGAACATCCGACTCCGAGATCCGACCCGACTTAAAATCCGGAC</w:t>
      </w:r>
      <w:r w:rsidRPr="00C973DA">
        <w:rPr>
          <w:rFonts w:ascii="Courier New" w:hAnsi="Courier New" w:cs="Courier New"/>
        </w:rPr>
        <w:t>AT</w:t>
      </w:r>
    </w:p>
    <w:p w14:paraId="26259D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GACTTAAAATCCGAACATCCGACTCCGAACCTGATCCGACTTATTTTTCTTCCAATTT</w:t>
      </w:r>
    </w:p>
    <w:p w14:paraId="0C156B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TAATAGAATAGTCTTCTATAATACAATAATTTAATCATTACAATTTATTCTAATCA</w:t>
      </w:r>
    </w:p>
    <w:p w14:paraId="2CBA1AF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TATGGAAATCTTATATAGTACAAATAATCTAATTATTACTATTATTTTTAACAATCA</w:t>
      </w:r>
    </w:p>
    <w:p w14:paraId="7AA82AE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CTATGGGAAAATCCTATATAATACAATTGGCTGAAAGTCGAAGTCAGATTATAC</w:t>
      </w:r>
    </w:p>
    <w:p w14:paraId="20829ED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</w:t>
      </w:r>
      <w:r w:rsidRPr="00C973DA">
        <w:rPr>
          <w:rFonts w:ascii="Courier New" w:hAnsi="Courier New" w:cs="Courier New"/>
        </w:rPr>
        <w:t>ATAATACATTACATAAATAAGAAAAAAGGATTGATTGACTCAAAGTCGGAGTCGGA</w:t>
      </w:r>
    </w:p>
    <w:p w14:paraId="4E1527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GATGTCGGATTATTTTATGAGATCCGACTCCGACCCTCCTCCGACTCGGAGTCGGA</w:t>
      </w:r>
    </w:p>
    <w:p w14:paraId="1C9C21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AAACGGAGTCGGAGTCGGATTACTTTTTTGTCGGAGTCAACTCGGATTTTTTCC</w:t>
      </w:r>
    </w:p>
    <w:p w14:paraId="2CBBF39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GATCGGAGCGGACTAGGGTCGGATTCGGACTGGATTGCCATCCCTA</w:t>
      </w:r>
    </w:p>
    <w:p w14:paraId="417CFE9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5.1</w:t>
      </w:r>
    </w:p>
    <w:p w14:paraId="7340923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CTGGCAA</w:t>
      </w:r>
      <w:r w:rsidRPr="00C973DA">
        <w:rPr>
          <w:rFonts w:ascii="Courier New" w:hAnsi="Courier New" w:cs="Courier New"/>
        </w:rPr>
        <w:t>TCCCTGACACGACCTGATAACACGACACGAACCCGACCTGAAGTTACT</w:t>
      </w:r>
    </w:p>
    <w:p w14:paraId="0F3554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GAAACACGAACACGAATGACACGAAGTCAACCCGATTAGTTACATTTATCATATTA</w:t>
      </w:r>
    </w:p>
    <w:p w14:paraId="0C00C91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CAACTATTCTACTTTTTATATCATTTTTGATACATTTGGGGGCCAACCCGAAATCGAC</w:t>
      </w:r>
    </w:p>
    <w:p w14:paraId="152EC5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GAAACCAAACACGAACACGACCCACTGACACGAATTGCCAGCCCTA</w:t>
      </w:r>
    </w:p>
    <w:p w14:paraId="3E654D8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6.1</w:t>
      </w:r>
    </w:p>
    <w:p w14:paraId="4F5B70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CCTGGCAATCGGACCAAT</w:t>
      </w:r>
      <w:r w:rsidRPr="00C973DA">
        <w:rPr>
          <w:rFonts w:ascii="Courier New" w:hAnsi="Courier New" w:cs="Courier New"/>
        </w:rPr>
        <w:t>CGGATCGGATTCGGACCGGACCAATTCAGATCGGACCG</w:t>
      </w:r>
    </w:p>
    <w:p w14:paraId="01FBD8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GGATCAAGTTACATTCGGACTGGGATCGGACCGGATCGGACCGTTTCGGATTGGG</w:t>
      </w:r>
    </w:p>
    <w:p w14:paraId="35A314D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TCGTTCGGACTATTATTTCGGATCGGAATCGGACCGGACCAATTCAGATCGGACCGT</w:t>
      </w:r>
    </w:p>
    <w:p w14:paraId="4C6277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GGATCAAGTTACATTCGGACCGGGATCGGACCGGATCGGATCGTTTCGGATTGGGT</w:t>
      </w:r>
    </w:p>
    <w:p w14:paraId="788BCDA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CGTTCGGACTATTATTTCGGATCGGAA</w:t>
      </w:r>
      <w:r w:rsidRPr="00C973DA">
        <w:rPr>
          <w:rFonts w:ascii="Courier New" w:hAnsi="Courier New" w:cs="Courier New"/>
        </w:rPr>
        <w:t>TCGGACTATGGTGGAATGAATGGAATACTT</w:t>
      </w:r>
    </w:p>
    <w:p w14:paraId="265EAAE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CCAATGATATTTTTTTTATATAAAAAAACGGGTAAGTTTCGGGTATTTCGGATCAAA</w:t>
      </w:r>
    </w:p>
    <w:p w14:paraId="18CF7BB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TAATCGAAACCAATAATTTCGGATCGGTTTACCTTCGGGTCGGATCAGTTTTAGATC</w:t>
      </w:r>
    </w:p>
    <w:p w14:paraId="6AC9275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CGGATCGGTTTCGGATCGGGTAAGATTATATCGGATCATTCGGATTTCGGATGAGT</w:t>
      </w:r>
    </w:p>
    <w:p w14:paraId="41F71F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GATCAAGATTATTTCGGATCGGGATTCGGACCGG</w:t>
      </w:r>
      <w:r w:rsidRPr="00C973DA">
        <w:rPr>
          <w:rFonts w:ascii="Courier New" w:hAnsi="Courier New" w:cs="Courier New"/>
        </w:rPr>
        <w:t>ATCGGGACCGTTTCGGATTCGG</w:t>
      </w:r>
    </w:p>
    <w:p w14:paraId="40929E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AAGGTTCGGACCGTCTCGTTCGGACCCAGATCGGACCACGGATCGGATATTTCGGAC</w:t>
      </w:r>
    </w:p>
    <w:p w14:paraId="53E6B8A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ATTTTCGGATCAGGACCAACTTTGCCAGGTCTA</w:t>
      </w:r>
    </w:p>
    <w:p w14:paraId="55474D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7.1</w:t>
      </w:r>
    </w:p>
    <w:p w14:paraId="2B6824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GTGTAAGTGGATTGGACTGGATTGGACTTTGCCAAATCCAAATCCAGTCCAAAGT</w:t>
      </w:r>
    </w:p>
    <w:p w14:paraId="55460C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GGACTCGAGAAATTGAGTCCAAGTCCGATCCAAATATTTTTTGAGTCCAGTCCAA</w:t>
      </w:r>
    </w:p>
    <w:p w14:paraId="7B47F8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GTCCGATAATTTTTTCTTGAGTCCGAATCCAGTCCAGTCCAGTCCGATTATTATAT</w:t>
      </w:r>
    </w:p>
    <w:p w14:paraId="13125AE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TTTCCCGATTTAGATTCAATGATTCACAACGTTTTTTGAGATGCTTGAGCATTTGA</w:t>
      </w:r>
    </w:p>
    <w:p w14:paraId="4236C3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CTGATTCAATTATCAATATCCACAAATTAGATTGAAAGCTTAAATTAAAGTAAAATA</w:t>
      </w:r>
    </w:p>
    <w:p w14:paraId="4A02BF4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GAATAAAAAGTTGAATTAGATGCTTACCTTGATCTAAGTTGAGAGGAAGCAGAGAG</w:t>
      </w:r>
    </w:p>
    <w:p w14:paraId="666FFF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GAG</w:t>
      </w:r>
      <w:r w:rsidRPr="00C973DA">
        <w:rPr>
          <w:rFonts w:ascii="Courier New" w:hAnsi="Courier New" w:cs="Courier New"/>
        </w:rPr>
        <w:t>AATTAATCTGAGGGAGAAATAGAGAATGCGAGAGTCGAGACAGCGAGGTAGAAA</w:t>
      </w:r>
    </w:p>
    <w:p w14:paraId="71A5BD4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ATGAAGAGTAAGAGGAAGTGAGTAGTAAGGACTGAGGAGTGAAGTGAGATAGAATT</w:t>
      </w:r>
    </w:p>
    <w:p w14:paraId="7E5B22B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CGGCTACTAGCCTACTACTGCAGTACTGCTAGTATAATTTACTTATTTAACAAATGG</w:t>
      </w:r>
    </w:p>
    <w:p w14:paraId="09506D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AGTGCAATAGTCTGGCGCCAAGTAAAATTGTCTGGCGCCAGTTGAAATATTTAGA</w:t>
      </w:r>
    </w:p>
    <w:p w14:paraId="6D7ED9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GGAAGGTTGAA</w:t>
      </w:r>
      <w:r w:rsidRPr="00C973DA">
        <w:rPr>
          <w:rFonts w:ascii="Courier New" w:hAnsi="Courier New" w:cs="Courier New"/>
        </w:rPr>
        <w:t>AACTCCAAAATTTTAAAAATAGTATCAATTTTTTTAATATATACAT</w:t>
      </w:r>
    </w:p>
    <w:p w14:paraId="36728B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TATGTATTAAATATATATTATATATAAAAATATTTTTGGACTGGACTGGACTTATT</w:t>
      </w:r>
    </w:p>
    <w:p w14:paraId="637102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CTCCAAAGGGATGAGTCCAAATCCAGTCCAAAAATATTTGGACTCGAAAATTTGAGT</w:t>
      </w:r>
    </w:p>
    <w:p w14:paraId="016701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GAGTCCAGTCCGAAAAATTTTCAGTCCAGTCCAGTCCGACAAGTTTGGACTGGACTGG</w:t>
      </w:r>
    </w:p>
    <w:p w14:paraId="67A454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GACTCTGGACTTTTCGTA</w:t>
      </w:r>
      <w:r w:rsidRPr="00C973DA">
        <w:rPr>
          <w:rFonts w:ascii="Courier New" w:hAnsi="Courier New" w:cs="Courier New"/>
        </w:rPr>
        <w:t>GTCCGCTTACACCCCTA</w:t>
      </w:r>
    </w:p>
    <w:p w14:paraId="263ADA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8.1</w:t>
      </w:r>
    </w:p>
    <w:p w14:paraId="3AD03A1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ATGGCAATATCCAGTGGATCACCCGACCATCCGCTCCACCCGGTTTATTAAGTGG</w:t>
      </w:r>
    </w:p>
    <w:p w14:paraId="6151BD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AAAAACCCGGTTTAAACGGATGATAGCCGGGTGACGGATAATCGGGTGATGGATGCG</w:t>
      </w:r>
    </w:p>
    <w:p w14:paraId="17EB50D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CGGGTTCGGGTGATATTTTTTCATCCATCACCCGACCCATCATCCGTTTACCACCCG</w:t>
      </w:r>
    </w:p>
    <w:p w14:paraId="3988389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CGTCACCCGTTTAAAGTAAAAAATATATAATTTTTTTA</w:t>
      </w:r>
      <w:r w:rsidRPr="00C973DA">
        <w:rPr>
          <w:rFonts w:ascii="Courier New" w:hAnsi="Courier New" w:cs="Courier New"/>
        </w:rPr>
        <w:t>ATTTTGGGCTTTTTCATTT</w:t>
      </w:r>
    </w:p>
    <w:p w14:paraId="39F0E54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CAGCTTTATTAATCTATAGCCCAAAAGTTACAAGATGATAATATAAGTATATAAATG</w:t>
      </w:r>
    </w:p>
    <w:p w14:paraId="6999CE5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TAATGTGGATTAGGGTTAGTTTGGAGACGATTTTACATAGTAAGTAGAATTATATA</w:t>
      </w:r>
    </w:p>
    <w:p w14:paraId="4C8E5DE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GGATTAGTGGTTCTTGTTAGTAATTTTTCTTTCTTCTCCTAATACTATTTGATTTCA</w:t>
      </w:r>
    </w:p>
    <w:p w14:paraId="0CB5A03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GTTAATCACCCGATCCATCCGTTTAACCCGGTTACAAATGGATGGA</w:t>
      </w:r>
      <w:r w:rsidRPr="00C973DA">
        <w:rPr>
          <w:rFonts w:ascii="Courier New" w:hAnsi="Courier New" w:cs="Courier New"/>
        </w:rPr>
        <w:t>TGGATTCGGGT</w:t>
      </w:r>
    </w:p>
    <w:p w14:paraId="2ED03F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GATGGATGCGGGTGATGGATGGATCGGGTGGAGTGGGTGGATGCGGGTGACGCTCCA</w:t>
      </w:r>
    </w:p>
    <w:p w14:paraId="061C97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GCCCCGAACCCGATCCATTTACATCTCTA</w:t>
      </w:r>
    </w:p>
    <w:p w14:paraId="11FC31B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9.1</w:t>
      </w:r>
    </w:p>
    <w:p w14:paraId="130C072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TAGGGGTGAAAGTTCGGTGTGCGGTTTGGATTAGGGCCTAATCCAATCCGATCCGAATAA</w:t>
      </w:r>
    </w:p>
    <w:p w14:paraId="4F7C57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GGATTTCAATTTTTCAATCCGAATCCAAACCAATTAGGGTTTGAATCCGATCCAA</w:t>
      </w:r>
    </w:p>
    <w:p w14:paraId="70323FF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ATCCGAAAT</w:t>
      </w:r>
      <w:r w:rsidRPr="00C973DA">
        <w:rPr>
          <w:rFonts w:ascii="Courier New" w:hAnsi="Courier New" w:cs="Courier New"/>
        </w:rPr>
        <w:t>TTCATACTCTAGATTGGATCCGATCCGAAAATCCGATTTTTTTAAAA</w:t>
      </w:r>
    </w:p>
    <w:p w14:paraId="52CCEB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AATTTTTCGATGAAATAAATTAAGCACAACAGCAGCCTAGTAGATTTAGGAAATGA</w:t>
      </w:r>
    </w:p>
    <w:p w14:paraId="1A6DC9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TTAAGTGCAGTTAGTGCTTTAGGGGAAGGATTGAAGTTCTATGTGTATTGGACTAT</w:t>
      </w:r>
    </w:p>
    <w:p w14:paraId="00C578D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GTAGGTTTTTTTATAATAAAAAATCAGTTAAGCACTTAAGCCCAATCCAGATACATA</w:t>
      </w:r>
    </w:p>
    <w:p w14:paraId="32B8C60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CAAGGCATATTACTATTC</w:t>
      </w:r>
      <w:r w:rsidRPr="00C973DA">
        <w:rPr>
          <w:rFonts w:ascii="Courier New" w:hAnsi="Courier New" w:cs="Courier New"/>
        </w:rPr>
        <w:t>GGTTATATTGGATTTTTGGATCCAATTACCCTCAATCCA</w:t>
      </w:r>
    </w:p>
    <w:p w14:paraId="759143F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CGATCCGAAAATCCAATTTTTCAAAAATTCTCAATCCGAATCCAATCCGAACACAGT</w:t>
      </w:r>
    </w:p>
    <w:p w14:paraId="60EA69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AATCCGATCCGAATTACTAATTTGGATTGGATTGGATTGGATTTTGGATTTTATCCG</w:t>
      </w:r>
    </w:p>
    <w:p w14:paraId="1BF0D0C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ACTTTCACCCCTA</w:t>
      </w:r>
    </w:p>
    <w:p w14:paraId="008608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0.1</w:t>
      </w:r>
    </w:p>
    <w:p w14:paraId="310CAE9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TGATGGCCACTGGTGCGGGCTGGGCGGGCCGGACCGTGGGCCGTAGCGGGCTGGGCT</w:t>
      </w:r>
    </w:p>
    <w:p w14:paraId="4E93867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TTTCACGGCCCAGGACCGGACCGTGAAATTCATGGGTTGGGTGGGCTGGTCCGCGG</w:t>
      </w:r>
    </w:p>
    <w:p w14:paraId="0C9A68E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GAAAAATCTTGGCCCACACCGGTCTGTTACCGGTTTTCACGGTTCGAGAAGCGGTTC</w:t>
      </w:r>
    </w:p>
    <w:p w14:paraId="1AB608E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CGGTTCGTGGGTCTAGTGGGCTGGACCGGGCTGGCGGGCCGGCATGAGAATTTTTTT</w:t>
      </w:r>
    </w:p>
    <w:p w14:paraId="547F7F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AAAATTATTTAATCATTGAAATTATTCATTATTGTTACATAAAATCTTTAAAATGAA</w:t>
      </w:r>
    </w:p>
    <w:p w14:paraId="3A53A9D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AAT</w:t>
      </w:r>
      <w:r w:rsidRPr="00C973DA">
        <w:rPr>
          <w:rFonts w:ascii="Courier New" w:hAnsi="Courier New" w:cs="Courier New"/>
        </w:rPr>
        <w:t>ATATACAATTATTAATATTAATGAATAATTTCATTATTTTAAAATTTGATTGA</w:t>
      </w:r>
    </w:p>
    <w:p w14:paraId="36A7311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TAATATATGCAATTTGATTAAAATATACACAATTTGGTTCAATATTTACTTGGACT</w:t>
      </w:r>
    </w:p>
    <w:p w14:paraId="4713EC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TGGTCCGGTTCATGGGTCGGGCTGGACCGGTTTCGTGGTCCGGGCTGGGCGGTTTT</w:t>
      </w:r>
    </w:p>
    <w:p w14:paraId="625618C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AGCGGGCTTTAGTGGGCTGGGCTCAAGAAATCTGGCCCACGACCCACCCACCAATTT</w:t>
      </w:r>
    </w:p>
    <w:p w14:paraId="1C01A1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GGTTCGAGCTGG</w:t>
      </w:r>
      <w:r w:rsidRPr="00C973DA">
        <w:rPr>
          <w:rFonts w:ascii="Courier New" w:hAnsi="Courier New" w:cs="Courier New"/>
        </w:rPr>
        <w:t>GCTGGACCGGGCTTTTTGCGAGCCCGACCCACACGGCCCACGAGG</w:t>
      </w:r>
    </w:p>
    <w:p w14:paraId="0597B45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GCTGGGTGGGCTGGATTGGCCCGCACTGTTGGCCATCTCTA</w:t>
      </w:r>
    </w:p>
    <w:p w14:paraId="27EF363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1.1</w:t>
      </w:r>
    </w:p>
    <w:p w14:paraId="1F00B5E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ATGGCAGGTGGGTATAATTTGGCGGGTTTCGCACCGCATCCGCCCCAGTTGGGGC</w:t>
      </w:r>
    </w:p>
    <w:p w14:paraId="795010E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ATGGATATGACTTTGGTGGGTAGTGGGTGGGTATGGATACGAAAAGTCAAATCCGC</w:t>
      </w:r>
    </w:p>
    <w:p w14:paraId="0FA627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GGGTAGTGGGTAGGTGGTGGATATG</w:t>
      </w:r>
      <w:r w:rsidRPr="00C973DA">
        <w:rPr>
          <w:rFonts w:ascii="Courier New" w:hAnsi="Courier New" w:cs="Courier New"/>
        </w:rPr>
        <w:t>AGGTCACATCCGCCCCAAATCCGCCCGCCCCG</w:t>
      </w:r>
    </w:p>
    <w:p w14:paraId="7434AD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CATATCCATCCGCCCCGTATAATATTTACTAATTTACCCTTTATAAAATAAAGAATT</w:t>
      </w:r>
    </w:p>
    <w:p w14:paraId="23FDA03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TCATAAATCTAAAAAATTGTAAAAAATTGAATTGAGTGATGTTTCTTGAGATTTAT</w:t>
      </w:r>
    </w:p>
    <w:p w14:paraId="53F938A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TAACAATGAAACTGTATTGTATAATTGTATTTGTTTGTTAGTGTTTTGTGAACTTTG</w:t>
      </w:r>
    </w:p>
    <w:p w14:paraId="1B0009A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GTCATTTGGAACAATTTTCAACTGTTCTTGAG</w:t>
      </w:r>
      <w:r w:rsidRPr="00C973DA">
        <w:rPr>
          <w:rFonts w:ascii="Courier New" w:hAnsi="Courier New" w:cs="Courier New"/>
        </w:rPr>
        <w:t>GTTGAACTACTGCACTTTATGTAT</w:t>
      </w:r>
    </w:p>
    <w:p w14:paraId="6B7E5BF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AAAGAATGTGTACTTTTTTTTCTTTGAAATGGGTGTTTCTAATAATTAATTTATATA</w:t>
      </w:r>
    </w:p>
    <w:p w14:paraId="699A59C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GGTTATATATAGAAAATAAATCAGGTGGGCGGGTGGAAATCCACCTGGGTGATGGGC</w:t>
      </w:r>
    </w:p>
    <w:p w14:paraId="61734C0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ATAAGTGGGTAATGGATATCCACTTGGGTGGTGGAGCGGATGTGGGTATAACCTTA</w:t>
      </w:r>
    </w:p>
    <w:p w14:paraId="1F39C5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CACGTGGGCGGAGGTGGATATGGAAACTTGTACCCGCCAT</w:t>
      </w:r>
      <w:r w:rsidRPr="00C973DA">
        <w:rPr>
          <w:rFonts w:ascii="Courier New" w:hAnsi="Courier New" w:cs="Courier New"/>
        </w:rPr>
        <w:t>GGTTGGCGGGCAGGTG</w:t>
      </w:r>
    </w:p>
    <w:p w14:paraId="06622D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GGGTATGGAAAATTTAGGTGGAGGTGGGTGTGGATTTAGGGGTATCCGCATCCGCCCC</w:t>
      </w:r>
    </w:p>
    <w:p w14:paraId="7F6E1C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CATTTGCCATGCCTA</w:t>
      </w:r>
    </w:p>
    <w:p w14:paraId="3E36327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2.1</w:t>
      </w:r>
    </w:p>
    <w:p w14:paraId="403A53F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ATGGCAATATCCAGTGGATATCCAGTAACCCGCTCCATCCTGTTTAAATAAAAGG</w:t>
      </w:r>
    </w:p>
    <w:p w14:paraId="18B53EE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AAAAACCGTAATAAACGGATGAAGACCGGGTGACGGTGAACCGGGTGACGGATCCGG</w:t>
      </w:r>
    </w:p>
    <w:p w14:paraId="7C3AA82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GGATGCGGGTGACCATTT</w:t>
      </w:r>
      <w:r w:rsidRPr="00C973DA">
        <w:rPr>
          <w:rFonts w:ascii="Courier New" w:hAnsi="Courier New" w:cs="Courier New"/>
        </w:rPr>
        <w:t>CTCACCCATCACCCGATCCACCACCCGGTTAAGCACCCG</w:t>
      </w:r>
    </w:p>
    <w:p w14:paraId="715320D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CATTATCCATCCGTTTAATTTTTTTTGTTCAAACTCGTATTTTTGAAACTCGTATTG</w:t>
      </w:r>
    </w:p>
    <w:p w14:paraId="1D1FA50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AGTATTGTTGTCGAGACTTTATTATTGTGAAGACGACTTCCTAAAACTTGTATGGT</w:t>
      </w:r>
    </w:p>
    <w:p w14:paraId="620BF8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GACGTCACCTTTTCTTTATGCTAAAAACATCGGCGTATTTATTTATGATTTCGGAAAG</w:t>
      </w:r>
    </w:p>
    <w:p w14:paraId="0058A8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GGTGGAAATTGGGTACATTATTTTT</w:t>
      </w:r>
      <w:r w:rsidRPr="00C973DA">
        <w:rPr>
          <w:rFonts w:ascii="Courier New" w:hAnsi="Courier New" w:cs="Courier New"/>
        </w:rPr>
        <w:t>TTAATAGTTATAATCTAAATTTGATATTTAG</w:t>
      </w:r>
    </w:p>
    <w:p w14:paraId="64474C5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TCACCCGTTAATCACCCGACCCACCCGAATCACCCGGTTGTGATGGATGGATGGA</w:t>
      </w:r>
    </w:p>
    <w:p w14:paraId="1E4890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GGGTGATGAGTAAAGCGGGTGACGGATGGATGGATGAGAGTCAATCTAACCGGGTG</w:t>
      </w:r>
    </w:p>
    <w:p w14:paraId="60C95B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ATGCGGGTGATGGCTCACCCGACCCAAATCCCACCCGTTGCCATCCCTA</w:t>
      </w:r>
    </w:p>
    <w:p w14:paraId="27D7186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3.1</w:t>
      </w:r>
    </w:p>
    <w:p w14:paraId="01CF70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ATGGCAATGGGTAGGATCTGGACAGGGT</w:t>
      </w:r>
      <w:r w:rsidRPr="00C973DA">
        <w:rPr>
          <w:rFonts w:ascii="Courier New" w:hAnsi="Courier New" w:cs="Courier New"/>
        </w:rPr>
        <w:t>CCTCTAGGATCCAGATCCAGATCCGTT</w:t>
      </w:r>
    </w:p>
    <w:p w14:paraId="0E214C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AGGCAAAGATCCATATCCTACCCGGATCCGCTGGGTAATAAGAATGAGGATCCAGA</w:t>
      </w:r>
    </w:p>
    <w:p w14:paraId="2E76F2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GATCCGTATGGATCCTACGGATCCGGGTCCTAAATGGATCCAAAACGGATCCTTGC</w:t>
      </w:r>
    </w:p>
    <w:p w14:paraId="244A418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TGTCTTCAAACTATCCTAATTTTCACAATAATTAAAGATTTTAAACAATAAAGTCA</w:t>
      </w:r>
    </w:p>
    <w:p w14:paraId="4FC1ADB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AATATAAACCAAAAAATACATTTTATTTTTGAAAAATA</w:t>
      </w:r>
      <w:r w:rsidRPr="00C973DA">
        <w:rPr>
          <w:rFonts w:ascii="Courier New" w:hAnsi="Courier New" w:cs="Courier New"/>
        </w:rPr>
        <w:t>ACCATTGTAACTACTTACA</w:t>
      </w:r>
    </w:p>
    <w:p w14:paraId="54322A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TTCAATTATCAAAATGTAGATTAGTTATCAACCCAATTTTCGAACTTAACTATCCA</w:t>
      </w:r>
    </w:p>
    <w:p w14:paraId="23864B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AATTCGCACAAAAATCGCACATTAATTGGAACAAATCCAAAATTCAAGCGAAAATCC</w:t>
      </w:r>
    </w:p>
    <w:p w14:paraId="72183E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TACATGTAATAACTAATTTTATCAAAATATAATATTAAATTATAATAATATTATAA</w:t>
      </w:r>
    </w:p>
    <w:p w14:paraId="2723056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GGGTAAACGGATCTGGATCTGGGTAATTATTTAGGACCCGGTCCA</w:t>
      </w:r>
      <w:r w:rsidRPr="00C973DA">
        <w:rPr>
          <w:rFonts w:ascii="Courier New" w:hAnsi="Courier New" w:cs="Courier New"/>
        </w:rPr>
        <w:t>GATCCATATTT</w:t>
      </w:r>
    </w:p>
    <w:p w14:paraId="059303C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AAGGAGGATCCAGATCCTACCCGGATCCATAGGGTCCAAAATTTGAGGATCCAGATC</w:t>
      </w:r>
    </w:p>
    <w:p w14:paraId="7404CE7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GTCAAAAATGGATCTGGATCCACGGATCCGGGTAGGGTCCATTACCCACTGCCATCTCT</w:t>
      </w:r>
    </w:p>
    <w:p w14:paraId="7770CD7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</w:t>
      </w:r>
    </w:p>
    <w:p w14:paraId="3D88522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4.1</w:t>
      </w:r>
    </w:p>
    <w:p w14:paraId="31C3C9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ATGGAAATGGATCGGGTTCGGGGCGGGTGGATCGTCACCCGCATCCATCACCCGC</w:t>
      </w:r>
    </w:p>
    <w:p w14:paraId="3F229DF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CACCCGCTTCACCCGATCCATCCATCACCCGCATAAATGT</w:t>
      </w:r>
      <w:r w:rsidRPr="00C973DA">
        <w:rPr>
          <w:rFonts w:ascii="Courier New" w:hAnsi="Courier New" w:cs="Courier New"/>
        </w:rPr>
        <w:t>TCACCCGAATCCATCCA</w:t>
      </w:r>
    </w:p>
    <w:p w14:paraId="2E11C4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TCACCCGCGGGTGAAACGGATGGATCGGGTGATTATCGGGTGAAGGGAGAAAAAAA</w:t>
      </w:r>
    </w:p>
    <w:p w14:paraId="7AAA357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GTAGCCCAACAACATAAAACCCACAACAATTTGCATAAGAAAATAAGTTATATATA</w:t>
      </w:r>
    </w:p>
    <w:p w14:paraId="6ED1C6D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TATATATATATATAAACGGGTGATGGGTCGGGTGGTAACCGGGTGATGGACCGGGT</w:t>
      </w:r>
    </w:p>
    <w:p w14:paraId="00C6BB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GGATGAAAAATTATCACCCGAATCCGTCACCCGTTAACCCGTCACCCG</w:t>
      </w:r>
      <w:r w:rsidRPr="00C973DA">
        <w:rPr>
          <w:rFonts w:ascii="Courier New" w:hAnsi="Courier New" w:cs="Courier New"/>
        </w:rPr>
        <w:t>CCTCTCATC</w:t>
      </w:r>
    </w:p>
    <w:p w14:paraId="6310B5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TTTAAACCGGGTTTTCCATCCGTTTAATAGTGCGGGTGAAGCGGGTGATCGGATCATC</w:t>
      </w:r>
    </w:p>
    <w:p w14:paraId="12FFF6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CTGGATATTTCCATCTCTA</w:t>
      </w:r>
    </w:p>
    <w:p w14:paraId="00949C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5.1</w:t>
      </w:r>
    </w:p>
    <w:p w14:paraId="6031A2E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CTGTTCAAAGTGCGGTCTGGACCGCACCAAACCGCAACCCAAACCGTTTTTTCGC</w:t>
      </w:r>
    </w:p>
    <w:p w14:paraId="6B43A89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TTGGGTTGGTTTGCGGTTTTAAAATTGCGGTTTGGGTTATGATTTCAAGCAAACCGC</w:t>
      </w:r>
    </w:p>
    <w:p w14:paraId="1DA7E6B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TTGCGGTTTGGGTTGGGTTTTA</w:t>
      </w:r>
      <w:r w:rsidRPr="00C973DA">
        <w:rPr>
          <w:rFonts w:ascii="Courier New" w:hAnsi="Courier New" w:cs="Courier New"/>
        </w:rPr>
        <w:t>ATTTTTGTAAACCAAAACCGCACCGCAAACCGCAA</w:t>
      </w:r>
    </w:p>
    <w:p w14:paraId="4D4B2BD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TACATATTTTAAAAAAAAATAAAATTAAATACACTTATGAAGGTGACATACAAGTAT</w:t>
      </w:r>
    </w:p>
    <w:p w14:paraId="57DD886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GAAAAAAGAAGTTTGAGGTAAAAAACTTTAACACTTTTGATAAATCATTATATA</w:t>
      </w:r>
    </w:p>
    <w:p w14:paraId="68C6EB8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TTAATTATGAATTCAACTTCATATCTATTTGGACTCTTATTAACAATTTTTTTTTAT</w:t>
      </w:r>
    </w:p>
    <w:p w14:paraId="32475E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AGATTACAAAAGTAATGTCGCGGAGGAAAA</w:t>
      </w:r>
      <w:r w:rsidRPr="00C973DA">
        <w:rPr>
          <w:rFonts w:ascii="Courier New" w:hAnsi="Courier New" w:cs="Courier New"/>
        </w:rPr>
        <w:t>AATGGTTAAACCGCAACCCAAACCGCA</w:t>
      </w:r>
    </w:p>
    <w:p w14:paraId="76EF42A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AACCGTTTTGCGCGGTTTGGGTTGGGTTGGTTTGGGAAAAATTGCGGTGCGGTTTGG</w:t>
      </w:r>
    </w:p>
    <w:p w14:paraId="53DBFFA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GGAAAATTTTCAAACCGTATATTTGCGGTTTGGGTTGGGTTACATCCCAAACCGCAC</w:t>
      </w:r>
    </w:p>
    <w:p w14:paraId="39EB18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CCCAAACCGCGAACACCCCTA</w:t>
      </w:r>
    </w:p>
    <w:p w14:paraId="0B239C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6.1</w:t>
      </w:r>
    </w:p>
    <w:p w14:paraId="7026C3A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CTGGCCACGGGCCGTGCTGGGCCTGACCACGGGCCAGGCCCGCGGGCTGAAGTGG</w:t>
      </w:r>
    </w:p>
    <w:p w14:paraId="1A2C3C6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</w:t>
      </w:r>
      <w:r w:rsidRPr="00C973DA">
        <w:rPr>
          <w:rFonts w:ascii="Courier New" w:hAnsi="Courier New" w:cs="Courier New"/>
        </w:rPr>
        <w:t>CGGGCCGGGCCAGGCCCGTGGCCCATCAAACTCGTGCCGTGCCGGGCCGGGCTGAA</w:t>
      </w:r>
    </w:p>
    <w:p w14:paraId="2E15FC6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TGGGAAACTTGTCCATGGCCCGGCCCGGCCCACGGGCCTGGCGGGCCGGGCTCGTG</w:t>
      </w:r>
    </w:p>
    <w:p w14:paraId="1C80019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ACCGCGGGCTTGGTCCAAAAATCACAGTTTTTGAAAAAAAAAAATTGCAAGGCCCAC</w:t>
      </w:r>
    </w:p>
    <w:p w14:paraId="75C9A3F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TCGTGCCGGGCCCGGGCCGAAATCTAAAATCTCCAAACGTGCAAGGCCCACGGCCC</w:t>
      </w:r>
    </w:p>
    <w:p w14:paraId="53A532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TATGGCCA</w:t>
      </w:r>
      <w:r w:rsidRPr="00C973DA">
        <w:rPr>
          <w:rFonts w:ascii="Courier New" w:hAnsi="Courier New" w:cs="Courier New"/>
        </w:rPr>
        <w:t>GCGGGCCGGGCCGGGCCCATAGCGGGCTCGGGCCGGGCCGGGCCGAAA</w:t>
      </w:r>
    </w:p>
    <w:p w14:paraId="0391E91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GGGCCGGGCTCGGGCAGCCCACGGGCCAGCCCGGCCCATGGCCACCTTTA</w:t>
      </w:r>
    </w:p>
    <w:p w14:paraId="0FA756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7.1</w:t>
      </w:r>
    </w:p>
    <w:p w14:paraId="21A1886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CCTGGTTATTGGACGGGTCGGGTCAGGGTCAGTGCGGGTCGGAAGCGGGTCGGGTC</w:t>
      </w:r>
    </w:p>
    <w:p w14:paraId="4CFB07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GAGGGTCGCCTCATAAAGGGTCGGTAGCGGGTCGGGCCAAATGGGTAGAGGGCTTA</w:t>
      </w:r>
    </w:p>
    <w:p w14:paraId="5555CE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CGGGCCGATAATGG</w:t>
      </w:r>
      <w:r w:rsidRPr="00C973DA">
        <w:rPr>
          <w:rFonts w:ascii="Courier New" w:hAnsi="Courier New" w:cs="Courier New"/>
        </w:rPr>
        <w:t>GCGGGTCGGTAAACGAGCAAGAAAAACAAGGAACAAAAAGAGC</w:t>
      </w:r>
    </w:p>
    <w:p w14:paraId="57CEB8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AGTAAGTATAAATGAATGCGAATCCGAATATGTAATTGTTTTTACAAAACTTATTT</w:t>
      </w:r>
    </w:p>
    <w:p w14:paraId="30783AD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TTTTAAAATTATTGGGTTTCTTTGTTGACCCTATAATGGCCCTATCCAATAATGAC</w:t>
      </w:r>
    </w:p>
    <w:p w14:paraId="0F77368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GTCCAATAAAACCCTGTCCAATAAAAGCCCTGTAAAATTGACCCTAACCCTTTAACC</w:t>
      </w:r>
    </w:p>
    <w:p w14:paraId="6B74D2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GGCTACCCTGTCCAATAACCA</w:t>
      </w:r>
      <w:r w:rsidRPr="00C973DA">
        <w:rPr>
          <w:rFonts w:ascii="Courier New" w:hAnsi="Courier New" w:cs="Courier New"/>
        </w:rPr>
        <w:t>CCTCTA</w:t>
      </w:r>
    </w:p>
    <w:p w14:paraId="7BC0692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8.1</w:t>
      </w:r>
    </w:p>
    <w:p w14:paraId="1F8F369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CTGGGCATGGGCCGGGCCGGCACGAGGGCCGGCACGGCACGACACGATTTGAGCC</w:t>
      </w:r>
    </w:p>
    <w:p w14:paraId="542F147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CCCAGCACGAGCCCGCTATGAGCACGGCACGGCACGCCGGCACGAGTGGTGGGCCGT</w:t>
      </w:r>
    </w:p>
    <w:p w14:paraId="2D3083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CATGCATGAACAACATTCTAAAAGTTTGGCACGAACCCGGCACGAGCACGACGGGT</w:t>
      </w:r>
    </w:p>
    <w:p w14:paraId="393D2B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CCCACAAGTTGGCACGCTTATTTTGGTTAAAATTTCATAATATAAATT</w:t>
      </w:r>
      <w:r w:rsidRPr="00C973DA">
        <w:rPr>
          <w:rFonts w:ascii="Courier New" w:hAnsi="Courier New" w:cs="Courier New"/>
        </w:rPr>
        <w:t>AAAATTTGT</w:t>
      </w:r>
    </w:p>
    <w:p w14:paraId="7AB1705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GGCACGATGGCACGGCACGAGCCGGCCCGGCACGGCACGTGGGCCGGGTCGTGCAT</w:t>
      </w:r>
    </w:p>
    <w:p w14:paraId="0430CD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CTTAGATTTTACAACTTGGCACGAGCCCGGCACGACACGAGCATTTCTTGGCCCGT</w:t>
      </w:r>
    </w:p>
    <w:p w14:paraId="5F55AF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GCACGGCACGTTGTGGCACGAGGCACGCGGGCTTGGCACGTGGGCCGTCCCGGCAC</w:t>
      </w:r>
    </w:p>
    <w:p w14:paraId="753AF8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CCGTGCCCACCTCTA</w:t>
      </w:r>
    </w:p>
    <w:p w14:paraId="725B29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19.1</w:t>
      </w:r>
    </w:p>
    <w:p w14:paraId="2E54E5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CTGGCAATCAGGTCGGGTTGGGT</w:t>
      </w:r>
      <w:r w:rsidRPr="00C973DA">
        <w:rPr>
          <w:rFonts w:ascii="Courier New" w:hAnsi="Courier New" w:cs="Courier New"/>
        </w:rPr>
        <w:t>CAGTTTCAGGTTGACCTGATTTATATTTCAGG</w:t>
      </w:r>
    </w:p>
    <w:p w14:paraId="09EF884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CTTACCCTTGACCCAAACCCGACCTGATTTATATTTCAGGTCGAAAACCTCAACCCA</w:t>
      </w:r>
    </w:p>
    <w:p w14:paraId="454C23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CCGACCTTATATTTTTCGGGTTGACCCGAAACCAACCCAAAATGACCTGAAATAAAA</w:t>
      </w:r>
    </w:p>
    <w:p w14:paraId="14ED3F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TAAATATCCAATGATAAAAAAACTGCCAACTTAATTCAGAAAGGTATTGTACATGTA</w:t>
      </w:r>
    </w:p>
    <w:p w14:paraId="6CA40B4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TGTTTAAGTTTCAACATTCAAAGCCGGAATTTT</w:t>
      </w:r>
      <w:r w:rsidRPr="00C973DA">
        <w:rPr>
          <w:rFonts w:ascii="Courier New" w:hAnsi="Courier New" w:cs="Courier New"/>
        </w:rPr>
        <w:t>CAGGTTGAAGTGAGTTGGGCTTGG</w:t>
      </w:r>
    </w:p>
    <w:p w14:paraId="6C527E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ATATTATAACCTAACCGGCTAAGGGCTAACCTAACATAATATAAGTTATTTTTAAA</w:t>
      </w:r>
    </w:p>
    <w:p w14:paraId="33C1A7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GGTCATTTCGGGTTATTTTCAGGTTCAAAAGGTCAACCTGAACCTAACCCATTATAT</w:t>
      </w:r>
    </w:p>
    <w:p w14:paraId="2755F6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AGGTCGGGTTGGGTCGACCCATTTTTTTTTCAGGTCGAAAATCTCAACCCAAACCC</w:t>
      </w:r>
    </w:p>
    <w:p w14:paraId="27CF9DA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TTTTCAGGTCAGTTTCAGGTCGGGTTATCAGGTTGGGTCA</w:t>
      </w:r>
      <w:r w:rsidRPr="00C973DA">
        <w:rPr>
          <w:rFonts w:ascii="Courier New" w:hAnsi="Courier New" w:cs="Courier New"/>
        </w:rPr>
        <w:t>GTTTTTGCCAGCCCTA</w:t>
      </w:r>
    </w:p>
    <w:p w14:paraId="62DF4DA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</w:p>
    <w:p w14:paraId="2BB2FE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&gt;hAT|20.1</w:t>
      </w:r>
    </w:p>
    <w:p w14:paraId="0CE9815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CTGGCAATGGGTCGGGTTGGGTCAAGATCAGGTTGGGTTGGGGGTTGGCGGGTTG</w:t>
      </w:r>
    </w:p>
    <w:p w14:paraId="7514B56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CCCCTTGACCCAACCTGACCTGTTAACTTAAACGGGTTGAGATTTACAACCCAACC</w:t>
      </w:r>
    </w:p>
    <w:p w14:paraId="367F605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CCTTATGATAAACGGGTCAACCTTCAGGTCGACCCGTTTAATTTTTTTTCGTGTTTT</w:t>
      </w:r>
    </w:p>
    <w:p w14:paraId="4F9EFD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TAGAAAAAAAAATAAAAACAACACAATTTATTTGCA</w:t>
      </w:r>
      <w:r w:rsidRPr="00C973DA">
        <w:rPr>
          <w:rFonts w:ascii="Courier New" w:hAnsi="Courier New" w:cs="Courier New"/>
        </w:rPr>
        <w:t>AATAACAGTAGGCAGCAAATT</w:t>
      </w:r>
    </w:p>
    <w:p w14:paraId="215E14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AAGTCATTACATAACCATATGATAATATTGTTCAAAATCAACTAACTTTTGTTC</w:t>
      </w:r>
    </w:p>
    <w:p w14:paraId="3146DCE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CAACACAAATGTTCATTTAGGTGGAAATCTGAAATCCCTAACCTTTTAAGTAGTG</w:t>
      </w:r>
    </w:p>
    <w:p w14:paraId="069583E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GGGTTTTTACTTTATTACTTTATGGTCCAGCCCAATTTTTTTGGGCTGAAATCTGAA</w:t>
      </w:r>
    </w:p>
    <w:p w14:paraId="30F203A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GTTAGGGATTTTTTTAGCTTGTTTTTTCATAAATGGGTTAGGT</w:t>
      </w:r>
      <w:r w:rsidRPr="00C973DA">
        <w:rPr>
          <w:rFonts w:ascii="Courier New" w:hAnsi="Courier New" w:cs="Courier New"/>
        </w:rPr>
        <w:t>GGGTCAAAATCAG</w:t>
      </w:r>
    </w:p>
    <w:p w14:paraId="4F838D4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GGAATTTTCAACCTGACCCAACCCATTTAATTAAACGGGTTGGGTCAGGTCGACCCA</w:t>
      </w:r>
    </w:p>
    <w:p w14:paraId="04D025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ATTAAACGGGTTGAAATTTTTGACCCAACCCATTATTAATGGGTTGGGTTCGGGTC</w:t>
      </w:r>
    </w:p>
    <w:p w14:paraId="4036B7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GGCGGGTTGGGTAATATTTTGCCAGCTCTA</w:t>
      </w:r>
    </w:p>
    <w:p w14:paraId="0E25E6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1.1</w:t>
      </w:r>
    </w:p>
    <w:p w14:paraId="5F07687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AGGTGATCATGGGCCGGGCCGGGCCGCGGCCAAAAAAATTTGCCCATTGGTCGGGCC</w:t>
      </w:r>
    </w:p>
    <w:p w14:paraId="3A3F02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CCGG</w:t>
      </w:r>
      <w:r w:rsidRPr="00C973DA">
        <w:rPr>
          <w:rFonts w:ascii="Courier New" w:hAnsi="Courier New" w:cs="Courier New"/>
        </w:rPr>
        <w:t>GCCTAAATTCGGGCCGAATTTTTGTGTCCAAAGCCCGCTATTTCGGGCCTAAA</w:t>
      </w:r>
    </w:p>
    <w:p w14:paraId="1E4948B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GCGGGCTTTTGCGGGCCAAAACGGGCCGGGCCAAAAAATAGACTAAAAAGTCGTTTT</w:t>
      </w:r>
    </w:p>
    <w:p w14:paraId="7C76E2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CTTGCCCAAAGCCCGCAAAAAAAAAATACGACCGGGCCGGGCCCGCGGGCCGAAAAA</w:t>
      </w:r>
    </w:p>
    <w:p w14:paraId="77D6830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TGCCCAAAACCCGGCCCAAAAAGGGCGGGCCGGGCCAAAATGATCACCTCTA</w:t>
      </w:r>
    </w:p>
    <w:p w14:paraId="7B6E09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9.1</w:t>
      </w:r>
    </w:p>
    <w:p w14:paraId="4774F8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CCCTCTG</w:t>
      </w:r>
      <w:r w:rsidRPr="00C973DA">
        <w:rPr>
          <w:rFonts w:ascii="Courier New" w:hAnsi="Courier New" w:cs="Courier New"/>
        </w:rPr>
        <w:t>TATTTTTTTATCTTTCCTACTTTGACTTTGCACGTTTGCCAATGCACTT</w:t>
      </w:r>
    </w:p>
    <w:p w14:paraId="6D648C1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ACATTAAATATCTTTCATTACATATTAGTAAAAATTATAATAATTGAATATTAAT</w:t>
      </w:r>
    </w:p>
    <w:p w14:paraId="455F03D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TACTCATTGAGACGAATCAAACAAGACCCCACATGACTATATTTTTTCTTATATAT</w:t>
      </w:r>
    </w:p>
    <w:p w14:paraId="6923B6B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GAAAAATCTAAAAGATTCTCTCTAATTGTGAATAGTGTCAAGATTCTAAGTGAGAAA</w:t>
      </w:r>
    </w:p>
    <w:p w14:paraId="1A2528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AAAAAAATACAGAGGG</w:t>
      </w:r>
      <w:r w:rsidRPr="00C973DA">
        <w:rPr>
          <w:rFonts w:ascii="Courier New" w:hAnsi="Courier New" w:cs="Courier New"/>
        </w:rPr>
        <w:t>AGT</w:t>
      </w:r>
    </w:p>
    <w:p w14:paraId="1E9EF6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2.1</w:t>
      </w:r>
    </w:p>
    <w:p w14:paraId="5350D7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GTGTGCAAAAATATCCGATCCGAAAATCCGCCGATCCGATCCGAAATTTCGGATA</w:t>
      </w:r>
    </w:p>
    <w:p w14:paraId="5F79D06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GATCCGATTTTAAGATTTCGGATATTTCGGATCGGGTATCCGGAAAAAATTTCGGGT</w:t>
      </w:r>
    </w:p>
    <w:p w14:paraId="5F3D10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GGATCGGATACGGATCGGGATTTTTCAAAAATTTCAACGGACATCCGATCCGAAAA</w:t>
      </w:r>
    </w:p>
    <w:p w14:paraId="449CCC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GGTGATCCGATCCGAAAAGTTCGGATATCCGAAAATTTCGGATCGGATTCG</w:t>
      </w:r>
      <w:r w:rsidRPr="00C973DA">
        <w:rPr>
          <w:rFonts w:ascii="Courier New" w:hAnsi="Courier New" w:cs="Courier New"/>
        </w:rPr>
        <w:t>GATCGC</w:t>
      </w:r>
    </w:p>
    <w:p w14:paraId="4E4F39C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CCCCGATCCGAAATTTTCGGATATCCGAATTTTCGGATCGGATCCGATCCGATAT</w:t>
      </w:r>
    </w:p>
    <w:p w14:paraId="50680E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GACATTGAACACCCCTA</w:t>
      </w:r>
    </w:p>
    <w:p w14:paraId="42F236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3.1</w:t>
      </w:r>
    </w:p>
    <w:p w14:paraId="611A9BB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GGCCGGTTCTGAGGGTAGGCAAGGAGTGCCACCGCCCAGGGCCCACGATCGTGTGGG</w:t>
      </w:r>
    </w:p>
    <w:p w14:paraId="54D4909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CAAAAAAAGAAATTAACTATGACCAGTTAAATAAAAATTGATACACTTTTTGAATAT</w:t>
      </w:r>
    </w:p>
    <w:p w14:paraId="79BC24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GTGAAATTTGTGCTATTTTTGTGCAAT</w:t>
      </w:r>
      <w:r w:rsidRPr="00C973DA">
        <w:rPr>
          <w:rFonts w:ascii="Courier New" w:hAnsi="Courier New" w:cs="Courier New"/>
        </w:rPr>
        <w:t>TTTTAATAATATTATGTGCTTATTTTTTAT</w:t>
      </w:r>
    </w:p>
    <w:p w14:paraId="41D5452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TATCATTAACAAAATATAGATTATAGTTTTAGGTACGAAGGTTTTAATTATATGACC</w:t>
      </w:r>
    </w:p>
    <w:p w14:paraId="2DCA799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AAATATTAGGATCGACTCATATAGGGGCCTTTATTTTTAGGTCCGCCTAGGGCCCA</w:t>
      </w:r>
    </w:p>
    <w:p w14:paraId="4BA6F42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ATCAGGAACGGCCCTG</w:t>
      </w:r>
    </w:p>
    <w:p w14:paraId="5EF0C69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4.1</w:t>
      </w:r>
    </w:p>
    <w:p w14:paraId="55FF93E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TGTTACCTAATTCCCTAATTCCCCCGCGAATCGCGAATTGAGAAAAGCGAATTATGG</w:t>
      </w:r>
    </w:p>
    <w:p w14:paraId="48DADBB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</w:t>
      </w:r>
      <w:r w:rsidRPr="00C973DA">
        <w:rPr>
          <w:rFonts w:ascii="Courier New" w:hAnsi="Courier New" w:cs="Courier New"/>
        </w:rPr>
        <w:t>GTTTTGGTTCATTTTTGGCTCATTTTGGGCGAATTGGCGAATTCAAAAGGCGAATTA</w:t>
      </w:r>
    </w:p>
    <w:p w14:paraId="0F2BD58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AGCGAATTAGGTAACACTG</w:t>
      </w:r>
    </w:p>
    <w:p w14:paraId="1FAC1C1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5.1</w:t>
      </w:r>
    </w:p>
    <w:p w14:paraId="28BDD1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GTTGTTAAAATCGAGATTCTAGTTTGAATCGAAAACAACCTTTAGAATCGAATCGT</w:t>
      </w:r>
    </w:p>
    <w:p w14:paraId="152B66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CGAATCGTAGAATCGTAAGATTCTACAAACATGTATAATCAAGATATTGCACTCA</w:t>
      </w:r>
    </w:p>
    <w:p w14:paraId="3D13FA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TTCATTGAATATGCTAAAATTATAAGTTAAAAGAC</w:t>
      </w:r>
      <w:r w:rsidRPr="00C973DA">
        <w:rPr>
          <w:rFonts w:ascii="Courier New" w:hAnsi="Courier New" w:cs="Courier New"/>
        </w:rPr>
        <w:t>CTAAAAATTGGAAAAAATAGTT</w:t>
      </w:r>
    </w:p>
    <w:p w14:paraId="428772A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ACCCACTATATTGGCAATAACTAACAATATATATCTCTTATTTTCTTTGTTAGCAT</w:t>
      </w:r>
    </w:p>
    <w:p w14:paraId="6145BDB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TTAAACTTGCGAGGTTTTCGCTAGTCAACAGAAATGTATAGAATCGTCTAGAATCGC</w:t>
      </w:r>
    </w:p>
    <w:p w14:paraId="4B8C01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CGAATCGTCTACCATATTTTGAATCGTAAAATCGTAAGATTTTAAGATTTGAATCG</w:t>
      </w:r>
    </w:p>
    <w:p w14:paraId="5531CE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ATTTTAATAACTTTG</w:t>
      </w:r>
    </w:p>
    <w:p w14:paraId="72C7932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6.1</w:t>
      </w:r>
    </w:p>
    <w:p w14:paraId="6D64AA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GGAATTAAAACTC</w:t>
      </w:r>
      <w:r w:rsidRPr="00C973DA">
        <w:rPr>
          <w:rFonts w:ascii="Courier New" w:hAnsi="Courier New" w:cs="Courier New"/>
        </w:rPr>
        <w:t>TCCCGTTCCGTTACAGAACGGCCGTTCTGTAACGGATTTTGGAT</w:t>
      </w:r>
    </w:p>
    <w:p w14:paraId="49ED522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CCGTTCCGCGAAATCCCGTTACGGAACGCCATAATAAAATTCACGTACTTCTCGCCG</w:t>
      </w:r>
    </w:p>
    <w:p w14:paraId="30758CC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TTGTCCGTTCCGTAACGCGAACTCGCCGCGTTAGAACGATTTTATCCCCGTTACATCC</w:t>
      </w:r>
    </w:p>
    <w:p w14:paraId="28A70D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CTTTTCAAACATTGGCCAAATTTTTTTTATGATTTAATTATATAGTTGAGGAAACAT</w:t>
      </w:r>
    </w:p>
    <w:p w14:paraId="2BBB0BF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ATTCTATTAGATTTGATTATA</w:t>
      </w:r>
      <w:r w:rsidRPr="00C973DA">
        <w:rPr>
          <w:rFonts w:ascii="Courier New" w:hAnsi="Courier New" w:cs="Courier New"/>
        </w:rPr>
        <w:t>TTATGTTGTAATAATGCTTCATAAACTAAAAAAATG</w:t>
      </w:r>
    </w:p>
    <w:p w14:paraId="41C6650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TAAGGTTAAAACATATTAATGTGAATTTTTTAAAAAAATTCACGCCGCGTCGGCCG</w:t>
      </w:r>
    </w:p>
    <w:p w14:paraId="731FCC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AAACGTTCTATTTCGCCGTTACAAGCCGTTCCCGCGACAACGCGACCGTTCCCGCGAA</w:t>
      </w:r>
    </w:p>
    <w:p w14:paraId="2607C5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GCGACCGCGAGCGCGTTTTTTTTCCCTG</w:t>
      </w:r>
    </w:p>
    <w:p w14:paraId="133FE73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7.1</w:t>
      </w:r>
    </w:p>
    <w:p w14:paraId="159506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GTTGCTCAGACTCGGGTACCCATGTCCGACACGGGTACGTGTCCAAGT</w:t>
      </w:r>
      <w:r w:rsidRPr="00C973DA">
        <w:rPr>
          <w:rFonts w:ascii="Courier New" w:hAnsi="Courier New" w:cs="Courier New"/>
        </w:rPr>
        <w:t>GTCCGACT</w:t>
      </w:r>
    </w:p>
    <w:p w14:paraId="111758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CTATTTTTTGGAATTTTTTCTATTTTTTAGCCCAAAACAAAGTGTCCAAGTGTCCCA</w:t>
      </w:r>
    </w:p>
    <w:p w14:paraId="479E9C8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TGTCCGAGTGTCGAGGATCCGACACGGGTACTTGAGGTGAAATGAAGAGTCCGAGC</w:t>
      </w:r>
    </w:p>
    <w:p w14:paraId="2AE89DC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AG</w:t>
      </w:r>
    </w:p>
    <w:p w14:paraId="38F972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hAT|28.1</w:t>
      </w:r>
    </w:p>
    <w:p w14:paraId="54AB3DF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TGTTACTCCGACACCTTCATTTACCTCAAAAACGGGGTGTCGTGTCGTGTCGTGTCC</w:t>
      </w:r>
    </w:p>
    <w:p w14:paraId="487625C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ACGACACTTTACTTGGATACTTCATTTTAAACTAAAA</w:t>
      </w:r>
      <w:r w:rsidRPr="00C973DA">
        <w:rPr>
          <w:rFonts w:ascii="Courier New" w:hAnsi="Courier New" w:cs="Courier New"/>
        </w:rPr>
        <w:t>ACTTGACTTTTTTCTACAAA</w:t>
      </w:r>
    </w:p>
    <w:p w14:paraId="7793D10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GCCGAGTCGGACACTTGGACACCCGTATCCGAGTAGACACTCAATCCGTGTCTGAGT</w:t>
      </w:r>
    </w:p>
    <w:p w14:paraId="7CC5F66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AG</w:t>
      </w:r>
    </w:p>
    <w:p w14:paraId="518B45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.1</w:t>
      </w:r>
    </w:p>
    <w:p w14:paraId="6701CF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AATTCCCACTGGTAACCCTGTACTATGGAACAATTGCAATGGTAAACCGTTTTTCT</w:t>
      </w:r>
    </w:p>
    <w:p w14:paraId="4B71BA3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AGTTTCAAAAATAACCCTATACTTAGTAATATTATACAACTGTGACATTAATGATG</w:t>
      </w:r>
    </w:p>
    <w:p w14:paraId="650166D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AATCGTTACTTCAACCATTAG</w:t>
      </w:r>
      <w:r w:rsidRPr="00C973DA">
        <w:rPr>
          <w:rFonts w:ascii="Courier New" w:hAnsi="Courier New" w:cs="Courier New"/>
        </w:rPr>
        <w:t>TATTATTAGTTTACCTAACCCAGATTAAATATTAA</w:t>
      </w:r>
    </w:p>
    <w:p w14:paraId="01D2E29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ATATAAATAATATGTTATTCAATACTTAATCATAGTGAAGTAAATCTAATAATACTA</w:t>
      </w:r>
    </w:p>
    <w:p w14:paraId="124B22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TTGAAGTAACGATTAAACCATCATTAATGTCACAGTTGTATAATATTACTAAGTAT</w:t>
      </w:r>
    </w:p>
    <w:p w14:paraId="677787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GTTATTTTTGAAACTCAAAAGAAAAACGGTTTACCATTGCAATTGTTCCATAGTACA</w:t>
      </w:r>
    </w:p>
    <w:p w14:paraId="6F936C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ACCAGTGGGAATTTCCC</w:t>
      </w:r>
    </w:p>
    <w:p w14:paraId="05AD36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</w:t>
      </w:r>
      <w:r w:rsidRPr="00C973DA">
        <w:rPr>
          <w:rFonts w:ascii="Courier New" w:hAnsi="Courier New" w:cs="Courier New"/>
        </w:rPr>
        <w:t>2.1</w:t>
      </w:r>
    </w:p>
    <w:p w14:paraId="610B302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ATTGTTTTAAATAAGTCAACCTTTGCGCGGTCTTCCCATTTTAAGTCTACCTTT</w:t>
      </w:r>
    </w:p>
    <w:p w14:paraId="054416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TTATCCCTGATTGAGTTAGGCTTGTATGTCTGTTTTCTTCTATTGAGTTTTAACCTG</w:t>
      </w:r>
    </w:p>
    <w:p w14:paraId="201FF2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TGACTTGTTTAGTAGGTTACTTATGATACGTGTTACAATGTCCCTTCTTCTAAAAC</w:t>
      </w:r>
    </w:p>
    <w:p w14:paraId="04A36BA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CGAGGGTGGGGGTGGGACATTGTAACACGTATCATAAGTAACCTACTAAACAAGTCA</w:t>
      </w:r>
    </w:p>
    <w:p w14:paraId="0C66BB4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</w:t>
      </w:r>
      <w:r w:rsidRPr="00C973DA">
        <w:rPr>
          <w:rFonts w:ascii="Courier New" w:hAnsi="Courier New" w:cs="Courier New"/>
        </w:rPr>
        <w:t>ACAGGTTAAAACTCAATAGAAGAAAACAGACATACAAGCCTAACTCAATCAGGGATA</w:t>
      </w:r>
    </w:p>
    <w:p w14:paraId="5C2AFD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AAAAGGTAGACTTAAAATGGGAAGACCGCGCAAAGGTTGACTTATTTAAAACAATTT</w:t>
      </w:r>
    </w:p>
    <w:p w14:paraId="7846B4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C</w:t>
      </w:r>
    </w:p>
    <w:p w14:paraId="4B8A32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3.1</w:t>
      </w:r>
    </w:p>
    <w:p w14:paraId="0FBDADA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ATTCACAAGAGAGAGCCCAACTATTACCCATTTTCTTTTATAAGTCCCAACTAT</w:t>
      </w:r>
    </w:p>
    <w:p w14:paraId="7ABBDDF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TTATTCCCTACAGGTCCCAAGTTTACTATCTTGTGATTTTCATAGGTCCT</w:t>
      </w:r>
      <w:r w:rsidRPr="00C973DA">
        <w:rPr>
          <w:rFonts w:ascii="Courier New" w:hAnsi="Courier New" w:cs="Courier New"/>
        </w:rPr>
        <w:t>GAGTTAC</w:t>
      </w:r>
    </w:p>
    <w:p w14:paraId="144062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AACCGGTTTAGAAGGTAAGATTTTTAAATGTTTACCATCTTCGAACACTTTCAGCA</w:t>
      </w:r>
    </w:p>
    <w:p w14:paraId="051F9E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ACAAAGACCTATAAAATGGGGCCAACATTTAAAAATCTTACCTTTTAAACCGTTTA</w:t>
      </w:r>
    </w:p>
    <w:p w14:paraId="291ADD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GTAATTCAGGACTTATAAAAATCACAAGATGGTAAACTTGGGACCTGCAGGGAATAA</w:t>
      </w:r>
    </w:p>
    <w:p w14:paraId="06BA2E6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TAGTTGGGACTTATAAAAGAAAATGGGTAATAGTTGGGCCCTCTCTTGTGAATTTC</w:t>
      </w:r>
    </w:p>
    <w:p w14:paraId="2F93C1F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</w:t>
      </w:r>
    </w:p>
    <w:p w14:paraId="5286288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4.1</w:t>
      </w:r>
    </w:p>
    <w:p w14:paraId="7FCDBB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AATTTCCTGAGGTACCCTTGAGGTTTGGCTTAATTCTCAAAATACCCTTATTGAAT</w:t>
      </w:r>
    </w:p>
    <w:p w14:paraId="12A006E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AAGTTCAAAGTTTAAGTTTCAAGGGTACCTTAGGAAATTAATGCACTTGAATTTCG</w:t>
      </w:r>
    </w:p>
    <w:p w14:paraId="2034C1A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TATGATAAGGGTATTTTGAGCCCAAACACAAAGTTCAGGGGTATTTGAGGAATTCCC</w:t>
      </w:r>
    </w:p>
    <w:p w14:paraId="22F6DED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TGTGAGGGGTAATTTGAGAATTACGTCAAACCTCAGGGGTACCTGA</w:t>
      </w:r>
      <w:r w:rsidRPr="00C973DA">
        <w:rPr>
          <w:rFonts w:ascii="Courier New" w:hAnsi="Courier New" w:cs="Courier New"/>
        </w:rPr>
        <w:t>GGAAATTTCC</w:t>
      </w:r>
    </w:p>
    <w:p w14:paraId="73CED10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</w:t>
      </w:r>
    </w:p>
    <w:p w14:paraId="60355F2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5.1</w:t>
      </w:r>
    </w:p>
    <w:p w14:paraId="7A90D0D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TTTTGTCAGAAAGGACCTAATAAAATACAAGTTTTGTGGGGAAAGACCTAATAAA</w:t>
      </w:r>
    </w:p>
    <w:p w14:paraId="20A9526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TTTTGTCTAAAAGGACCTAATAAAATACTTCCGATTGTGAACAGGAACCACTTTA</w:t>
      </w:r>
    </w:p>
    <w:p w14:paraId="1ACB022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ATTTCCGGCCAAATTTACCATTTACCGGCGTTGACCCTTTTTTTTACCCCTAGTTGA</w:t>
      </w:r>
    </w:p>
    <w:p w14:paraId="791F3A2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TTTAATGTTCTGTTTCTATTTTACAGCACACAAATCCC</w:t>
      </w:r>
      <w:r w:rsidRPr="00C973DA">
        <w:rPr>
          <w:rFonts w:ascii="Courier New" w:hAnsi="Courier New" w:cs="Courier New"/>
        </w:rPr>
        <w:t>TATTGAATCCCCAAACTTA</w:t>
      </w:r>
    </w:p>
    <w:p w14:paraId="3E0616A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TCCCGTTGGCTTAACCTTCTCCTTCTTCATCTTTAATTTCAACTTCAACTTCTCAA</w:t>
      </w:r>
    </w:p>
    <w:p w14:paraId="0A9EBD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TGCTTCAACTTTCAATTTGTCAGCCTTCATCAAAGCCATTTCTTGCTTTACCACCT</w:t>
      </w:r>
    </w:p>
    <w:p w14:paraId="06E1A55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ACTCATTCAACAAAAACTTCTTCTCATCAACAAGATCATTAATCACAATTCGTTGCC</w:t>
      </w:r>
    </w:p>
    <w:p w14:paraId="199014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TGTCATCTCATCATCCACCCATCTAAAGAATTTGCATCCCCTTGG</w:t>
      </w:r>
      <w:r w:rsidRPr="00C973DA">
        <w:rPr>
          <w:rFonts w:ascii="Courier New" w:hAnsi="Courier New" w:cs="Courier New"/>
        </w:rPr>
        <w:t>ATTTAAAATAG</w:t>
      </w:r>
    </w:p>
    <w:p w14:paraId="4768B6A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CAGAACATTAAAGAGTCAACTAGGGGTAAAAAAAAAGGTCAACGCCGATAAATGGTA</w:t>
      </w:r>
    </w:p>
    <w:p w14:paraId="1734F4B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GGCCGGAAATTCATAAAGTGGTTCCTGTTCACAATCGGAAGTATTTTATTAGGTC</w:t>
      </w:r>
    </w:p>
    <w:p w14:paraId="659D29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TTGACAAAAAAATTTTTATTAGGTCCTTCCCCACAAAACTTGTATTTTATTAGGTC</w:t>
      </w:r>
    </w:p>
    <w:p w14:paraId="595E8FA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CTGACAAAAAACCC</w:t>
      </w:r>
    </w:p>
    <w:p w14:paraId="1BBA3E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6.1</w:t>
      </w:r>
    </w:p>
    <w:p w14:paraId="52F9DB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TTTCTACATAGTACCCTT</w:t>
      </w:r>
      <w:r w:rsidRPr="00C973DA">
        <w:rPr>
          <w:rFonts w:ascii="Courier New" w:hAnsi="Courier New" w:cs="Courier New"/>
        </w:rPr>
        <w:t>GTGTTTTACGAAATTCTATGTTGTACCCGACGTTTTT</w:t>
      </w:r>
    </w:p>
    <w:p w14:paraId="5660D9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TCCACGTTGTACCCCTAAGATTTCTTAACGTTACCCACAATACCCTTATACACG</w:t>
      </w:r>
    </w:p>
    <w:p w14:paraId="5C94FE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TCAAACAATAGATTTTGGGACTTTCTTACCTTGTGGGGATAGAGTAGGATGTTTTAG</w:t>
      </w:r>
    </w:p>
    <w:p w14:paraId="5AF3CD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CTTGTTAGTTGACTGAGGTTTGGGATATGATCTGATAAATTGAAAACTAAGTGAGGTTT</w:t>
      </w:r>
    </w:p>
    <w:p w14:paraId="561B2F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GTAGGATTTTCTATTAGTAAGGGTATTT</w:t>
      </w:r>
      <w:r w:rsidRPr="00C973DA">
        <w:rPr>
          <w:rFonts w:ascii="Courier New" w:hAnsi="Courier New" w:cs="Courier New"/>
        </w:rPr>
        <w:t>TGTGTGACGTTTAGAAAGTTTAGGGGTAC</w:t>
      </w:r>
    </w:p>
    <w:p w14:paraId="6C076C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GTGGAGAGTTCAAAAAGGCTGGGTACAACGTAGAATTTCGAAAAACACAGGGGCACT</w:t>
      </w:r>
    </w:p>
    <w:p w14:paraId="73D48E5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GTAGAAAATCCC</w:t>
      </w:r>
    </w:p>
    <w:p w14:paraId="3C656A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7.1</w:t>
      </w:r>
    </w:p>
    <w:p w14:paraId="19BD758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TTTCTACGTTATACCCTTGTATTTTTTCAATTTCTACGTTGTACCCCAAGCTTTT</w:t>
      </w:r>
    </w:p>
    <w:p w14:paraId="1451DEA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ATTCCACACAGTACCCTTAAACTTACCTTTTTCAACGGACAATGCCCCTACCGCTG</w:t>
      </w:r>
    </w:p>
    <w:p w14:paraId="23D8AC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TACAT</w:t>
      </w:r>
      <w:r w:rsidRPr="00C973DA">
        <w:rPr>
          <w:rFonts w:ascii="Courier New" w:hAnsi="Courier New" w:cs="Courier New"/>
        </w:rPr>
        <w:t>CATTAATTTCGTCTATTTTTTATATTCCGGTGGAACGAATCTAATTAGTGA</w:t>
      </w:r>
    </w:p>
    <w:p w14:paraId="4A70BE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CCTTCTAAGGGTTAAACTATGTATAAGTCAAATTAGTTCCAATAAATTTAAAAAAA</w:t>
      </w:r>
    </w:p>
    <w:p w14:paraId="624EB9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TGAAATTAATGACATATAATCAGCAGTTTGGGCATCGTGCATTAAAAAAGGTAAGC</w:t>
      </w:r>
    </w:p>
    <w:p w14:paraId="0125A90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GGGTACCGTGTAGAATTTTTAAAAAGTTGGGGTAAAACGTAGAAATTGAAGAAACA</w:t>
      </w:r>
    </w:p>
    <w:p w14:paraId="1CD1AC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GGGTATAACGTAGA</w:t>
      </w:r>
      <w:r w:rsidRPr="00C973DA">
        <w:rPr>
          <w:rFonts w:ascii="Courier New" w:hAnsi="Courier New" w:cs="Courier New"/>
        </w:rPr>
        <w:t>AAAACCC</w:t>
      </w:r>
    </w:p>
    <w:p w14:paraId="32E611A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8.1</w:t>
      </w:r>
    </w:p>
    <w:p w14:paraId="3F40B57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AATTCCCACTGGTAACCCTGTACTATGGAACAATTGCAATGGTAAACCGTTTTTCT</w:t>
      </w:r>
    </w:p>
    <w:p w14:paraId="307E340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AGTTTCAAAAATAACCCTATACTTAGTAATATTATACAACCGTGACATTAATGATG</w:t>
      </w:r>
    </w:p>
    <w:p w14:paraId="749E4BD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AATCGTTACTTCAACCATTAGTGTTATTGGTTTACCTAACCCAGGTTAACCCCAAC</w:t>
      </w:r>
    </w:p>
    <w:p w14:paraId="77CFDDB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CAACTACCACCCAGCCCACTGACATCCCATCCAACCACCACAGT</w:t>
      </w:r>
      <w:r w:rsidRPr="00C973DA">
        <w:rPr>
          <w:rFonts w:ascii="Courier New" w:hAnsi="Courier New" w:cs="Courier New"/>
        </w:rPr>
        <w:t>TCCACCCCTCCAC</w:t>
      </w:r>
    </w:p>
    <w:p w14:paraId="7C792C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TGTCCCACCGCTCCACATGAACCCCACTCCACCACCAATGTCCCACTTCTCCACTAC</w:t>
      </w:r>
    </w:p>
    <w:p w14:paraId="4FAF78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CCCACCTCTCCACCAATGAGAAGAGAAGTCACAGGGAGGGAGAGAGTAACGAGGAGA</w:t>
      </w:r>
    </w:p>
    <w:p w14:paraId="19C152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AAAAGTCATCGGGAGGGAGAGAGTGACGGGGTATGGTGTTTCCGGTGGAAGGATGG</w:t>
      </w:r>
    </w:p>
    <w:p w14:paraId="287F76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TGGGGTGGGGATTTAGTGGGTTAGGTAGTGGTTTGGGGTTAACTTGGGTTAG</w:t>
      </w:r>
      <w:r w:rsidRPr="00C973DA">
        <w:rPr>
          <w:rFonts w:ascii="Courier New" w:hAnsi="Courier New" w:cs="Courier New"/>
        </w:rPr>
        <w:t>GATAG</w:t>
      </w:r>
    </w:p>
    <w:p w14:paraId="3CFA386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TGGGTTTAACGGTTGAAGTAACGATTTAACCATCATTAATGTCACGGTTGTATAAT</w:t>
      </w:r>
    </w:p>
    <w:p w14:paraId="66528C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CTAAGTATAGGGTTATTTTTGAAACTCAAAAGAAAAACGGTTTACCATTGCAATTG</w:t>
      </w:r>
    </w:p>
    <w:p w14:paraId="07F075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CATAGTACAGGGTTACCAGTGGGAATTTCCC</w:t>
      </w:r>
    </w:p>
    <w:p w14:paraId="2EE9F7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9.1</w:t>
      </w:r>
    </w:p>
    <w:p w14:paraId="60CA6A8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AATTCTCACTGGTACCATCCAACTATCGACTTTTCTCAATGGTAGGCATTATTCTT</w:t>
      </w:r>
    </w:p>
    <w:p w14:paraId="5065D7D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CCTTCCCAAT</w:t>
      </w:r>
      <w:r w:rsidRPr="00C973DA">
        <w:rPr>
          <w:rFonts w:ascii="Courier New" w:hAnsi="Courier New" w:cs="Courier New"/>
        </w:rPr>
        <w:t>GGTACCACTATGTTTATGACTTCTTAATTAAATTGATTTTTTTATTA</w:t>
      </w:r>
    </w:p>
    <w:p w14:paraId="6E165D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AAGTTAAAATTATTAATGGCTATAAAGTAGAAATACAATCCTACCCATTATCTTA</w:t>
      </w:r>
    </w:p>
    <w:p w14:paraId="6B137D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TTCCTCCTATAATTCAACATCCCAACGATTCATCACATTCCAATTAACAGAGGAAG</w:t>
      </w:r>
    </w:p>
    <w:p w14:paraId="65C35D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CAATTTTGATGAGGATGAATTTTTGGTGTTGGGTAGTGCGTATGGCAGCCAAGTATT</w:t>
      </w:r>
    </w:p>
    <w:p w14:paraId="12F2D03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TTAGGGTAAATATTCTTT</w:t>
      </w:r>
      <w:r w:rsidRPr="00C973DA">
        <w:rPr>
          <w:rFonts w:ascii="Courier New" w:hAnsi="Courier New" w:cs="Courier New"/>
        </w:rPr>
        <w:t>TTTTTTAATATTTATTAGTTACATTTAAAGTTTAGCCTA</w:t>
      </w:r>
    </w:p>
    <w:p w14:paraId="082A13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CTGTTAACAATAAAACACTTTAAATAAAAAGTCATAAATATAGTGGTATTATTGGG</w:t>
      </w:r>
    </w:p>
    <w:p w14:paraId="514D941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ATAATAAAAAAATGTCTACCATTGAGAAAAGTCGATAGTTGGATGGTACTAGTGAGA</w:t>
      </w:r>
    </w:p>
    <w:p w14:paraId="2838407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CCC</w:t>
      </w:r>
    </w:p>
    <w:p w14:paraId="110E72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1.1</w:t>
      </w:r>
    </w:p>
    <w:p w14:paraId="7250F41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TAATTTGTCAAAAGGGACCTTAGAATTTTTTGTTTTTGCGAGAAGGGACCTTAAAAA</w:t>
      </w:r>
    </w:p>
    <w:p w14:paraId="26B1E40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G</w:t>
      </w:r>
      <w:r w:rsidRPr="00C973DA">
        <w:rPr>
          <w:rFonts w:ascii="Courier New" w:hAnsi="Courier New" w:cs="Courier New"/>
        </w:rPr>
        <w:t>TTGGCATTTAAAGGCCAAACAGCAAAAAATATTGTGACGAAGGACCTTACCACCG</w:t>
      </w:r>
    </w:p>
    <w:p w14:paraId="11851B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CCGACGTTGACCAATCTTTTCAGGCATTGACTTGCCTCAATTTCTAAATGACACTC</w:t>
      </w:r>
    </w:p>
    <w:p w14:paraId="3A6CE63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AACTTTATAACTGCACTCCATCTAAATACCAAAAACAGACCCAACTCCCTGTCACTT</w:t>
      </w:r>
    </w:p>
    <w:p w14:paraId="7EC8DA4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CTCCTTTATTTCTCCCTCTCTCTTTCTCTCTCCAAAATTTGAAAACCACCATTAATG</w:t>
      </w:r>
    </w:p>
    <w:p w14:paraId="7A6A60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TGTGCTGCT</w:t>
      </w:r>
      <w:r w:rsidRPr="00C973DA">
        <w:rPr>
          <w:rFonts w:ascii="Courier New" w:hAnsi="Courier New" w:cs="Courier New"/>
        </w:rPr>
        <w:t>GAATATTGAAAGCCATCCAACTGATTAATTGCAACTGGTAAGTTCAC</w:t>
      </w:r>
    </w:p>
    <w:p w14:paraId="5E02545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CTATCCTTTATTAAAGTTTTCATCTTTAATCTCTTCATTGCACTAACACAAAACTG</w:t>
      </w:r>
    </w:p>
    <w:p w14:paraId="1A6B967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GAAAATGGGAAAAAGCAGAGCAAAGCAGCGTAGCAGAGCAAGAAGGAGGAAAAGCAG</w:t>
      </w:r>
    </w:p>
    <w:p w14:paraId="2C77C7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AAAGCAGCGTAACAGAGAAATGGTATTTGGGGTACAAAGAAGCAGATATAAGTAAGG</w:t>
      </w:r>
    </w:p>
    <w:p w14:paraId="0A1DAD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TTAGGAGGGAAAAATTT</w:t>
      </w:r>
      <w:r w:rsidRPr="00C973DA">
        <w:rPr>
          <w:rFonts w:ascii="Courier New" w:hAnsi="Courier New" w:cs="Courier New"/>
        </w:rPr>
        <w:t>GTCAAAGTAGGGCAAAAAAAGAGGGAAAAATTAGAATAG</w:t>
      </w:r>
    </w:p>
    <w:p w14:paraId="2F8B44D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GCCATTTAGAAATTGAGGCAAGTCAATGCCTGAAAAGATTGGTCAACGTCGGAAAC</w:t>
      </w:r>
    </w:p>
    <w:p w14:paraId="0CDBC8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TGGTAAGGTCCTTCGTCACAATATTTTTTGTTGTTTGGCCTTTAAATGCCAACTTTT</w:t>
      </w:r>
    </w:p>
    <w:p w14:paraId="66BA5B3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AAGGTCCCTTCTCGCAAAAACAAAAAATTCTAAGGTCCCTTTTGACAAATTATC</w:t>
      </w:r>
    </w:p>
    <w:p w14:paraId="1649330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</w:t>
      </w:r>
    </w:p>
    <w:p w14:paraId="11367CC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2.1</w:t>
      </w:r>
    </w:p>
    <w:p w14:paraId="725E198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AAAATTGT</w:t>
      </w:r>
      <w:r w:rsidRPr="00C973DA">
        <w:rPr>
          <w:rFonts w:ascii="Courier New" w:hAnsi="Courier New" w:cs="Courier New"/>
        </w:rPr>
        <w:t>CAACAACTACCTAATAAATATCACTTTTCATAAACAACTACCTAATATA</w:t>
      </w:r>
    </w:p>
    <w:p w14:paraId="1F0699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TTTTTTAATTCAACTACCTAATATAGCTATTCCGTCAACATAACACTACCAAAACC</w:t>
      </w:r>
    </w:p>
    <w:p w14:paraId="5B4AF39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AACTTTTGAATTTTCCGTCAACTTTTCGAAAATCCCCAATTACATGAACACTAATTT</w:t>
      </w:r>
    </w:p>
    <w:p w14:paraId="656F6B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CATTTCAAGAAACCCCATTTTGATGAACCTTAATTTCATCAATTTTTCCACAAATT</w:t>
      </w:r>
    </w:p>
    <w:p w14:paraId="7E7FCF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ATTTATAAACCCAGAT</w:t>
      </w:r>
      <w:r w:rsidRPr="00C973DA">
        <w:rPr>
          <w:rFonts w:ascii="Courier New" w:hAnsi="Courier New" w:cs="Courier New"/>
        </w:rPr>
        <w:t>TTCATTAATTCCCCAAAACCCCAATTTTTAAACCCTTATTA</w:t>
      </w:r>
    </w:p>
    <w:p w14:paraId="0858C7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CAAGGGATCATAAACAAGCAAAGCACAAAGCCCATTATGAAGTTGAATGTATCTGTA</w:t>
      </w:r>
    </w:p>
    <w:p w14:paraId="50E11B1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CTGCTAGCATTCGGTGACTTTTTCACTACATTATCCGATGAGAATGTCACTGCTCC</w:t>
      </w:r>
    </w:p>
    <w:p w14:paraId="66D96C0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TCCTACTGTCATTCTTCTTCTATCAAATTAATCAAAAACCCTAAACACAAAATCTTC</w:t>
      </w:r>
    </w:p>
    <w:p w14:paraId="3E12B34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ACACTTAAATTGTGGATTATAGTTGC</w:t>
      </w:r>
      <w:r w:rsidRPr="00C973DA">
        <w:rPr>
          <w:rFonts w:ascii="Courier New" w:hAnsi="Courier New" w:cs="Courier New"/>
        </w:rPr>
        <w:t>AAGAGCTTAGGATCAAACACAAATGTGGGGTTG</w:t>
      </w:r>
    </w:p>
    <w:p w14:paraId="6E75212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CTTGTGTTCTTCCCTTCGCTCCACAAAATGGATGTGACGTTTATAGGGAGATGAAT</w:t>
      </w:r>
    </w:p>
    <w:p w14:paraId="1E85DE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TGAAGGGAGATGAAGAGCAACCCAGAAGGGAGATGAACAAATTCTTAGCCTATGAGT</w:t>
      </w:r>
    </w:p>
    <w:p w14:paraId="10B05F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AGTCTCAGTCTAAGGGTTTCTGGGGTTTGGGGGAATCGAACAAATTTTAAGTAAACC</w:t>
      </w:r>
    </w:p>
    <w:p w14:paraId="5955BA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AGACCATCATGATTCAATCCAAAATCCATCC</w:t>
      </w:r>
      <w:r w:rsidRPr="00C973DA">
        <w:rPr>
          <w:rFonts w:ascii="Courier New" w:hAnsi="Courier New" w:cs="Courier New"/>
        </w:rPr>
        <w:t>AAAATCCAATGTAAAAATCACCAAA</w:t>
      </w:r>
    </w:p>
    <w:p w14:paraId="48D5A0A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CAACAATCACCAGCACCTGCACAACCAAAATACCCATTAAGATGCTGCCAAGCCAT</w:t>
      </w:r>
    </w:p>
    <w:p w14:paraId="4681FE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TAAAAAGCCCACCTAAAAAAATGCTCAAAACCCCCAAAAATCTGGGATTACTTTGA</w:t>
      </w:r>
    </w:p>
    <w:p w14:paraId="0416761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ATTCAGTTAAACTTTCACTGCATGGAGGAAGCTCAAATATGTATTTTCATCCATGAA</w:t>
      </w:r>
    </w:p>
    <w:p w14:paraId="6CBD63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GGTGGAGCATTTCTACTTAAGGAAAATTAATGAAATCCC</w:t>
      </w:r>
      <w:r w:rsidRPr="00C973DA">
        <w:rPr>
          <w:rFonts w:ascii="Courier New" w:hAnsi="Courier New" w:cs="Courier New"/>
        </w:rPr>
        <w:t>CAATTACTTAACAAATA</w:t>
      </w:r>
    </w:p>
    <w:p w14:paraId="38B0CE2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GTTTAGAAATTGGGGTTTTTGGGAAATTAATGAAATATGGGTTTATAAATTGGGATT</w:t>
      </w:r>
    </w:p>
    <w:p w14:paraId="71E081E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GGGAAAATTGATGAAATTAAGATTTATTAAAATGGGGTTTGAAATGGTTAAAGTTAG</w:t>
      </w:r>
    </w:p>
    <w:p w14:paraId="4CE48AC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TCATGTAATTGGGGATTTTCGAAAAGTTAACGGAAAATTCAAAAGTTAACGGTTTTG</w:t>
      </w:r>
    </w:p>
    <w:p w14:paraId="76ACEA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GTGTTATGTTGACGGAATAGTTGTATTAGGTAGTTGAATTAAAAAAGT</w:t>
      </w:r>
      <w:r w:rsidRPr="00C973DA">
        <w:rPr>
          <w:rFonts w:ascii="Courier New" w:hAnsi="Courier New" w:cs="Courier New"/>
        </w:rPr>
        <w:t>TTTATATTA</w:t>
      </w:r>
    </w:p>
    <w:p w14:paraId="62BC8E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AGTTGTTTATGAAAAGTGATATATATTAGGTAGTTGTTGACAATTTTAGC</w:t>
      </w:r>
    </w:p>
    <w:p w14:paraId="76AE55B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3.1</w:t>
      </w:r>
    </w:p>
    <w:p w14:paraId="191BDFD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AATTTCCTCAGGTACCCCTGAGGTTTGGCGTAATTCCCAAATTACCCCCCACATTT</w:t>
      </w:r>
    </w:p>
    <w:p w14:paraId="5D68281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AATTCCTCAGATACCCCTGAGGTTTGTGTTTGTGCTCAAAATACCCTTACTATGGA</w:t>
      </w:r>
    </w:p>
    <w:p w14:paraId="7FD67E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AAACCTAACGCCGTTAGGTTTTCCTCTCCTTCTCCCCAATTTTCTTTT</w:t>
      </w:r>
      <w:r w:rsidRPr="00C973DA">
        <w:rPr>
          <w:rFonts w:ascii="Courier New" w:hAnsi="Courier New" w:cs="Courier New"/>
        </w:rPr>
        <w:t>TCTCTCTCC</w:t>
      </w:r>
    </w:p>
    <w:p w14:paraId="62C787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CATCATCCTCCATTGATGAACATGGAAGCTTTCTCTCTCCTCCCACCCCACTCTAAA</w:t>
      </w:r>
    </w:p>
    <w:p w14:paraId="1BA21C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CTAACCACCCAACCCCCACCACCTCCCCTTCCCCCCCACCCCCTGCGTCGCGCTCAG</w:t>
      </w:r>
    </w:p>
    <w:p w14:paraId="353DD9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CAGCCCCTGCCTCGGCCGCCGCTCGCCGGAGCTTCGCCGGCCACCAGCATCCTCGTA</w:t>
      </w:r>
    </w:p>
    <w:p w14:paraId="20BE2B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TCTCTCCTTCGTCGCACTCTCTCTCTCTCTCCTCTCCTTCGTCGATTTGGACGGGT</w:t>
      </w:r>
      <w:r w:rsidRPr="00C973DA">
        <w:rPr>
          <w:rFonts w:ascii="Courier New" w:hAnsi="Courier New" w:cs="Courier New"/>
        </w:rPr>
        <w:t>T</w:t>
      </w:r>
    </w:p>
    <w:p w14:paraId="3A933B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TGGGGGGCTGCGGGGGAAGACCACGAGTGAGGCGAGAGAGAGTTGCGAGCTCCGGC</w:t>
      </w:r>
    </w:p>
    <w:p w14:paraId="3D54C8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CGGCAAGCGAGCAGCAGCGGTGGTCTCCGACGGTGTGGCGCGCGCGGGTCGCCGGTG</w:t>
      </w:r>
    </w:p>
    <w:p w14:paraId="78938D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CTGTACGTACAGCAGCTCGACGAAGGAGAGGAGCGAGAGAGAGAGTGCGACGAAGGA</w:t>
      </w:r>
    </w:p>
    <w:p w14:paraId="4F9AF0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GAGTACGAGGATGCTGGTGGCCGGCGAAGCTCCGGCGAGCGGCGGCCGAGGCAGGG</w:t>
      </w:r>
    </w:p>
    <w:p w14:paraId="0610F3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GC</w:t>
      </w:r>
      <w:r w:rsidRPr="00C973DA">
        <w:rPr>
          <w:rFonts w:ascii="Courier New" w:hAnsi="Courier New" w:cs="Courier New"/>
        </w:rPr>
        <w:t>GAGAAAATTGGGGAAAGTTTGGAGGATGGTGGGGGATGGTGGGAGGAGAGAGAAA</w:t>
      </w:r>
    </w:p>
    <w:p w14:paraId="535FDB0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TGGAGATTCATCCATGGAGGAGGGTGGGAGGAAGGAGAGAAACTGAAGAAAGAGAGA</w:t>
      </w:r>
    </w:p>
    <w:p w14:paraId="1F619B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AAGTTAACGGCGTTAGGGTTCCGTCAAGAGTAAGGGTATTTTAGACCCAAACACA</w:t>
      </w:r>
    </w:p>
    <w:p w14:paraId="7EA839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CTCGGGGGTATCTGAGGAATTCCCCAAATGTGAGGGGTAATTTGGGAATTACGTCAA</w:t>
      </w:r>
    </w:p>
    <w:p w14:paraId="16B5B2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TCAGGGGTAC</w:t>
      </w:r>
      <w:r w:rsidRPr="00C973DA">
        <w:rPr>
          <w:rFonts w:ascii="Courier New" w:hAnsi="Courier New" w:cs="Courier New"/>
        </w:rPr>
        <w:t>CTGAGGAAATTTCCC</w:t>
      </w:r>
    </w:p>
    <w:p w14:paraId="537EEA2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4.1</w:t>
      </w:r>
    </w:p>
    <w:p w14:paraId="46EA08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TTTTGTCAGAAAGGACCTAATAAAATACAAGTTTTGTGGGGAAGGACCTAATAAA</w:t>
      </w:r>
    </w:p>
    <w:p w14:paraId="1B5E902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TTTTGTCAAAAAGGACCTAATAAAATACTTTCGATTGTGAACAGGAACCACTTTA</w:t>
      </w:r>
    </w:p>
    <w:p w14:paraId="15CC2EC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ATTTCCGGCCAAATTTACCATTTACCGGCGTTGACCCTTTTTTTTACCCTTAGTTGA</w:t>
      </w:r>
    </w:p>
    <w:p w14:paraId="552BA4F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TTTAATGTTCTGTTTCTATTACCGTAAAATTAGGA</w:t>
      </w:r>
      <w:r w:rsidRPr="00C973DA">
        <w:rPr>
          <w:rFonts w:ascii="Courier New" w:hAnsi="Courier New" w:cs="Courier New"/>
        </w:rPr>
        <w:t>GGAGAAGAGAAATTACCGTAAA</w:t>
      </w:r>
    </w:p>
    <w:p w14:paraId="066490A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AGAACCCTAATTTGCGTTTTTGGGAAAAACGTATAATAGGAGCCCTAAATTTCAAA</w:t>
      </w:r>
    </w:p>
    <w:p w14:paraId="5B0EAA0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CCTTAAACATTGAGAGAGAAAAATTTGAAGAGCAAAACATAGCTTGGATTTGATGAA</w:t>
      </w:r>
    </w:p>
    <w:p w14:paraId="5C9E2B2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TGCAGGATAAGATCGAATAGGTTGATGCTTCCCTTCAATGGAGATTGCGCTGTTGGG</w:t>
      </w:r>
    </w:p>
    <w:p w14:paraId="3AE987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AGTGTGAGAATTCAATATGTTTGGGTCAGTTAAAATAGGAA</w:t>
      </w:r>
      <w:r w:rsidRPr="00C973DA">
        <w:rPr>
          <w:rFonts w:ascii="Courier New" w:hAnsi="Courier New" w:cs="Courier New"/>
        </w:rPr>
        <w:t>CAAAACATTAAAGA</w:t>
      </w:r>
    </w:p>
    <w:p w14:paraId="2C03E7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AACTAGGGGTAAAAAAAAGGGTCAACGCCGGTAAATGGTAAATTTGGCCGGAAATTC</w:t>
      </w:r>
    </w:p>
    <w:p w14:paraId="2CC2C7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AGTGGTTCCTGTTCACAATCGGAAGTATTTTATTAGGTCCTTTTTGACAAAAAAAA</w:t>
      </w:r>
    </w:p>
    <w:p w14:paraId="47663F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ATTAGGTCCTTCCCCACAAAACTTGTATTTTATTAGGTCCTTTCTGACAAAAAACC</w:t>
      </w:r>
    </w:p>
    <w:p w14:paraId="38A2DF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</w:t>
      </w:r>
    </w:p>
    <w:p w14:paraId="5B63E7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5.1</w:t>
      </w:r>
    </w:p>
    <w:p w14:paraId="22AEF2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TAAGGTTACAACTGGGTACTAAACTTTGCCAA</w:t>
      </w:r>
      <w:r w:rsidRPr="00C973DA">
        <w:rPr>
          <w:rFonts w:ascii="Courier New" w:hAnsi="Courier New" w:cs="Courier New"/>
        </w:rPr>
        <w:t>AAGTTCCAGTTTGGATACTCAACT</w:t>
      </w:r>
    </w:p>
    <w:p w14:paraId="2C90BF4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AATGTTTCAGTTTGGGTACTCAAACCAAACTTCTGTTACTTTTTCTGTTAACTCCA</w:t>
      </w:r>
    </w:p>
    <w:p w14:paraId="480686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AATAATAAAAAAAATATTTCTGCACAATTTTTTTTATTTCTCTTCTTTAAAAAATT</w:t>
      </w:r>
    </w:p>
    <w:p w14:paraId="3D5414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ATCTCTTTCTCTCTCCTCCCCATAAACACCAAATCCACTCCCACCAATCCACCACT</w:t>
      </w:r>
    </w:p>
    <w:p w14:paraId="5DACDA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CCTCCTCCCACCACAGACCACGCCAAATTTTTTTTGCCATC</w:t>
      </w:r>
      <w:r w:rsidRPr="00C973DA">
        <w:rPr>
          <w:rFonts w:ascii="Courier New" w:hAnsi="Courier New" w:cs="Courier New"/>
        </w:rPr>
        <w:t>GTTGCTGATACCCAAT</w:t>
      </w:r>
    </w:p>
    <w:p w14:paraId="4B39B9D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CCACCATCATCGACCCATCAAAATACCCATAAACACCATCAATTTTAAAAGAATCAT</w:t>
      </w:r>
    </w:p>
    <w:p w14:paraId="009A9B3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CATTACTGTTCTAATCACCATCAAAACACTCATGACTTTTCCCTAAATCAAAAACAC</w:t>
      </w:r>
    </w:p>
    <w:p w14:paraId="46412C0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CACACTTCACATCATCATGATCATTTTTTTTTGCTAATTAAGATAGGTAATGGATCA</w:t>
      </w:r>
    </w:p>
    <w:p w14:paraId="4D41DD7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TACCTTCCCTATTGATGCAACGACTCTGCTCAGGAACCAAGTTCTCAT</w:t>
      </w:r>
      <w:r w:rsidRPr="00C973DA">
        <w:rPr>
          <w:rFonts w:ascii="Courier New" w:hAnsi="Courier New" w:cs="Courier New"/>
        </w:rPr>
        <w:t>TCGATTTA</w:t>
      </w:r>
    </w:p>
    <w:p w14:paraId="72DAA9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TGCTCTAACCAATTTGAGAAATTCTCCCCTCGCCATAGCTTGATTCTGCAGGGGTTG</w:t>
      </w:r>
    </w:p>
    <w:p w14:paraId="49942A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CGATGCACGTGGTGTGAGAATCTTCTTGAATCACCACTGGAACCTCCTCCTCGATTT</w:t>
      </w:r>
    </w:p>
    <w:p w14:paraId="54389E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GCATAGAAACCCCTAAAATCGCATCCATTGATTTTAAGTTCTTCGCCTGAGAATTCG</w:t>
      </w:r>
    </w:p>
    <w:p w14:paraId="1B2F22E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CCACTGTACCTTGCTTGTTTACTGCCGATGTACTCGCCTGAAGAACTGTCGTAAGAT</w:t>
      </w:r>
    </w:p>
    <w:p w14:paraId="7A5A30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GATCTACGCAGAGAGGAATTCTAGACAGAGAAAGGCGCGAGGTTCAGTCATGTCTACAT</w:t>
      </w:r>
    </w:p>
    <w:p w14:paraId="711526A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CATCTTCATCTGATGAAGAGGAGAGATAATTAATGGATTCAACCAGATTGACACTTT</w:t>
      </w:r>
    </w:p>
    <w:p w14:paraId="5379CED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TACGTAAATGCTTTCATCATCAATTTCGAAATCAAATCGTGATCCCAATTGCATAT</w:t>
      </w:r>
    </w:p>
    <w:p w14:paraId="030091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TTTTTGGGTAGAGATTGATACCATTTATTGTTTCGCCATTGAAGAATTTGAAGTTTT</w:t>
      </w:r>
    </w:p>
    <w:p w14:paraId="47D416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TGT</w:t>
      </w:r>
      <w:r w:rsidRPr="00C973DA">
        <w:rPr>
          <w:rFonts w:ascii="Courier New" w:hAnsi="Courier New" w:cs="Courier New"/>
        </w:rPr>
        <w:t>GTTTCGTTGATTTTTCTCTGTATTTTGTTTTGTTTCAGTGGAAGTTTCTCTCTC</w:t>
      </w:r>
    </w:p>
    <w:p w14:paraId="2E602A4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TTTTGGGGATTTATCTCTCAAATGTTGATTTTGCTTGTGAAATGCAGCATGATGAT</w:t>
      </w:r>
    </w:p>
    <w:p w14:paraId="3A42BFE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GTTTTGGTTGCCGGAGAGGAGCGATGGAAGCAGGAGCGGAGGAGAGAGAAAAACTAT</w:t>
      </w:r>
    </w:p>
    <w:p w14:paraId="2DC9FB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GAAGGGGGAGGTGGTGGAGTGGTGGTCTGGTGGATTTGATTTTGAGGGGAGGAGAG</w:t>
      </w:r>
    </w:p>
    <w:p w14:paraId="38AF44A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AGACAATAAT</w:t>
      </w:r>
      <w:r w:rsidRPr="00C973DA">
        <w:rPr>
          <w:rFonts w:ascii="Courier New" w:hAnsi="Courier New" w:cs="Courier New"/>
        </w:rPr>
        <w:t>TCTTTTTAGGAAGAGAAATAAAAAAATTTGTCCAAAAACACTTTTT</w:t>
      </w:r>
    </w:p>
    <w:p w14:paraId="36E8CA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TTATTTAATTGGACTTAACAGCAAAAGTAACAGAAGTTTGGTTTGAGTACCCAAAC</w:t>
      </w:r>
    </w:p>
    <w:p w14:paraId="1BB04D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AACTTTTTAAAGTTGAGTACCCAAACTGGAACAAAGGGCAAAGTTTAGTACCCAGTT</w:t>
      </w:r>
    </w:p>
    <w:p w14:paraId="559761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ACCTTAACTC</w:t>
      </w:r>
    </w:p>
    <w:p w14:paraId="2B885FA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6.1</w:t>
      </w:r>
    </w:p>
    <w:p w14:paraId="29CB976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ATATTCCATTTGGTACCATTGAATTTTTGGCTTTTCCATTTGGTACCACTG</w:t>
      </w:r>
      <w:r w:rsidRPr="00C973DA">
        <w:rPr>
          <w:rFonts w:ascii="Courier New" w:hAnsi="Courier New" w:cs="Courier New"/>
        </w:rPr>
        <w:t>TTATTT</w:t>
      </w:r>
    </w:p>
    <w:p w14:paraId="027B908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TTCCACATGATACCACTCTAATTTAATATTAATCTTTATCATACCATTTTTTAAG</w:t>
      </w:r>
    </w:p>
    <w:p w14:paraId="596348A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TGTTAGTTAATGGTTGAACAAGAATACGATTTTGTTTGGGTTTGCATGTTTCTAT</w:t>
      </w:r>
    </w:p>
    <w:p w14:paraId="50E80E4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CAGTTGCAAAAATTTAATAAATTAAGATTTTAGGGTGTCGTTTTAACCCTTAAAGCT</w:t>
      </w:r>
    </w:p>
    <w:p w14:paraId="7179C8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TTTTCAGTCAAAATTTTCATAAAAATGATCATAATATTCTATGTCTTTTTATTGTC</w:t>
      </w:r>
    </w:p>
    <w:p w14:paraId="67FBEB3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ATGACCTCAACTTTGACCTTAACGACTAAAACGATTACTAAAACCTTAACGCAAAT</w:t>
      </w:r>
    </w:p>
    <w:p w14:paraId="467B973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CATGTAAATCGAAGTAAAACTCTAGCCTATTCTAACTTAAATTAACACTTTACTT</w:t>
      </w:r>
    </w:p>
    <w:p w14:paraId="0E63F0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TGAATGCTACAATAGAGAATAAAATCAAATTATAGTGGTACCATGTAGAATATCTGA</w:t>
      </w:r>
    </w:p>
    <w:p w14:paraId="2AFE92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AGTGGTACCAAATGGAAAAGCCAAAAGTACAATGGTACCAAATGGAATATCCC</w:t>
      </w:r>
    </w:p>
    <w:p w14:paraId="0347F54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</w:t>
      </w:r>
      <w:r w:rsidRPr="00C973DA">
        <w:rPr>
          <w:rFonts w:ascii="Courier New" w:hAnsi="Courier New" w:cs="Courier New"/>
        </w:rPr>
        <w:t>7.1</w:t>
      </w:r>
    </w:p>
    <w:p w14:paraId="7A9A3D8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TTTCTACGTTATGCCCTCGTGTTTTTTCATTTTCTACGTTGTACCCCATCTTTCT</w:t>
      </w:r>
    </w:p>
    <w:p w14:paraId="0A3815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TTTCTACACTGTGCCCTTGTGTTATCTATTTTTAATACAAAATGCCATTGCCGTTA</w:t>
      </w:r>
    </w:p>
    <w:p w14:paraId="248A9C8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GCTGTTATGTGTCCCGTTAGTGAAATTAATAATGATTAATTAATTGAATTAATTTG</w:t>
      </w:r>
    </w:p>
    <w:p w14:paraId="74A4E19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AGCTGTTAAAAAAACATGAGAGGGAAACTTTCCCACCAAAAAACTAGGGTTTGACTC</w:t>
      </w:r>
    </w:p>
    <w:p w14:paraId="746EDD7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</w:t>
      </w:r>
      <w:r w:rsidRPr="00C973DA">
        <w:rPr>
          <w:rFonts w:ascii="Courier New" w:hAnsi="Courier New" w:cs="Courier New"/>
        </w:rPr>
        <w:t>TTTATTAACTTCTTTCCCCTTCCCCAAATCTTAATCTTCTTCCTTTTCTCTTTGAAG</w:t>
      </w:r>
    </w:p>
    <w:p w14:paraId="5C3395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TCTCCATCATCAACAATGTCAACTGCAAATTCTTACTCAGTTGCGGCCTTGGAATG</w:t>
      </w:r>
    </w:p>
    <w:p w14:paraId="41EC8D3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TTCGTCACTCCCAAGTGTAATTGCAGCCCCCCAAAAAACGCGAGATTGCACATCTC</w:t>
      </w:r>
    </w:p>
    <w:p w14:paraId="2AF277B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ATCTCAACGCAATCATGGTAGGGCATATTTCAAGTGCGATTTTTGCAATTTTTTTGT</w:t>
      </w:r>
    </w:p>
    <w:p w14:paraId="32E736D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GTTGCACA</w:t>
      </w:r>
      <w:r w:rsidRPr="00C973DA">
        <w:rPr>
          <w:rFonts w:ascii="Courier New" w:hAnsi="Courier New" w:cs="Courier New"/>
        </w:rPr>
        <w:t>GTGGACATATGATTAGATGAGGAGATGCTGCAGATGTTTTTTTGCTCTG</w:t>
      </w:r>
    </w:p>
    <w:p w14:paraId="6B2FB9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TTTTGTTTTTGGGACAGAGTGCGAAGAAGAGGGAGTAAGGAAGTTCAATGATCAAAA</w:t>
      </w:r>
    </w:p>
    <w:p w14:paraId="20D978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GAGAGAGAGAGGAGGGGTATTTTATTTTCTTTTTTTTTTGTTCGAAAAAATTATAAA</w:t>
      </w:r>
    </w:p>
    <w:p w14:paraId="520168B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GACGGTAGGTGACACATTTAATGTCAAACCTAACGTCCGTCATTAATAAGCCCTCAT</w:t>
      </w:r>
    </w:p>
    <w:p w14:paraId="1B1B83B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GGCATTTTGTATTAA</w:t>
      </w:r>
      <w:r w:rsidRPr="00C973DA">
        <w:rPr>
          <w:rFonts w:ascii="Courier New" w:hAnsi="Courier New" w:cs="Courier New"/>
        </w:rPr>
        <w:t>AAATAGATAACACAAGGGCACAGTGTAGAAATTCCAGAAAG</w:t>
      </w:r>
    </w:p>
    <w:p w14:paraId="099986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GGTACAACGTAGAAAATGAAAAAACACGAGGGCATAACGTAGAAAAACCC</w:t>
      </w:r>
    </w:p>
    <w:p w14:paraId="61D57FE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8.1</w:t>
      </w:r>
    </w:p>
    <w:p w14:paraId="569980F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TTTTGTCCCAAACTACCTTTAACTTTTATGTTTTTGCGAGAAACTACCTTATAAA</w:t>
      </w:r>
    </w:p>
    <w:p w14:paraId="59F448D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GTTGTCCCAAACTACCTTACTTTTACCATTTTGTTGTTGACAACTACCTTAGGC</w:t>
      </w:r>
    </w:p>
    <w:p w14:paraId="0B9BF9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ATTTCCGACGTTGACT</w:t>
      </w:r>
      <w:r w:rsidRPr="00C973DA">
        <w:rPr>
          <w:rFonts w:ascii="Courier New" w:hAnsi="Courier New" w:cs="Courier New"/>
        </w:rPr>
        <w:t>TTTGTTTTTTCCGCTTTTTTATTGTCACATTATATCACTTGA</w:t>
      </w:r>
    </w:p>
    <w:p w14:paraId="79B8404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CTTCAAACCCTTTTTTTAATTTTCCCCACCCTAATTTCCTCATTTTCCGGTGTGCGC</w:t>
      </w:r>
    </w:p>
    <w:p w14:paraId="2C8722A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GCTCTCTCCCTCATATCTATGTGACACTTTGTACCACCAATCCACCATTAAATTCCTC</w:t>
      </w:r>
    </w:p>
    <w:p w14:paraId="5748934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TACTTAAACTAAAATTGAAACAATCACCCTCCTCAATTCCCACAAGGGTAATTTTGT</w:t>
      </w:r>
    </w:p>
    <w:p w14:paraId="16467F8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CCACAATTTTGAACTGAAAAA</w:t>
      </w:r>
      <w:r w:rsidRPr="00C973DA">
        <w:rPr>
          <w:rFonts w:ascii="Courier New" w:hAnsi="Courier New" w:cs="Courier New"/>
        </w:rPr>
        <w:t>ACAAAAGTCAACGCCGGAAACCGGCATAAGGTAG</w:t>
      </w:r>
    </w:p>
    <w:p w14:paraId="29983A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GTCAACAACAAAATTGTAAAGTAAGGTAGTTTAGGACAACAATTTTTTTATAAGGTAG</w:t>
      </w:r>
    </w:p>
    <w:p w14:paraId="501BAB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TCGCAAAAACTTGAAAGTTAAAGGTAGTTTGGGACAAAAAATCC</w:t>
      </w:r>
    </w:p>
    <w:p w14:paraId="5091A13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9.1</w:t>
      </w:r>
    </w:p>
    <w:p w14:paraId="7DE3402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TTTGCACAAAACCACCTTAAGTTTTCACTTATTTAGAAACTCCCACCTTTATGT</w:t>
      </w:r>
    </w:p>
    <w:p w14:paraId="122206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TTCCTAAATTTCCACCTAAACTTTA</w:t>
      </w:r>
      <w:r w:rsidRPr="00C973DA">
        <w:rPr>
          <w:rFonts w:ascii="Courier New" w:hAnsi="Courier New" w:cs="Courier New"/>
        </w:rPr>
        <w:t>CAAAACCTTTATAAACTCCCACCACTTAA</w:t>
      </w:r>
    </w:p>
    <w:p w14:paraId="3E546B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GTTTTGCCAAACTCCATTAGTAGTGGGACCCACATCGGTTATTTCTTTTGTTTTTCC</w:t>
      </w:r>
    </w:p>
    <w:p w14:paraId="47B7934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AAACAACTCACTTCCCTCATTCATCTCTCCAAAAATGATGTCGTCTTCCTCTTCCC</w:t>
      </w:r>
    </w:p>
    <w:p w14:paraId="689ABAE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ATTAAGTTCTCCCTTTTTTTTCCATTCTCTCTCTCTTCATTCATCTCTCTTGAAATC</w:t>
      </w:r>
    </w:p>
    <w:p w14:paraId="1301FAA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GTAAATTTCTGGGTTCCAGACAACATTTTTGTAGAG</w:t>
      </w:r>
      <w:r w:rsidRPr="00C973DA">
        <w:rPr>
          <w:rFonts w:ascii="Courier New" w:hAnsi="Courier New" w:cs="Courier New"/>
        </w:rPr>
        <w:t>ATGAATGAGGGAAGTGAGTTG</w:t>
      </w:r>
    </w:p>
    <w:p w14:paraId="4DF9A9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GGAGGGAAAAACAAAGAAATAACTGATGTGGGTCCCACCACTAACGGAGTTTGGCAA</w:t>
      </w:r>
    </w:p>
    <w:p w14:paraId="7DE346A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CCGTTAAGTGGTGGGAGTTTATAAAGGTTTTGTAAAGTTTAGGTGGAAATTTAGGGA</w:t>
      </w:r>
    </w:p>
    <w:p w14:paraId="131B384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AACATAAAGGTGGGAGTTTCTAAATAAGTGAAAACTTAAGGTGGTTTTGTGCAAA</w:t>
      </w:r>
    </w:p>
    <w:p w14:paraId="164B0F7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C</w:t>
      </w:r>
    </w:p>
    <w:p w14:paraId="589D95A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&gt;Mutator|20.1</w:t>
      </w:r>
    </w:p>
    <w:p w14:paraId="308436A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TGATATACATAGCCCTTA</w:t>
      </w:r>
      <w:r w:rsidRPr="00C973DA">
        <w:rPr>
          <w:rFonts w:ascii="Courier New" w:hAnsi="Courier New" w:cs="Courier New"/>
        </w:rPr>
        <w:t>GGGCTACATATAAGAAGCTAAAAATGGAAATAAAAA</w:t>
      </w:r>
    </w:p>
    <w:p w14:paraId="5B31D44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GAATCAAGCATTTATTACCTCAAATGATGTGTAATTTTGTCTTGAATTTTTAAACTG</w:t>
      </w:r>
    </w:p>
    <w:p w14:paraId="21AA5ED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TATTTTAAGAAATATATTTAATGCTTATCCATAGCCCTAAGGGCTACATATAACAT</w:t>
      </w:r>
    </w:p>
    <w:p w14:paraId="200477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C</w:t>
      </w:r>
    </w:p>
    <w:p w14:paraId="6672FC4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21.1</w:t>
      </w:r>
    </w:p>
    <w:p w14:paraId="64462A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ATTGACATGAATAATCCCAACTTTCACCAGTCTTCTCAAAATAATCCCAACTTT</w:t>
      </w:r>
    </w:p>
    <w:p w14:paraId="72D2CB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TATTTT</w:t>
      </w:r>
      <w:r w:rsidRPr="00C973DA">
        <w:rPr>
          <w:rFonts w:ascii="Courier New" w:hAnsi="Courier New" w:cs="Courier New"/>
        </w:rPr>
        <w:t>AGAATAATCCCAACTTTAGGGGGTACCTTCTCAAAATAATCCGAACTATT</w:t>
      </w:r>
    </w:p>
    <w:p w14:paraId="1BCB73C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TTCAATATATTATAGACCTAAAATGGATTAGTGTAGGCAAGAAAAGTGATAGTTTG</w:t>
      </w:r>
    </w:p>
    <w:p w14:paraId="672619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TATTTTGAGAAGGTCCCCTCAAAAGTTGGGATTATTTTGGAATAATCCAAAGTTGGG</w:t>
      </w:r>
    </w:p>
    <w:p w14:paraId="3BA0927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TTTTGAGAAGACAGGTGAAAGTTGGGATTATTCATGTGAATTTTTCC</w:t>
      </w:r>
    </w:p>
    <w:p w14:paraId="1A1EAA4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22.1</w:t>
      </w:r>
    </w:p>
    <w:p w14:paraId="25774C9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TTTTTCCT</w:t>
      </w:r>
      <w:r w:rsidRPr="00C973DA">
        <w:rPr>
          <w:rFonts w:ascii="Courier New" w:hAnsi="Courier New" w:cs="Courier New"/>
        </w:rPr>
        <w:t>TGAATAATGCAAAAGTGGGTTTTAATTCCAGAAATATGCCCAAAAAAA</w:t>
      </w:r>
    </w:p>
    <w:p w14:paraId="6CC245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CCCTGCGTACCGTCCACGTAGGACGGCACGCGAGAATTTTTTTTTCTACTTAAGTA</w:t>
      </w:r>
    </w:p>
    <w:p w14:paraId="73E3AC2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CGCTACTACGAATAGCGGTTTACCCTTATAAGCCGCTACTCAAAGTAGCGGTTATT</w:t>
      </w:r>
    </w:p>
    <w:p w14:paraId="00503CF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AAAATAAACCGCTATTTGAAGTAGCGGTTAATATTAATTGACCGCGACTTCAAGTCG</w:t>
      </w:r>
    </w:p>
    <w:p w14:paraId="2140BA9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TTTACTGGTCCCTGAAC</w:t>
      </w:r>
      <w:r w:rsidRPr="00C973DA">
        <w:rPr>
          <w:rFonts w:ascii="Courier New" w:hAnsi="Courier New" w:cs="Courier New"/>
        </w:rPr>
        <w:t>CCCCCAGTCCATAGCTTGGCGCTGAGTGATATAAACCGCT</w:t>
      </w:r>
    </w:p>
    <w:p w14:paraId="4B43C0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CAAGTAGCGGTTCATTAATGAAAACCGCTACTCCAAGTAGCGGTTTACTAAAATTC</w:t>
      </w:r>
    </w:p>
    <w:p w14:paraId="013AD2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ACTCCCCCCTAGGTTTGCCAATTATGGGGAAGCAGCACTGATCGGGGTTTTTTTGTA</w:t>
      </w:r>
    </w:p>
    <w:p w14:paraId="48A925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AACCGCTATTCGTAATAGCGGTTTACATATGCCAGAGTTTGATATGTGCTTGCAAC</w:t>
      </w:r>
    </w:p>
    <w:p w14:paraId="1C108C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GCCCAGGTAAACCGCTACTCAGG</w:t>
      </w:r>
      <w:r w:rsidRPr="00C973DA">
        <w:rPr>
          <w:rFonts w:ascii="Courier New" w:hAnsi="Courier New" w:cs="Courier New"/>
        </w:rPr>
        <w:t>GTAGCGGTTTATATATATAAACCGCTACTTAA</w:t>
      </w:r>
    </w:p>
    <w:p w14:paraId="41EBBAA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AGCGGTTTATTTTAAAATAAACCGCTACTGTGAGTAGCGGTTTACGTGGGCAAAAAC</w:t>
      </w:r>
    </w:p>
    <w:p w14:paraId="0B63BD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AAAAACAGTTTCTCGCGTGCCGTCCTACGTGGACGGTACGCAGGGAATTTTTTTT</w:t>
      </w:r>
    </w:p>
    <w:p w14:paraId="0C660F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GGGCATATTTCTGGAATTAAAACCCACTTTTGCATTATTCAAGGAAAAAATTC</w:t>
      </w:r>
    </w:p>
    <w:p w14:paraId="426CAD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23.1</w:t>
      </w:r>
    </w:p>
    <w:p w14:paraId="5E3DCE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GAGTGATAAAACGCTAGCAGC</w:t>
      </w:r>
      <w:r w:rsidRPr="00C973DA">
        <w:rPr>
          <w:rFonts w:ascii="Courier New" w:hAnsi="Courier New" w:cs="Courier New"/>
        </w:rPr>
        <w:t>TAGCGTTTTAATTTGTCAATAGGAGGACTCAAAAGC</w:t>
      </w:r>
    </w:p>
    <w:p w14:paraId="0416B5F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AGAGGAGTGGGAAGGAATTTGGCAGAGAAAAAAAAAGCTAGCATCCATGTGTCAAC</w:t>
      </w:r>
    </w:p>
    <w:p w14:paraId="764FBE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AATTAGCACACATGTCATAATATTGTTTATCCAAAACAAATTACTTTTTGCAATTT</w:t>
      </w:r>
    </w:p>
    <w:p w14:paraId="6C4BA19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ACTTGTATATCTCAAGAAATATATTTTAGAAAAAAATAAAAAATATACTAATATTC</w:t>
      </w:r>
    </w:p>
    <w:p w14:paraId="2C840C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TATTTTTATTCTCTACAAATAGACATCCA</w:t>
      </w:r>
      <w:r w:rsidRPr="00C973DA">
        <w:rPr>
          <w:rFonts w:ascii="Courier New" w:hAnsi="Courier New" w:cs="Courier New"/>
        </w:rPr>
        <w:t>TTTTGATATAATTTCATCATATATCAGT</w:t>
      </w:r>
    </w:p>
    <w:p w14:paraId="60F0DA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AAATTTATATCAGTTTTAATTACCTTACGTCAAACAAGTTTATTGTTATAAGAAAC</w:t>
      </w:r>
    </w:p>
    <w:p w14:paraId="130AC4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TGTATTTTAACAAGCAACAAGTGTATTGTATGGGGAAACAAGTGTATGTTAACAAGA</w:t>
      </w:r>
    </w:p>
    <w:p w14:paraId="1F32BA3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AGTGTATGTTAACGAGAAACAGGTGTATTGTAATAATAAGAAACAAGTGTGTTATA</w:t>
      </w:r>
    </w:p>
    <w:p w14:paraId="781E36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CAATTGTATTTCAACAAGAAACAAGTGTATTGTAT</w:t>
      </w:r>
      <w:r w:rsidRPr="00C973DA">
        <w:rPr>
          <w:rFonts w:ascii="Courier New" w:hAnsi="Courier New" w:cs="Courier New"/>
        </w:rPr>
        <w:t>TAAGAAACAAGTGTATGGTA</w:t>
      </w:r>
    </w:p>
    <w:p w14:paraId="3A1DD5F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GAAACAAGTGTATGTTAACATAAAACAGGTGCATTGTAATAACAAGATACAAGTGT</w:t>
      </w:r>
    </w:p>
    <w:p w14:paraId="25A7571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ATAAGGATAAGAGTAAAATAAATATTGTATGAAATTATATCAAAATGGATGTCTATT</w:t>
      </w:r>
    </w:p>
    <w:p w14:paraId="1FC554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GAGAATAAAAATATATAAATATTGGTATATTTTTTATTTTTTTCTAAAATATATTT</w:t>
      </w:r>
    </w:p>
    <w:p w14:paraId="70481E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GAGATATACAAGTTTAAAAATTGCAAAAAGTAATTTGTTTTGGAT</w:t>
      </w:r>
      <w:r w:rsidRPr="00C973DA">
        <w:rPr>
          <w:rFonts w:ascii="Courier New" w:hAnsi="Courier New" w:cs="Courier New"/>
        </w:rPr>
        <w:t>AAACAATATTGT</w:t>
      </w:r>
    </w:p>
    <w:p w14:paraId="19B97B9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ATGTGTGCTAATTACATGTTGACACATGGATGCTAGCTTTTTTTTTCTCTGCCAAAT</w:t>
      </w:r>
    </w:p>
    <w:p w14:paraId="7BC7E76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TTCCCACTCCTCTATTTGCTTTTGAGTCCTCCTATTGACAAATTAAAACGCTAGCTG</w:t>
      </w:r>
    </w:p>
    <w:p w14:paraId="3F059BE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GCGTTTTATCACAGCTC</w:t>
      </w:r>
    </w:p>
    <w:p w14:paraId="553A06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24.1</w:t>
      </w:r>
    </w:p>
    <w:p w14:paraId="2E291D3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TTTTTCCTTGGATAATGCAAAAGTGGGTTTTAATTCCCAAAATATGTCCAAAAAAA</w:t>
      </w:r>
    </w:p>
    <w:p w14:paraId="7A52ED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AATTCCCTGCGTACC</w:t>
      </w:r>
      <w:r w:rsidRPr="00C973DA">
        <w:rPr>
          <w:rFonts w:ascii="Courier New" w:hAnsi="Courier New" w:cs="Courier New"/>
        </w:rPr>
        <w:t>GTCCACGTAGGACGGCACGCGAGATTTTTTTTTTTAGTAAA</w:t>
      </w:r>
    </w:p>
    <w:p w14:paraId="5A5EA64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GCTACTTGCAGTAGCGGTTTACAAGTGCCGAGAATTTTTTTTTTTTCAACTTAGGTA</w:t>
      </w:r>
    </w:p>
    <w:p w14:paraId="7C1EF0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CGCTACTCGGAGTAGCGGTTTATTATGAAAACTGATATCTGCTTACCATATTTTGC</w:t>
      </w:r>
    </w:p>
    <w:p w14:paraId="49FB5E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AGGTAAACCGCTACTCAGAGTAGCGGTTTATATTTATAACCGCTACTCAGAGTAGCGG</w:t>
      </w:r>
    </w:p>
    <w:p w14:paraId="4B5685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TTTTAAAATTAAACCGCTACTTT</w:t>
      </w:r>
      <w:r w:rsidRPr="00C973DA">
        <w:rPr>
          <w:rFonts w:ascii="Courier New" w:hAnsi="Courier New" w:cs="Courier New"/>
        </w:rPr>
        <w:t>GAGTAGCGGTTTCCGTGGGTTAAAACAAAAAAA</w:t>
      </w:r>
    </w:p>
    <w:p w14:paraId="515CDD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AATTTTCTCGCGTGCCGTCCTACGTGGACGGTACGCAGGGAATTTTAATTTTTTTG</w:t>
      </w:r>
    </w:p>
    <w:p w14:paraId="72BA4DC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CATATTTTGGGAATTAAAACCCACTTTTGCATTATTCAAGGAAAAAATTC</w:t>
      </w:r>
    </w:p>
    <w:p w14:paraId="704670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0.1</w:t>
      </w:r>
    </w:p>
    <w:p w14:paraId="5960956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AAATTGACAATAGAGGTCTGAACTTTGGGTGATAATTTTTAAAAGGTCTGAACTA</w:t>
      </w:r>
    </w:p>
    <w:p w14:paraId="69512D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TTAACCTGTGTAGGTCCCAACTTTAGGGG</w:t>
      </w:r>
      <w:r w:rsidRPr="00C973DA">
        <w:rPr>
          <w:rFonts w:ascii="Courier New" w:hAnsi="Courier New" w:cs="Courier New"/>
        </w:rPr>
        <w:t>GTCTTAACTTTTAGCGGGCCTTAGTGA</w:t>
      </w:r>
    </w:p>
    <w:p w14:paraId="6A3AE76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AAAACTGGCTTAATAGGTCATCACTTGTAAAACTTGGGTCACATCAGAAGGGTTAAT</w:t>
      </w:r>
    </w:p>
    <w:p w14:paraId="70CC286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GGGAGGGATGTAGGAACTAGGTGAGATTTTAAAAAAAATCTTCAGTTTTAAGTCGTC</w:t>
      </w:r>
    </w:p>
    <w:p w14:paraId="63376E1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GCCCGCTAAAAGTTAAGACCCCCTAAAGTTGGGACCTACACAGGTTAATCAATAGTT</w:t>
      </w:r>
    </w:p>
    <w:p w14:paraId="6086F3F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ACCTTTTAAAAATTATCACCCAAAGTTCAGACCTCTAT</w:t>
      </w:r>
      <w:r w:rsidRPr="00C973DA">
        <w:rPr>
          <w:rFonts w:ascii="Courier New" w:hAnsi="Courier New" w:cs="Courier New"/>
        </w:rPr>
        <w:t>TGTCAATTTTTCCT</w:t>
      </w:r>
    </w:p>
    <w:p w14:paraId="344A50D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1.1</w:t>
      </w:r>
    </w:p>
    <w:p w14:paraId="220C9A4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AGCCAAAATTGTCAACAACTACCTAATAAATATCACTTTTCATAAACAACTACCTAATAT</w:t>
      </w:r>
    </w:p>
    <w:p w14:paraId="588782E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CTTTTTTAATTCAACTACCTAATATAGCTATTCCGTCAACATAACACTACCAAAAC</w:t>
      </w:r>
    </w:p>
    <w:p w14:paraId="61B52A4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TTAACTTTTGAATTTTCCGTCAATTTTTCGAAAATCCCCAATTATATGAACACTAATT</w:t>
      </w:r>
    </w:p>
    <w:p w14:paraId="7E241AF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ATCATTTCAAGAAACCCCATTTTGATGAACCTTAATTTCAT</w:t>
      </w:r>
      <w:r w:rsidRPr="00C973DA">
        <w:rPr>
          <w:rFonts w:ascii="Courier New" w:hAnsi="Courier New" w:cs="Courier New"/>
        </w:rPr>
        <w:t>CAATTTTTCCACAAAT</w:t>
      </w:r>
    </w:p>
    <w:p w14:paraId="4A2B7DE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ATTTATAAATTAATTCCCCAAAACCCCAATTTATAAACCCAGATTTCATTAATTTC</w:t>
      </w:r>
    </w:p>
    <w:p w14:paraId="0188D5D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TAAGGAAAATTAATGAAATCCCCAATTACTTAACAAATAAGGGTTTAGAAATTGGG</w:t>
      </w:r>
    </w:p>
    <w:p w14:paraId="798150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TTTGGGAAATTAATGAAATATGGGTTTATAAATTGGGATTTGGGGGAAAATTGATGA</w:t>
      </w:r>
    </w:p>
    <w:p w14:paraId="7105E0A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AAGATTTATTAAAATGGGGTTTGAAATAGTTAAAGTTAGGGTTCATGT</w:t>
      </w:r>
      <w:r w:rsidRPr="00C973DA">
        <w:rPr>
          <w:rFonts w:ascii="Courier New" w:hAnsi="Courier New" w:cs="Courier New"/>
        </w:rPr>
        <w:t>AATTGGGG</w:t>
      </w:r>
    </w:p>
    <w:p w14:paraId="098848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TCGAAAAGTTAACGGAAAATTCAAAAGTTAACGGTTTTGGTAGTGTTATGTTGACG</w:t>
      </w:r>
    </w:p>
    <w:p w14:paraId="4C5BBE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AGCTGTATTAGGTAGTTGAATTAAAAAAGTTTTATATTAGGTAGTTGTTTATGAAA</w:t>
      </w:r>
    </w:p>
    <w:p w14:paraId="76B18CC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ATATATATTAGGTAGTTGTTGACAATTTTAGCT</w:t>
      </w:r>
    </w:p>
    <w:p w14:paraId="1472EE5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2.1</w:t>
      </w:r>
    </w:p>
    <w:p w14:paraId="182E21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AAATTGTTAGAAACTACCTATTAAAGACACTTTTTTAAAAAAAACTACCTTATAT</w:t>
      </w:r>
    </w:p>
    <w:p w14:paraId="3CCF9C4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GTTTATTT</w:t>
      </w:r>
      <w:r w:rsidRPr="00C973DA">
        <w:rPr>
          <w:rFonts w:ascii="Courier New" w:hAnsi="Courier New" w:cs="Courier New"/>
        </w:rPr>
        <w:t>TACAAAACTACCTTATAAGTGGAAAAACTTTAAAAAGCACTACCAAATT</w:t>
      </w:r>
    </w:p>
    <w:p w14:paraId="03AC32B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AATTTACTAACCATGGTTAACTATTTCCTCCAATTATCACTCTAATATAAGATTACT</w:t>
      </w:r>
    </w:p>
    <w:p w14:paraId="0022F3F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TACCCCAACCCCTCTTTGCTAATTTCCCTCACAGGAGCGTTTAACTATTGAATACC</w:t>
      </w:r>
    </w:p>
    <w:p w14:paraId="57F648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TTAAATCGTTTGTGTAATTTCTTCTCCCAACCTTTTGCTTCACCAATTAATTCTTCA</w:t>
      </w:r>
    </w:p>
    <w:p w14:paraId="1E3E092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GAGTAACAAAAGCAG</w:t>
      </w:r>
      <w:r w:rsidRPr="00C973DA">
        <w:rPr>
          <w:rFonts w:ascii="Courier New" w:hAnsi="Courier New" w:cs="Courier New"/>
        </w:rPr>
        <w:t>ATAGAAATTGGGTTTTGGGTCATGAATTGATGTCGTTGATG</w:t>
      </w:r>
    </w:p>
    <w:p w14:paraId="4CF1FF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ATGAAGAATATGGTTTGATGATGGTGCAAAGCTTGCTCTACTAGACACTTTTACTGC</w:t>
      </w:r>
    </w:p>
    <w:p w14:paraId="7AF10A2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TTTGTTTTTGGGATTGACTTTTGGGGGAGAGAAGGTGTGCTTGTGCTTGCCACATGT</w:t>
      </w:r>
    </w:p>
    <w:p w14:paraId="0C1EC68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TTTGAGAGATAGAGCATCAAGTGATCAAGAAAGTGATGATATCGTAATTGTAACGTA</w:t>
      </w:r>
    </w:p>
    <w:p w14:paraId="13B396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GAATTTAGGGGGTATTTTCATAATC</w:t>
      </w:r>
      <w:r w:rsidRPr="00C973DA">
        <w:rPr>
          <w:rFonts w:ascii="Courier New" w:hAnsi="Courier New" w:cs="Courier New"/>
        </w:rPr>
        <w:t>TTATATTAGAGGGATAATTGGAGGGAGTAGTTA</w:t>
      </w:r>
    </w:p>
    <w:p w14:paraId="6BA6EA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ATAGTTAGAAAATTATGAATTTGGTAGTGCTTTTTAAAGTTTTTCCACTTATAAGGT</w:t>
      </w:r>
    </w:p>
    <w:p w14:paraId="7D885AB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TTTGTAAAATAAACATGATATAAGGTAGTTTTTTTAAAAAAAGTGTTTTTAATAGGT</w:t>
      </w:r>
    </w:p>
    <w:p w14:paraId="730CA9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TTCTAACAATTTTTCCT</w:t>
      </w:r>
    </w:p>
    <w:p w14:paraId="47E07A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3.1</w:t>
      </w:r>
    </w:p>
    <w:p w14:paraId="09D445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AAATTGTCAAGAATAAGTCAACCTTTGCGTTGACCGCTTTTAACAAGTCAACCTT</w:t>
      </w:r>
    </w:p>
    <w:p w14:paraId="2F7DBAD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</w:t>
      </w:r>
      <w:r w:rsidRPr="00C973DA">
        <w:rPr>
          <w:rFonts w:ascii="Courier New" w:hAnsi="Courier New" w:cs="Courier New"/>
        </w:rPr>
        <w:t>TTATTCCAGTAGCAAGTAAAGCTTGTACATGAATTAGCTTTTAACAAGTTTTTTTAC</w:t>
      </w:r>
    </w:p>
    <w:p w14:paraId="0576C5C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GACCTGAACAACCCCTACAATTTTGTTCAGTTTTAACAGGTGTGTATTCTAGAACT</w:t>
      </w:r>
    </w:p>
    <w:p w14:paraId="388DD85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TAAATTGTTCTCTAGAACATATTTGCACTGCTTGAATTTTATAAAAGTTCCGTGAGA</w:t>
      </w:r>
    </w:p>
    <w:p w14:paraId="34B1E0F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TTAAAACTGAACAAAATTGTAGGGGTTGTTCAGGTCATAAGTAAAAAAACTCGTTAA</w:t>
      </w:r>
    </w:p>
    <w:p w14:paraId="27104FA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CTAATTCA</w:t>
      </w:r>
      <w:r w:rsidRPr="00C973DA">
        <w:rPr>
          <w:rFonts w:ascii="Courier New" w:hAnsi="Courier New" w:cs="Courier New"/>
        </w:rPr>
        <w:t>TGTACAAGCTTTACTTGCTACTGGAATAAATGAAGGTTGACTTGTCAAA</w:t>
      </w:r>
    </w:p>
    <w:p w14:paraId="37CB9C8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GGTCAACGCAAAGGTTGACTTATTCTTGACAATTTTTCCT</w:t>
      </w:r>
    </w:p>
    <w:p w14:paraId="19415E2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4.1</w:t>
      </w:r>
    </w:p>
    <w:p w14:paraId="7BC600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AATTTGCACAAAACCACCTTAAGTTTTCACTTATTTAGAAACTCCCACCTTTATG</w:t>
      </w:r>
    </w:p>
    <w:p w14:paraId="760710D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TTTCCTAAATTTCCACCTAAACTTTACAAAACCTTTATAAACTCCCACCACTTA</w:t>
      </w:r>
    </w:p>
    <w:p w14:paraId="081D29A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GGATTTTGCCAAACTCCGTTAGTG</w:t>
      </w:r>
      <w:r w:rsidRPr="00C973DA">
        <w:rPr>
          <w:rFonts w:ascii="Courier New" w:hAnsi="Courier New" w:cs="Courier New"/>
        </w:rPr>
        <w:t>GTGGGACCCACATCAGTTATTTCTTTTGTTTTTC</w:t>
      </w:r>
    </w:p>
    <w:p w14:paraId="61D290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CCAAACAACTCACTTCCCCCTTCTTATATAAGAGAATTTCCCTTTTCACCCTTTGAT</w:t>
      </w:r>
    </w:p>
    <w:p w14:paraId="6609F2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TCACCCACATCTTATCAGAAGGAGGTCTGCCCCCTTTGTTGCTTGTGTTGGAGGGAA</w:t>
      </w:r>
    </w:p>
    <w:p w14:paraId="26B16C6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TCTTATATAAGAAGGGGGAAGTGAGTTGTTTGGAGGGAAAAACAAAAGAAATAACT</w:t>
      </w:r>
    </w:p>
    <w:p w14:paraId="7F98E3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GTGGGTCCCACCACTAACGGAGTTTGGCAAA</w:t>
      </w:r>
      <w:r w:rsidRPr="00C973DA">
        <w:rPr>
          <w:rFonts w:ascii="Courier New" w:hAnsi="Courier New" w:cs="Courier New"/>
        </w:rPr>
        <w:t>ATCCGTTAAGTGGTGGGAGTTTATAA</w:t>
      </w:r>
    </w:p>
    <w:p w14:paraId="2765C3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TTTTGTAAAGTTTAGGTGGAAATTTAGGAAAAAAAAACATAAAGGTGGGAGTTTCTA</w:t>
      </w:r>
    </w:p>
    <w:p w14:paraId="060C7FE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AGTGAAAACTTAAGGTGGTTTTGTGCAAATTTTCCT</w:t>
      </w:r>
    </w:p>
    <w:p w14:paraId="289355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6.1</w:t>
      </w:r>
    </w:p>
    <w:p w14:paraId="3741ED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GGGGCGGGGCAAACATAACGGGGGCCCTATACACTCTTTATAATTGGGCCTTTTGTA</w:t>
      </w:r>
    </w:p>
    <w:p w14:paraId="774BAC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ATAAAAGATATATGATTCTCAATTTAAAAAAAGTTACTTTGATATTGA</w:t>
      </w:r>
      <w:r w:rsidRPr="00C973DA">
        <w:rPr>
          <w:rFonts w:ascii="Courier New" w:hAnsi="Courier New" w:cs="Courier New"/>
        </w:rPr>
        <w:t>AAAATGTC</w:t>
      </w:r>
    </w:p>
    <w:p w14:paraId="2D1F05D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TACACCATATTAAAATTATAAATACATCTACTTAAAAAGTTTTTTCCATGTCCAAA</w:t>
      </w:r>
    </w:p>
    <w:p w14:paraId="1A2F84D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TATTTTTTCAGTATATCAAGAAATTGTAAACAAACAGATATTTAGATATAAAAAAA</w:t>
      </w:r>
    </w:p>
    <w:p w14:paraId="2C07D2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GTGATTGAATAAAAAGACAGAGTTGAGAGAAGTGATTAAATATTTATATCATATGA</w:t>
      </w:r>
    </w:p>
    <w:p w14:paraId="4310E03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ATAGAAAGTCAAAAGAATATAGGATCATTATGATAATTAATTATTAATATAGAAAAT</w:t>
      </w:r>
    </w:p>
    <w:p w14:paraId="79763B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TTTCTTGGAAAGATAAGTAGAAAGAGAAAGTTAAGAGGAGAGAGAGTTGTGAGGAG</w:t>
      </w:r>
    </w:p>
    <w:p w14:paraId="47DB4C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TACCATTAATGTAGTTTGGGGAATATGAAAATTGACCGACTTAAATCAACAAAAGA</w:t>
      </w:r>
    </w:p>
    <w:p w14:paraId="431E84A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GTAAGTAAAATTTACCTAATAAATACGCTGTGGCCCGCGTGATAGTTATGTCGGA</w:t>
      </w:r>
    </w:p>
    <w:p w14:paraId="04D2EFC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TCAAAAAAATTAAAACACTAAATTTTGGTTGTTGTCAAGAATTGAACCTGCGTTC</w:t>
      </w:r>
    </w:p>
    <w:p w14:paraId="2B447BB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TTT</w:t>
      </w:r>
      <w:r w:rsidRPr="00C973DA">
        <w:rPr>
          <w:rFonts w:ascii="Courier New" w:hAnsi="Courier New" w:cs="Courier New"/>
        </w:rPr>
        <w:t>CCCTTCCCTTACAACTTTACCACTGCTCCAAACAATTTACTTTTGTCTTTCTAT</w:t>
      </w:r>
    </w:p>
    <w:p w14:paraId="7D4B8C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CATTTGATATAAACATATATTTTGGGGCCCTTGTATTTTGGGGGCCCTATTCCGTC</w:t>
      </w:r>
    </w:p>
    <w:p w14:paraId="566377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TATACTGCATGGCCCAAGAACCGCCCCTGA</w:t>
      </w:r>
    </w:p>
    <w:p w14:paraId="40DCA9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8.1</w:t>
      </w:r>
    </w:p>
    <w:p w14:paraId="6C5A1FD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AATAGGGAAATTCTCAGTGGTAGCCTTCAATTTTGGCTTTTTATCATTGGTAGCCAAAAA</w:t>
      </w:r>
    </w:p>
    <w:p w14:paraId="58853B4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TTTGATTATCAGAAATAGCCTTGAGGT</w:t>
      </w:r>
      <w:r w:rsidRPr="00C973DA">
        <w:rPr>
          <w:rFonts w:ascii="Courier New" w:hAnsi="Courier New" w:cs="Courier New"/>
        </w:rPr>
        <w:t>TTTGGCTATACTTGAAAATGTGGTATTAA</w:t>
      </w:r>
    </w:p>
    <w:p w14:paraId="0A3FCC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CCATTTTTTGCCATAAACAATTGTTAAGAAGGTTGTTTTCATCGTAATTAAGGTCTC</w:t>
      </w:r>
    </w:p>
    <w:p w14:paraId="4C864CA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TGTCTAAAATAACATAAATTGTCCTTGACAAACTTTCTTTTGTTCATATCTTTTGTA</w:t>
      </w:r>
    </w:p>
    <w:p w14:paraId="57376D8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CGAGTGAAATAAGTTTTTAATAAGACACGAAGGCAAAATAGATTTTATAAAGGAAA</w:t>
      </w:r>
    </w:p>
    <w:p w14:paraId="047172C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ATATCATTCTAGCTTATGGAACCATACTTAGTTCAA</w:t>
      </w:r>
      <w:r w:rsidRPr="00C973DA">
        <w:rPr>
          <w:rFonts w:ascii="Courier New" w:hAnsi="Courier New" w:cs="Courier New"/>
        </w:rPr>
        <w:t>AAATAACCCTTTCAACAATTG</w:t>
      </w:r>
    </w:p>
    <w:p w14:paraId="0F4C8ED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AACGAAAAATCGTTGTTAATGCGACATTTTCAAGTATAGCCAAAACCTCAAGGCT</w:t>
      </w:r>
    </w:p>
    <w:p w14:paraId="070F919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CTGATAATCAAACTTTTTTTTGGCTACCAATGATAAAAAGCCAAAGTTGAAGGCTA</w:t>
      </w:r>
    </w:p>
    <w:p w14:paraId="7B5101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CTGAGAATTTCCCAT</w:t>
      </w:r>
    </w:p>
    <w:p w14:paraId="6DA16C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9.1</w:t>
      </w:r>
    </w:p>
    <w:p w14:paraId="64BBB23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CCGGGTGTACCATGAGCATGGTACACCCAGGGGTATTTTTGTAATAAATTAGAACTT</w:t>
      </w:r>
    </w:p>
    <w:p w14:paraId="0FB0294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GTGCTCATTTGACA</w:t>
      </w:r>
      <w:r w:rsidRPr="00C973DA">
        <w:rPr>
          <w:rFonts w:ascii="Courier New" w:hAnsi="Courier New" w:cs="Courier New"/>
        </w:rPr>
        <w:t>CCAAATTTGCTCATATGGGCATTTTGCTCATTTACTCATTTGC</w:t>
      </w:r>
    </w:p>
    <w:p w14:paraId="742BEE4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TTTTGTAATAAAAGTGTTTGCTCATTTTCTTAAATGAGTAGAAATGTTTGCTCATTT</w:t>
      </w:r>
    </w:p>
    <w:p w14:paraId="54609B5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CATTTTGCTCATTTGCTCATTCGCTCATTTTGCTCATTTGGAGAAAATAGTCTTGGG</w:t>
      </w:r>
    </w:p>
    <w:p w14:paraId="193537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CCATGAGCATGGTACACCCAGGTGT</w:t>
      </w:r>
    </w:p>
    <w:p w14:paraId="29B00D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0.1</w:t>
      </w:r>
    </w:p>
    <w:p w14:paraId="620BE8C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GCAGCCCTAAGGGCTGTATATAAGAAGCTAAAAATGGAAATAA</w:t>
      </w:r>
      <w:r w:rsidRPr="00C973DA">
        <w:rPr>
          <w:rFonts w:ascii="Courier New" w:hAnsi="Courier New" w:cs="Courier New"/>
        </w:rPr>
        <w:t>GTTGCATTAATTGA</w:t>
      </w:r>
    </w:p>
    <w:p w14:paraId="7DEEAB7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TTTATTACATCGGTTGATGCAAAATTTTTCCATAAATTCACAACTTATTTCCATTTT</w:t>
      </w:r>
    </w:p>
    <w:p w14:paraId="4835719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TAGTGTATTTATGTCTTATATGCAACCCTAAGGGCTGCATAT</w:t>
      </w:r>
    </w:p>
    <w:p w14:paraId="4552801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1.1</w:t>
      </w:r>
    </w:p>
    <w:p w14:paraId="0909104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GGCGTTTGGTATGAGGGATTGGGAGTTTGGGGATTAGAGGATGGGATTGGGAATGGG</w:t>
      </w:r>
    </w:p>
    <w:p w14:paraId="3BC3564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TAGAAGGTGGGAATTCATTAAATATATCCCAATCCCTTGTTTGGTATGTTAGTGGG</w:t>
      </w:r>
      <w:r w:rsidRPr="00C973DA">
        <w:rPr>
          <w:rFonts w:ascii="Courier New" w:hAnsi="Courier New" w:cs="Courier New"/>
        </w:rPr>
        <w:t>A</w:t>
      </w:r>
    </w:p>
    <w:p w14:paraId="4FD1C8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GTAGGGAATATATTGCTAAATTACAAATTTACCCATTTTAATGAAGGATAGCAAAA</w:t>
      </w:r>
    </w:p>
    <w:p w14:paraId="3E0F10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GAGCAAGCAATATTAGTGAAGTATATTTTAATGAAGGGTAAATTTGTCTTTTAACAT</w:t>
      </w:r>
    </w:p>
    <w:p w14:paraId="6307DBE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CAAAAATAATCCCCCTCCCTAATACCTGCCCCCCCCCATGTCTTATTTTGGTGGGAT</w:t>
      </w:r>
    </w:p>
    <w:p w14:paraId="3F8D49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AGGGGTTTTAATCCCATTCCCCTTCACATGGGAATTTAGATATCCCCTCAAACAAAC</w:t>
      </w:r>
    </w:p>
    <w:p w14:paraId="2A3FE58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G</w:t>
      </w:r>
      <w:r w:rsidRPr="00C973DA">
        <w:rPr>
          <w:rFonts w:ascii="Courier New" w:hAnsi="Courier New" w:cs="Courier New"/>
        </w:rPr>
        <w:t>ATATCTACCCATAGGGATATAATATCCCATTCCCACCCCCTAATCCCCCTAAACA</w:t>
      </w:r>
    </w:p>
    <w:p w14:paraId="70555E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CCCCGT</w:t>
      </w:r>
    </w:p>
    <w:p w14:paraId="161B561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2.1</w:t>
      </w:r>
    </w:p>
    <w:p w14:paraId="31C2C53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TAGAGTATAAATCTATTCCTGGGGCCTCAACCATCAGCTTAAGCTTTTGGTTGAGGC</w:t>
      </w:r>
    </w:p>
    <w:p w14:paraId="18158B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GGAATAGATTTATACTCTATCATAC</w:t>
      </w:r>
    </w:p>
    <w:p w14:paraId="0DA5E9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3.1</w:t>
      </w:r>
    </w:p>
    <w:p w14:paraId="310DDE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GGTGGGTAGTTAACCCACTAGAAATAGAGCATTAAAAAACTATTAGAACTGATGAGT</w:t>
      </w:r>
    </w:p>
    <w:p w14:paraId="7C182E4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ATTCCACTA</w:t>
      </w:r>
      <w:r w:rsidRPr="00C973DA">
        <w:rPr>
          <w:rFonts w:ascii="Courier New" w:hAnsi="Courier New" w:cs="Courier New"/>
        </w:rPr>
        <w:t>TTTATTTATTTCTATTAGTAGTGGGTTGTTGACCCACTGGGT</w:t>
      </w:r>
    </w:p>
    <w:p w14:paraId="46B48F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4.1</w:t>
      </w:r>
    </w:p>
    <w:p w14:paraId="17F4A0F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TACCTGAACTAGGGGTGATAATGAGCCTGACAAGCTCGCGAGCAGCTCGGGCTCGG</w:t>
      </w:r>
    </w:p>
    <w:p w14:paraId="1ED0F8A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GGTCAAAGCTCGGGCTCGGCTCGAGCTCGGGCTCGGCTCGAGACTTAAACGAGCCGA</w:t>
      </w:r>
    </w:p>
    <w:p w14:paraId="51E00A5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GAGCTAGGCAAAGCTCGGCTCATAAAGCTCGTGAACAGCTCGATTATTATTTTATAT</w:t>
      </w:r>
    </w:p>
    <w:p w14:paraId="1AF9861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AAATATTTATA</w:t>
      </w:r>
      <w:r w:rsidRPr="00C973DA">
        <w:rPr>
          <w:rFonts w:ascii="Courier New" w:hAnsi="Courier New" w:cs="Courier New"/>
        </w:rPr>
        <w:t>TTAAAAAAATAATTTATATTTTAATTTAGTTACAAATTATATAT</w:t>
      </w:r>
    </w:p>
    <w:p w14:paraId="719B16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ATTTGTGATCCAACTTCACCTCTACTCCACTAGGCACTAAAGTCCCACATTGGTTA</w:t>
      </w:r>
    </w:p>
    <w:p w14:paraId="65CB36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AACAAGGATCAACCTTATTTTCTTTATAAATAGCTACTACTCCTTACTTCAACTTA</w:t>
      </w:r>
    </w:p>
    <w:p w14:paraId="3FF2B8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TTTAATTTTGTATCTCCTTGGTTGGAAAACAAAAACTATACTTTATTTTCTTCATAG</w:t>
      </w:r>
    </w:p>
    <w:p w14:paraId="5DA870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GAATGAAGTATATTTTTAAAT</w:t>
      </w:r>
      <w:r w:rsidRPr="00C973DA">
        <w:rPr>
          <w:rFonts w:ascii="Courier New" w:hAnsi="Courier New" w:cs="Courier New"/>
        </w:rPr>
        <w:t>ATTTGATTATTTAATACTTAAAATATTTGATAATTT</w:t>
      </w:r>
    </w:p>
    <w:p w14:paraId="21FD65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TTTAGCAAAACATGGAGTCCCACATTGAAATTTTAACAATGCTAGGAGGGATTCCA</w:t>
      </w:r>
    </w:p>
    <w:p w14:paraId="112B122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TATAAAAGCATATGTAAACAAAACAAGGGTATAATGAGTTTTTTTTCTTAACAAAAC</w:t>
      </w:r>
    </w:p>
    <w:p w14:paraId="3C6510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GAGTCCCACATTGAAATTTTAGCAATGCTAAGAGAGATTCCAAGTTATATAAGCATA</w:t>
      </w:r>
    </w:p>
    <w:p w14:paraId="0C427B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GAATGAGTTTGTTTATCTTAAACAAAAC</w:t>
      </w:r>
      <w:r w:rsidRPr="00C973DA">
        <w:rPr>
          <w:rFonts w:ascii="Courier New" w:hAnsi="Courier New" w:cs="Courier New"/>
        </w:rPr>
        <w:t>ATGGAGTTCCACATTGAAATGGGGATAG</w:t>
      </w:r>
    </w:p>
    <w:p w14:paraId="6D79DDE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GTTTGTTTTTCTTTAACAAACCATGAAGTCCCACATTGAAATCTTAGCAATGCTAAG</w:t>
      </w:r>
    </w:p>
    <w:p w14:paraId="7743B77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GAAATCAAGTTATAAAAGCATATGATGGGTGAGTGAACAAGCTCACCTACTTCGAGC</w:t>
      </w:r>
    </w:p>
    <w:p w14:paraId="7BE35A4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GCCGAGCTCACGAGCCGAGCCTAAACGAGCTCACGAGCCGAGCTCGAGCCCCAAATT</w:t>
      </w:r>
    </w:p>
    <w:p w14:paraId="5C0B393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TCACGAGCTGAAGTCGAGCTCGGCTCTCCCAAGCTC</w:t>
      </w:r>
      <w:r w:rsidRPr="00C973DA">
        <w:rPr>
          <w:rFonts w:ascii="Courier New" w:hAnsi="Courier New" w:cs="Courier New"/>
        </w:rPr>
        <w:t>GGCGAGCTCACGAGCCGAGC</w:t>
      </w:r>
    </w:p>
    <w:p w14:paraId="359F1B0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GAAAATTTAAACGAGCTCGAGCCGAGCCCAATACTATTCGGGCTCGGCTCGCTCGA</w:t>
      </w:r>
    </w:p>
    <w:p w14:paraId="33DD5E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GCACCCCTAA</w:t>
      </w:r>
    </w:p>
    <w:p w14:paraId="4E903D9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5.1</w:t>
      </w:r>
    </w:p>
    <w:p w14:paraId="0E985F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AATGATAAACCTCTTTTTGCTAGATGTTTGCAAACATCTAGCAGGGGTAAAACTGTC</w:t>
      </w:r>
    </w:p>
    <w:p w14:paraId="069051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TATATAGGAAATAGTTGTCAGTCAAACAAAAAAGTTATCTCGAAAATTGCAAAGTG</w:t>
      </w:r>
    </w:p>
    <w:p w14:paraId="698EA5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GTCAAACCAAAAAGTAGTCG</w:t>
      </w:r>
      <w:r w:rsidRPr="00C973DA">
        <w:rPr>
          <w:rFonts w:ascii="Courier New" w:hAnsi="Courier New" w:cs="Courier New"/>
        </w:rPr>
        <w:t>CGAAGATTCCGATGCTAAAAAATAGTGTTCATGCTAC</w:t>
      </w:r>
    </w:p>
    <w:p w14:paraId="20794A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CTAGTGTTCGTGTAACTAAAAATAGTGTTCATGCAACTAACAAATAGTGTTCATG</w:t>
      </w:r>
    </w:p>
    <w:p w14:paraId="6818FC5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AAATATAAAATAGTGTTTTATTCATCTTCTATTTCATGGGACCCATATCACCAAAAAGTT</w:t>
      </w:r>
    </w:p>
    <w:p w14:paraId="2195E9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TCGAAAATTGCAGAGTGTCAGTCAAACCAAAAAGTAGTCGCGAAAATTCCGATGCTA</w:t>
      </w:r>
    </w:p>
    <w:p w14:paraId="0F28E78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TAGTGTTCATGCTACTAAAACTAGTG</w:t>
      </w:r>
      <w:r w:rsidRPr="00C973DA">
        <w:rPr>
          <w:rFonts w:ascii="Courier New" w:hAnsi="Courier New" w:cs="Courier New"/>
        </w:rPr>
        <w:t>TTCGTGTAACTAAAAATAGTGTTCATGCA</w:t>
      </w:r>
    </w:p>
    <w:p w14:paraId="2F479D6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ACAAATAGTGTTCATGAAATATAAATAGTGTTTTATTCCTCTTTATCTGCTAGATG</w:t>
      </w:r>
    </w:p>
    <w:p w14:paraId="696D82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CAAACATCTAGCAAAAAGAGGTTTATCATTCCTCAT</w:t>
      </w:r>
    </w:p>
    <w:p w14:paraId="2944C57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6.1</w:t>
      </w:r>
    </w:p>
    <w:p w14:paraId="4E59553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ATGGTAGCCCCCAACTTTTAGGTTTTCTACATGGTAGCACTTCTTAAATTTTTTTA</w:t>
      </w:r>
    </w:p>
    <w:p w14:paraId="542785D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TGGTAGCCCCGAACTTTTAGGTTTTCTACATGGTAGCACTTCTTA</w:t>
      </w:r>
      <w:r w:rsidRPr="00C973DA">
        <w:rPr>
          <w:rFonts w:ascii="Courier New" w:hAnsi="Courier New" w:cs="Courier New"/>
        </w:rPr>
        <w:t>AGTGAATTCCG</w:t>
      </w:r>
    </w:p>
    <w:p w14:paraId="0B462E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GTTGTCGTTAGTTTTGACATTTATTAGTCTGGCACGCAAATCGAGACTTTTTCGAC</w:t>
      </w:r>
    </w:p>
    <w:p w14:paraId="1E7569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CAAAACGAGTATTTCTGATCATTTTTTGACAATTTTGACCTTTAATCGAGCCTTTAA</w:t>
      </w:r>
    </w:p>
    <w:p w14:paraId="196FC5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CAAAATTGCCCCCTTTCATTGTCAAAAAATGATCAGAAATACTCGTTTTGGGTGTCG</w:t>
      </w:r>
    </w:p>
    <w:p w14:paraId="6FF13C9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AGTCTCGATTTGCGTGCCAGACTAATAAATGTCAAAACTAACGACAACTTAAC</w:t>
      </w:r>
      <w:r w:rsidRPr="00C973DA">
        <w:rPr>
          <w:rFonts w:ascii="Courier New" w:hAnsi="Courier New" w:cs="Courier New"/>
        </w:rPr>
        <w:t>GGA</w:t>
      </w:r>
    </w:p>
    <w:p w14:paraId="14AE65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ACTTAAGAAGTGCTACCATGTAGAAAACCTAAAAGTTCGGGGCTACCAAGTATAAA</w:t>
      </w:r>
    </w:p>
    <w:p w14:paraId="0172977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TTAAGAAGTGCTACCATGTAGAAAACCTAAAAGTTGGGGGCTACCATGTAGAA</w:t>
      </w:r>
    </w:p>
    <w:p w14:paraId="2428A5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7.1</w:t>
      </w:r>
    </w:p>
    <w:p w14:paraId="4671D0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TAGAGTTGTAAAATAACTCTACAAGGTAGAGTTTGAGCAATATCAACCATTGAATAA</w:t>
      </w:r>
    </w:p>
    <w:p w14:paraId="1745C57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TCAATGGCTCATATATTCTCTTTCCAAAATTCCCCCTATTTTATCTCATCAAA</w:t>
      </w:r>
      <w:r w:rsidRPr="00C973DA">
        <w:rPr>
          <w:rFonts w:ascii="Courier New" w:hAnsi="Courier New" w:cs="Courier New"/>
        </w:rPr>
        <w:t>ATC</w:t>
      </w:r>
    </w:p>
    <w:p w14:paraId="6AB440A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CCCTAAATCTTTCCATTCCACCAATATAAGCCCTTGATTTTAAAATGTATGGCTCAG</w:t>
      </w:r>
    </w:p>
    <w:p w14:paraId="20209D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CAACTCTACCTTGTAGAGTTTCACTAAAACTCTAGAGG</w:t>
      </w:r>
    </w:p>
    <w:p w14:paraId="1E370F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8.1</w:t>
      </w:r>
    </w:p>
    <w:p w14:paraId="416388B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GTACCATGTGCATGGTACACCCAAGGCTATTTTTTGCTCATTTGCTCATTTGAAACT</w:t>
      </w:r>
    </w:p>
    <w:p w14:paraId="2280EA7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TTATTATGTGATTATGCTCATTTGGAGGTTTCAAATGAGCAATGAGCAAAAAAATA</w:t>
      </w:r>
    </w:p>
    <w:p w14:paraId="46B0899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TTGGGTGTA</w:t>
      </w:r>
      <w:r w:rsidRPr="00C973DA">
        <w:rPr>
          <w:rFonts w:ascii="Courier New" w:hAnsi="Courier New" w:cs="Courier New"/>
        </w:rPr>
        <w:t>CCATGCTCATGGTACACCC</w:t>
      </w:r>
    </w:p>
    <w:p w14:paraId="7D9C1B7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9.1</w:t>
      </w:r>
    </w:p>
    <w:p w14:paraId="68D646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CCAAATTGGTAAAAAAAAGTGACCCTCAACGACAATTTGGTAAAAAAAAATTGCTC</w:t>
      </w:r>
    </w:p>
    <w:p w14:paraId="7F492B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CGACAAATTGGTAAAAAAATTGAGCTCCGGCGACATTTAGGCCAATTTTTTCTATAA</w:t>
      </w:r>
    </w:p>
    <w:p w14:paraId="35044CA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CGATTTGATCAAAACGTGCACTTTACAAGATTTTATTTCAAATTGGGTAAATAGT</w:t>
      </w:r>
    </w:p>
    <w:p w14:paraId="00FDD4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TAGTGACAAGAGAAGTTAATTAGATAAAAACACGAA</w:t>
      </w:r>
      <w:r w:rsidRPr="00C973DA">
        <w:rPr>
          <w:rFonts w:ascii="Courier New" w:hAnsi="Courier New" w:cs="Courier New"/>
        </w:rPr>
        <w:t>AAATCTATATAAAAGGCATGT</w:t>
      </w:r>
    </w:p>
    <w:p w14:paraId="24C741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GCACGTATTGAATGTTGATCAAGCTGAAAAATTTTAGAAAATATGGCCTAAATGTC</w:t>
      </w:r>
    </w:p>
    <w:p w14:paraId="0B2210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AGGAATCCATTTTATTTACCAAATTGTCGTCAAAACTCATTTTATTTACTTAAATGT</w:t>
      </w:r>
    </w:p>
    <w:p w14:paraId="34EB734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TCTGAGCTCATTTTTTTTACCAACTTGTCGCTGGAGCTCAATTTTTTTTACCAATTTA</w:t>
      </w:r>
    </w:p>
    <w:p w14:paraId="47B27B7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TTAGAGCAAGTTTTTTTTACCAAATTGTCGTTGAGGGTCACTTT</w:t>
      </w:r>
      <w:r w:rsidRPr="00C973DA">
        <w:rPr>
          <w:rFonts w:ascii="Courier New" w:hAnsi="Courier New" w:cs="Courier New"/>
        </w:rPr>
        <w:t>TTTTTACCAATTT</w:t>
      </w:r>
    </w:p>
    <w:p w14:paraId="25367DE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CAA</w:t>
      </w:r>
    </w:p>
    <w:p w14:paraId="36899D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0.1</w:t>
      </w:r>
    </w:p>
    <w:p w14:paraId="585ADF2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GGGAAATTTCCTCAGGTACCCCTGAGGTTTGACGTAATTCTCAAATTACCCCTCACA</w:t>
      </w:r>
    </w:p>
    <w:p w14:paraId="312FB6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GGAAATTCCCCAGATACCCCCGAACTTTGACTTTGTGCTCAAAATGCCCTTACTAT</w:t>
      </w:r>
    </w:p>
    <w:p w14:paraId="0E767C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CGGAACCCTAACGCCGTTAGGGTTTCTTACTCTTTTTCCTCTCCATCTTCATCTTCT</w:t>
      </w:r>
    </w:p>
    <w:p w14:paraId="72A4015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TCTCTTCTCCCACAATCCTCCATTAATGACACCT</w:t>
      </w:r>
      <w:r w:rsidRPr="00C973DA">
        <w:rPr>
          <w:rFonts w:ascii="Courier New" w:hAnsi="Courier New" w:cs="Courier New"/>
        </w:rPr>
        <w:t>TAAACCTTCAATTTTCTCCCTCT</w:t>
      </w:r>
    </w:p>
    <w:p w14:paraId="18D5487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TCCACCTACATGCCTTTATCTCTCCTCCCATCTTCATCTTCTTCATCTCTCTTCATG</w:t>
      </w:r>
    </w:p>
    <w:p w14:paraId="494ADF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ATGTCTCCCATCAATCCTTTTTCAATCCCTCTTAAACCCCTCTTCTCTATCTTCTTC</w:t>
      </w:r>
    </w:p>
    <w:p w14:paraId="5869D6F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CTCTCTCTCTCCTAAACTTCACATCCCCTTCAACTTCATTCCTCGTTGTTCTCAGAAT</w:t>
      </w:r>
    </w:p>
    <w:p w14:paraId="6F68024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TCAAGCACAAACCCAGAAAACCCAACCCCCCAACATCGAG</w:t>
      </w:r>
      <w:r w:rsidRPr="00C973DA">
        <w:rPr>
          <w:rFonts w:ascii="Courier New" w:hAnsi="Courier New" w:cs="Courier New"/>
        </w:rPr>
        <w:t>AAGAAGAAAATAAAA</w:t>
      </w:r>
    </w:p>
    <w:p w14:paraId="042BCA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AGGCCAATTTTCTATGACTACATCCATGAAAATGGTGTATAAAACCCATTTCTAAAA</w:t>
      </w:r>
    </w:p>
    <w:p w14:paraId="1EFD30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GAAATTCTCATGGCAGCTTCAATAATAAGAACAACAACAATAACCATCATTAATTT</w:t>
      </w:r>
    </w:p>
    <w:p w14:paraId="722F569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AAAATTAACAAGGAGAGAGAATTAACTTCACCATCATAAAAAATGGGGGAAATTCA</w:t>
      </w:r>
    </w:p>
    <w:p w14:paraId="1D19C9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GATGAAGATGGGAAGGAGAGATAGAGGCATGTAGGTGGAAGAAGAGGGAG</w:t>
      </w:r>
      <w:r w:rsidRPr="00C973DA">
        <w:rPr>
          <w:rFonts w:ascii="Courier New" w:hAnsi="Courier New" w:cs="Courier New"/>
        </w:rPr>
        <w:t>AAAATTG</w:t>
      </w:r>
    </w:p>
    <w:p w14:paraId="016478A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TTTAAGGTGTCATTAATGGAGGATTGTGGGAGAAGAGATGAAGAAGATGAAGATGG</w:t>
      </w:r>
    </w:p>
    <w:p w14:paraId="0675FD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GGAAAAAGAGTAAGAAACCCTAACGGCGTTAGGGTTCCGTCAATAGTAAGGGCATTT</w:t>
      </w:r>
    </w:p>
    <w:p w14:paraId="77855F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GCACAAAGTCAAAGTTCGGGGGTATCTGGGGAATTTCCCAAATGTGAGGGGTAATTT</w:t>
      </w:r>
    </w:p>
    <w:p w14:paraId="52B1909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ATTACGTCAAACCTCAGGGGTACCTGAGGAAATTTCCC</w:t>
      </w:r>
    </w:p>
    <w:p w14:paraId="0104AB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1.1</w:t>
      </w:r>
    </w:p>
    <w:p w14:paraId="2B40959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TTTG</w:t>
      </w:r>
      <w:r w:rsidRPr="00C973DA">
        <w:rPr>
          <w:rFonts w:ascii="Courier New" w:hAnsi="Courier New" w:cs="Courier New"/>
        </w:rPr>
        <w:t>GCAATTAGAGTTTTGGAGCAAAAAGAGAGGTTTGGACCACTTTTAGAGTTTTG</w:t>
      </w:r>
    </w:p>
    <w:p w14:paraId="67B8B1A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GTCAAAAACTCTAAAAGGGGTGTTTGGTAAAAGAGAGTTTTAGAGAGAGTTTTGGA</w:t>
      </w:r>
    </w:p>
    <w:p w14:paraId="3385390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AAAACTCTCAAAATGAAAAAGCTCCTATTAGGAGCTTTTTCTTTAGAGGATTAGGTA</w:t>
      </w:r>
    </w:p>
    <w:p w14:paraId="18EA081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TATGTTTAATGACTTTTTTGCCCCTAATAATAATACTACACATATGTATTAAAATG</w:t>
      </w:r>
    </w:p>
    <w:p w14:paraId="6545B49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TATAAATGTCATT</w:t>
      </w:r>
      <w:r w:rsidRPr="00C973DA">
        <w:rPr>
          <w:rFonts w:ascii="Courier New" w:hAnsi="Courier New" w:cs="Courier New"/>
        </w:rPr>
        <w:t>TTACACAAACAAATGGCAATAAGCTTTTAGTAATCAGTTAATTTT</w:t>
      </w:r>
    </w:p>
    <w:p w14:paraId="3E2F16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AAACACATTTATAAAAAAAGTTGTCAAATCAGCAGTCAAATCTGCTGAACAAAAAG</w:t>
      </w:r>
    </w:p>
    <w:p w14:paraId="2F726AB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AAACTCTAACAGCAAACTCTAAACTCTAACAGCTAAACTCTAAACTCTATTTGCCAA</w:t>
      </w:r>
    </w:p>
    <w:p w14:paraId="53754C1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ACAGGGCC</w:t>
      </w:r>
    </w:p>
    <w:p w14:paraId="55F5FFF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2.1</w:t>
      </w:r>
    </w:p>
    <w:p w14:paraId="5969F4E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TACTTCCTCCGTTTCTTTTTACTTGCAACGGTTTGACTTTTACACTATTCACCAACT</w:t>
      </w:r>
    </w:p>
    <w:p w14:paraId="50E649D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</w:t>
      </w:r>
      <w:r w:rsidRPr="00C973DA">
        <w:rPr>
          <w:rFonts w:ascii="Courier New" w:hAnsi="Courier New" w:cs="Courier New"/>
        </w:rPr>
        <w:t>CTTAGTTTATGTTTGGTGATTTATAGTTAAGGAAAAACATATTCATGTGGGATCTTG</w:t>
      </w:r>
    </w:p>
    <w:p w14:paraId="2DACA9B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GATTCGTCTGAATGTATATTTTCCGAATATATACTTTTTATAATTTTTATTTATCGG</w:t>
      </w:r>
    </w:p>
    <w:p w14:paraId="53F759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TAAACTTATTGATGGTTGAAATTATGCATTGGCAAGCGTGAAAGTCAAACTGTTGC</w:t>
      </w:r>
    </w:p>
    <w:p w14:paraId="532B87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TAAAAAGAAACAGAGGAAGTATAT</w:t>
      </w:r>
    </w:p>
    <w:p w14:paraId="480B15D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3.1</w:t>
      </w:r>
    </w:p>
    <w:p w14:paraId="6C52E65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CAGTTCAGTTCAGTTCAGTTCAGTTCAGTTC</w:t>
      </w:r>
      <w:r w:rsidRPr="00C973DA">
        <w:rPr>
          <w:rFonts w:ascii="Courier New" w:hAnsi="Courier New" w:cs="Courier New"/>
        </w:rPr>
        <w:t>AGCTCTTGACAATACTTTTACTCTCA</w:t>
      </w:r>
    </w:p>
    <w:p w14:paraId="435CCC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TCACTATTCATTTTCATTCAGTTCAGTTCAGTTCAGCTGTTTTATGCCGAAGAGAA</w:t>
      </w:r>
    </w:p>
    <w:p w14:paraId="5A2FDC5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GCCCTT</w:t>
      </w:r>
    </w:p>
    <w:p w14:paraId="79251A2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5.1</w:t>
      </w:r>
    </w:p>
    <w:p w14:paraId="1F68F9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TAACCTATGCACCTAGTGCAAAGGTTAAGCCTTATCTATTAAACAAATTAATTAAC</w:t>
      </w:r>
    </w:p>
    <w:p w14:paraId="192AFC7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AATAGAATATCTTCCCTATAATTATGCTAAATAGTTAGTTTCCTTATTAATATATAT</w:t>
      </w:r>
    </w:p>
    <w:p w14:paraId="212392D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TCTTTTCTTTTAATCAA</w:t>
      </w:r>
      <w:r w:rsidRPr="00C973DA">
        <w:rPr>
          <w:rFonts w:ascii="Courier New" w:hAnsi="Courier New" w:cs="Courier New"/>
        </w:rPr>
        <w:t>ATCAAAATTGTCATTAATATATATTTAGCATAATTATAG</w:t>
      </w:r>
    </w:p>
    <w:p w14:paraId="6CC5B58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GGATATTATATTTTAGTTAATTAATTTATTTAATAGATAAGGCTTAACCTTTGCACT</w:t>
      </w:r>
    </w:p>
    <w:p w14:paraId="77D29B7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TGCATAGGTTAGAAAAA</w:t>
      </w:r>
    </w:p>
    <w:p w14:paraId="65A31BB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6.1</w:t>
      </w:r>
    </w:p>
    <w:p w14:paraId="3D6C171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AAGTACCAAAGTACTTAAGTACGTACTTAAGTACTTTGGTACTTAAGT</w:t>
      </w:r>
    </w:p>
    <w:p w14:paraId="76BDFF9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7.1</w:t>
      </w:r>
    </w:p>
    <w:p w14:paraId="7202BC2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AACACCCCTCTGGGGACGAGCCCAGAGAGGACAATATCTACTAGCGGGCTCGTGG</w:t>
      </w:r>
      <w:r w:rsidRPr="00C973DA">
        <w:rPr>
          <w:rFonts w:ascii="Courier New" w:hAnsi="Courier New" w:cs="Courier New"/>
        </w:rPr>
        <w:t>TC</w:t>
      </w:r>
    </w:p>
    <w:p w14:paraId="6DF86FC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GAGGGGTGTT</w:t>
      </w:r>
    </w:p>
    <w:p w14:paraId="6EE599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38.1</w:t>
      </w:r>
    </w:p>
    <w:p w14:paraId="794F41E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GGGAAATTTCCTCAGGTACCCCTGAGGTTTGACGTAATTCCCAAATTACCCCCCACA</w:t>
      </w:r>
    </w:p>
    <w:p w14:paraId="70A06A9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GGGAATTCCTCAGATACCCCTGAGGTTTGTGTTTGGGCTCAAGATACCCTTACTAT</w:t>
      </w:r>
    </w:p>
    <w:p w14:paraId="5527540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CGGAACCCTAACGCCGTTAGGTTTTCTCCCTCTCTCTCCCCAATTTTCTCTCTCCTC</w:t>
      </w:r>
    </w:p>
    <w:p w14:paraId="60CEF9D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TTCCCCCACCCACTGCCAACACCCCTCCCCCAGCCGG</w:t>
      </w:r>
      <w:r w:rsidRPr="00C973DA">
        <w:rPr>
          <w:rFonts w:ascii="Courier New" w:hAnsi="Courier New" w:cs="Courier New"/>
        </w:rPr>
        <w:t>CGACCAACAGCCGGCGACCA</w:t>
      </w:r>
    </w:p>
    <w:p w14:paraId="7F5385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CCCACTTCGGCGCCGGCGACCCTACCCCCTCCCTTCGCCGGCCAGAACAGCAGCACC</w:t>
      </w:r>
    </w:p>
    <w:p w14:paraId="4236260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GGCGACCCTACCCCTTCCCTTCGCCGGCCAGAACAGCAACACCCCTGGCGACCCTAC</w:t>
      </w:r>
    </w:p>
    <w:p w14:paraId="325E4F0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CTCCCTTTCCCCCACCCTCGACACCCCACCCTAGCCCTCCCTTCGCCGGCCAGAACA</w:t>
      </w:r>
    </w:p>
    <w:p w14:paraId="670ADA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GCACCCCGACACCACCCCCTCCCCCCTTTCCCCCTATCGGAAATG</w:t>
      </w:r>
      <w:r w:rsidRPr="00C973DA">
        <w:rPr>
          <w:rFonts w:ascii="Courier New" w:hAnsi="Courier New" w:cs="Courier New"/>
        </w:rPr>
        <w:t>TCCCCCCTTCCC</w:t>
      </w:r>
    </w:p>
    <w:p w14:paraId="266746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CTCCCACCGTGAGTCGACCCCCTTCCCTTCCCCACCCAGATACGCCGCCCACAAACC</w:t>
      </w:r>
    </w:p>
    <w:p w14:paraId="62FAF40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AAACCCGCCCTCAAAACCACCCTAGGCTGTCGTTCTGCTGTTCTGGCCGGCGCCAAC</w:t>
      </w:r>
    </w:p>
    <w:p w14:paraId="50706A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GAGGGTGAGGGAATCGGGAATGGGGAAGGGAGGGGTAGGGTCGCCGGCGCCGGAGTA</w:t>
      </w:r>
    </w:p>
    <w:p w14:paraId="03AB5AA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AGGGGGGTTTGGCAGTGGGTGGGAGAATGGGAGGAGAGAGAAAATTGGGGAG</w:t>
      </w:r>
      <w:r w:rsidRPr="00C973DA">
        <w:rPr>
          <w:rFonts w:ascii="Courier New" w:hAnsi="Courier New" w:cs="Courier New"/>
        </w:rPr>
        <w:t>AGAG</w:t>
      </w:r>
    </w:p>
    <w:p w14:paraId="5FC0849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GGGAAAACCTAACGGCGTTAGGGTTCCGTCCATAGTAAGGGTATCTTGAGCCCAAAC</w:t>
      </w:r>
    </w:p>
    <w:p w14:paraId="77AC68B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AACCTCAGGGGTATCTGAGGAATTCCCCAAATGTGGGGGGTAATTTGGGAATTACGC</w:t>
      </w:r>
    </w:p>
    <w:p w14:paraId="2C3AA4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CCTCAGGGGTACCTGAGGAAATTTCCC</w:t>
      </w:r>
    </w:p>
    <w:p w14:paraId="60D02D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41.1</w:t>
      </w:r>
    </w:p>
    <w:p w14:paraId="2D7BC99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TTGGATAGCAAGATTTCATTTCAAATCCTGGATTTGGATGAAATCTATTGTTTGGA</w:t>
      </w:r>
    </w:p>
    <w:p w14:paraId="00F1144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CATGGAATTTGAAATTAT</w:t>
      </w:r>
      <w:r w:rsidRPr="00C973DA">
        <w:rPr>
          <w:rFonts w:ascii="Courier New" w:hAnsi="Courier New" w:cs="Courier New"/>
        </w:rPr>
        <w:t>GGAATTTGTCCAAATTCTTATCAAAAGCCTATATTAGTA</w:t>
      </w:r>
    </w:p>
    <w:p w14:paraId="3BA29AC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TTCAAATTCAAGCTATTACCTTGTCATTTGAAATTCTCTCCTCATACATATCCCAA</w:t>
      </w:r>
    </w:p>
    <w:p w14:paraId="6819126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ATGAGTAAACCCACACTTTCTAATATTTATTTCTCTCTCCTTTAGTAAACCCACAC</w:t>
      </w:r>
    </w:p>
    <w:p w14:paraId="24E492C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CTCTCTCCTCCATTAAACCTCTATTTCTCTCTCCTCTATCAAACCCCCTTTACAA</w:t>
      </w:r>
    </w:p>
    <w:p w14:paraId="6FDF921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GTGATTAGGAATTGAAATACAAACT</w:t>
      </w:r>
      <w:r w:rsidRPr="00C973DA">
        <w:rPr>
          <w:rFonts w:ascii="Courier New" w:hAnsi="Courier New" w:cs="Courier New"/>
        </w:rPr>
        <w:t>TTAAATTCCAGATTTCAATTCCATTATTTGA</w:t>
      </w:r>
    </w:p>
    <w:p w14:paraId="6EF466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GAAATACAAGTTTCCAAACAC</w:t>
      </w:r>
    </w:p>
    <w:p w14:paraId="3102B23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42.1</w:t>
      </w:r>
    </w:p>
    <w:p w14:paraId="4F7C88A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ACTGGGTAGACTACCCATTAGAAATAGACAATTAAAAAATAAATAATTCTGCTGAGT</w:t>
      </w:r>
    </w:p>
    <w:p w14:paraId="77944FB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ACTCCACTTATTATTAATGTCTATCTCTAGTGGGTAGATTACCCAGTGGGTA</w:t>
      </w:r>
    </w:p>
    <w:p w14:paraId="0FC38E9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.2</w:t>
      </w:r>
    </w:p>
    <w:p w14:paraId="5C418E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TTTAATAAGTGACACGTTTTCCTTTTAGGGAAATGTCACAA</w:t>
      </w:r>
      <w:r w:rsidRPr="00C973DA">
        <w:rPr>
          <w:rFonts w:ascii="Courier New" w:hAnsi="Courier New" w:cs="Courier New"/>
        </w:rPr>
        <w:t>TAAGTGA</w:t>
      </w:r>
    </w:p>
    <w:p w14:paraId="5A14AE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ATAGCTCAAAGTAGTAAAAAATACTTCTCATTTATTACATCTTTGCCATCATTTAAT</w:t>
      </w:r>
    </w:p>
    <w:p w14:paraId="6670A80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TTCACCTACCTACTTTATCCAATACTCAAATTTGATTGGTTAAACAAGTGGTCCCAA</w:t>
      </w:r>
    </w:p>
    <w:p w14:paraId="0AE9FF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CTCTCTCTAGGCTCCTTGGTATTCCCCCACTTTCTCTCTGTGTCACTTATTAAAAA</w:t>
      </w:r>
    </w:p>
    <w:p w14:paraId="4E0A72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GGAGGAAG</w:t>
      </w:r>
    </w:p>
    <w:p w14:paraId="01E777D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8.2</w:t>
      </w:r>
    </w:p>
    <w:p w14:paraId="27ED3E1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CTAAAATAAGTGAAACACTTCTC</w:t>
      </w:r>
      <w:r w:rsidRPr="00C973DA">
        <w:rPr>
          <w:rFonts w:ascii="Courier New" w:hAnsi="Courier New" w:cs="Courier New"/>
        </w:rPr>
        <w:t>TCAAAAAGCTCTCACATAAAAGAGAG</w:t>
      </w:r>
    </w:p>
    <w:p w14:paraId="53748B3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TGTTTCACTTATTTTAGAACGGAGGAAG</w:t>
      </w:r>
    </w:p>
    <w:p w14:paraId="390CD18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&gt;Stowaway|15.2</w:t>
      </w:r>
    </w:p>
    <w:p w14:paraId="3BCF3C7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GTTTTAAATGCAACAAATGAATATTTTATATCTCACAAATAATACCC</w:t>
      </w:r>
    </w:p>
    <w:p w14:paraId="184FE7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GTTGCATTTAAAACGAAACGGAGGAAG</w:t>
      </w:r>
    </w:p>
    <w:p w14:paraId="4C7657D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17.2</w:t>
      </w:r>
    </w:p>
    <w:p w14:paraId="7313D3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CCCCGACCCATACGGAGTCGAGTATATTGTCACCAATGCGCATCCAGGGCCAACAAC</w:t>
      </w:r>
    </w:p>
    <w:p w14:paraId="5AA8A8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CCT</w:t>
      </w:r>
      <w:r w:rsidRPr="00C973DA">
        <w:rPr>
          <w:rFonts w:ascii="Courier New" w:hAnsi="Courier New" w:cs="Courier New"/>
        </w:rPr>
        <w:t>CAATAACCAACACAAGTTCTTCCGGCGCATTTTGTCCTCACTCATGCGCACCCT</w:t>
      </w:r>
    </w:p>
    <w:p w14:paraId="135F0C2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AACTTCCCAGGAGGTCACCCATCCCTGGACTACTCCCAGCCAAGCACGCTTAACTG</w:t>
      </w:r>
    </w:p>
    <w:p w14:paraId="4061AFF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AGTAACTAAGGAAATAAGCTCCCTAAAAGAAAGATGCATCTTGTTGGAATGAGTAGC</w:t>
      </w:r>
    </w:p>
    <w:p w14:paraId="7EA8B6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GCTAAATCCCTTTAAAGCAATCATGAGGGGTAT</w:t>
      </w:r>
    </w:p>
    <w:p w14:paraId="2975E9A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0.2</w:t>
      </w:r>
    </w:p>
    <w:p w14:paraId="2B91E35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CTCCGTTTCATAATAGATG</w:t>
      </w:r>
      <w:r w:rsidRPr="00C973DA">
        <w:rPr>
          <w:rFonts w:ascii="Courier New" w:hAnsi="Courier New" w:cs="Courier New"/>
        </w:rPr>
        <w:t>CCACATTGTACATTTTTGGGTGTTTCAAAATAGATGC</w:t>
      </w:r>
    </w:p>
    <w:p w14:paraId="16CA7B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ATGTTTTTTTTTCCTTATTTAGTAACTTTTGCCTTATACTTTTACCATTTTACCCT</w:t>
      </w:r>
    </w:p>
    <w:p w14:paraId="710339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TAACTTGTTTTAAGTACACTAATCTACTTCACTTTATATGTGGTCCCCAACAGTTTT</w:t>
      </w:r>
    </w:p>
    <w:p w14:paraId="23B0A50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CCCTCCTTTCACATGGGGACCACTACAATTAATCTACTTCACTTTATACTACTTA</w:t>
      </w:r>
    </w:p>
    <w:p w14:paraId="4AB6E5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GCTTAGGAAATTTTGCCTAGGAGTCC</w:t>
      </w:r>
      <w:r w:rsidRPr="00C973DA">
        <w:rPr>
          <w:rFonts w:ascii="Courier New" w:hAnsi="Courier New" w:cs="Courier New"/>
        </w:rPr>
        <w:t>GTTTTAACAACAATGTGGCATCTATTATG</w:t>
      </w:r>
    </w:p>
    <w:p w14:paraId="659B3D3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GGAGGAAG</w:t>
      </w:r>
    </w:p>
    <w:p w14:paraId="0F88735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6.2</w:t>
      </w:r>
    </w:p>
    <w:p w14:paraId="00BCF2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CCTCTGTTTTTTTTAGTTGCAACGATTAGACATAAAGTGTGAGTAGAAAATGTCTAA</w:t>
      </w:r>
    </w:p>
    <w:p w14:paraId="6BBB46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TTGCAACTAAAAAAAACAGAGGTAG</w:t>
      </w:r>
    </w:p>
    <w:p w14:paraId="0A7BB85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Stowaway|28.2</w:t>
      </w:r>
    </w:p>
    <w:p w14:paraId="475CCA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CCTCCGTCCTTTATTAGTTTACCCCTTTTGACTTTTCACATTTATCGATGTAAAACT</w:t>
      </w:r>
    </w:p>
    <w:p w14:paraId="4DCD027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GTAATAATATCTCTAATTATG</w:t>
      </w:r>
      <w:r w:rsidRPr="00C973DA">
        <w:rPr>
          <w:rFonts w:ascii="Courier New" w:hAnsi="Courier New" w:cs="Courier New"/>
        </w:rPr>
        <w:t>TATTTGTAAAAATTATAAAAATTTAATATTCCAAA</w:t>
      </w:r>
    </w:p>
    <w:p w14:paraId="4CE3980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CATATTGAGACGAATCAAACAATATCACACATGATTATATTTTCCTTACATATAAA</w:t>
      </w:r>
    </w:p>
    <w:p w14:paraId="524BD2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CAAATGACGGTCAAAGTAATAAAGATGAATAGTGTTATAAGTCAAAGTGGGTAAACT</w:t>
      </w:r>
    </w:p>
    <w:p w14:paraId="41C54B0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AAAGGACGGAGGTAG</w:t>
      </w:r>
    </w:p>
    <w:p w14:paraId="48DD43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.2</w:t>
      </w:r>
    </w:p>
    <w:p w14:paraId="6B6924E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GAAAAAAAGGAAGGGCTGCGCAGGCTTTTCCTAAAAGCGCAGCCCTACTAGTGAAGG</w:t>
      </w:r>
    </w:p>
    <w:p w14:paraId="3BB945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G</w:t>
      </w:r>
      <w:r w:rsidRPr="00C973DA">
        <w:rPr>
          <w:rFonts w:ascii="Courier New" w:hAnsi="Courier New" w:cs="Courier New"/>
        </w:rPr>
        <w:t>CGCTTTTTTTAAAAGCGCAGCCCTACATAGCAGAAGGGCTGCGCTTTTGAAGAAGC</w:t>
      </w:r>
    </w:p>
    <w:p w14:paraId="4DB3BC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ACCCTTCACTTAGTAGGGCTGCGCTTTTAAAAGCGCACCCTTCTGTTATGTAGGGCTG</w:t>
      </w:r>
    </w:p>
    <w:p w14:paraId="0342C26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CTTTTGAAGAAAAGCGCAGCCCTTCTTAAAAAAATTTGAAATAAAAAATTCGCGGGCT</w:t>
      </w:r>
    </w:p>
    <w:p w14:paraId="332998C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AATATTAAGCGGGCTTCGTCAAATATATTATCCCTCATTCTCTCTCCTCTCTCACGT</w:t>
      </w:r>
    </w:p>
    <w:p w14:paraId="5DD7DC1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CTCCTCCCTT</w:t>
      </w:r>
      <w:r w:rsidRPr="00C973DA">
        <w:rPr>
          <w:rFonts w:ascii="Courier New" w:hAnsi="Courier New" w:cs="Courier New"/>
        </w:rPr>
        <w:t>TTCCTCCTTCTCTCACGTCCCTCCTCCCTTTCCTCCTTCTCTCTCATC</w:t>
      </w:r>
    </w:p>
    <w:p w14:paraId="3D2289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TCTTCTCTCTCAAAAACTCCCAGAAACGTTGCGACAAAAAGCCTGAAATGATTTGCA</w:t>
      </w:r>
    </w:p>
    <w:p w14:paraId="70F1F61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ATCATGCCGACGGAGTCCGATTGCCTATTGTGATACCTTTTCGGAAGCGGAACGGGC</w:t>
      </w:r>
    </w:p>
    <w:p w14:paraId="0D79EBA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CGAGTCAAACTCACCGCTATGCCGTGACGTTTAGGCTTTTTAAGCCATCCGAGTTCG</w:t>
      </w:r>
    </w:p>
    <w:p w14:paraId="19523AB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AGGCTCCAAATAGGCA</w:t>
      </w:r>
      <w:r w:rsidRPr="00C973DA">
        <w:rPr>
          <w:rFonts w:ascii="Courier New" w:hAnsi="Courier New" w:cs="Courier New"/>
        </w:rPr>
        <w:t>TTTTAAGTTTTTCCGATTTTTTTTTTCCTTAATTATGTAT</w:t>
      </w:r>
    </w:p>
    <w:p w14:paraId="02A338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GTTTTGTTTTATGTATTTAAACATTATTAGGTTAATGTTTGGAGGTAGTTCTTGTA</w:t>
      </w:r>
    </w:p>
    <w:p w14:paraId="4AAEEA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CAGATCTATAATTTCTTAATCTTTGTTTTGATTAATGTTCTTGTATTTTCAGATCT</w:t>
      </w:r>
    </w:p>
    <w:p w14:paraId="3377FC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ATTTCTTCTCTTCTGTATATTAGTTTTTGTTCCTTTTCGTTTCGTTCTTTTTTTTTG</w:t>
      </w:r>
    </w:p>
    <w:p w14:paraId="1D11B53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GGGTTTAGTTGCATTGTAGATCTA</w:t>
      </w:r>
      <w:r w:rsidRPr="00C973DA">
        <w:rPr>
          <w:rFonts w:ascii="Courier New" w:hAnsi="Courier New" w:cs="Courier New"/>
        </w:rPr>
        <w:t>TAATTTCTTCTCTTCTGTATATTTGGGTTTAG</w:t>
      </w:r>
    </w:p>
    <w:p w14:paraId="4B61F6A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CATTGTAGATCTATAATTTCTTCTCTTCTGGATTTGGATGGTTTACTTTAAAGTTTA</w:t>
      </w:r>
    </w:p>
    <w:p w14:paraId="083FCE7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CAAATGTTAAAATTCAGAAAATGTGAGATTAATAGTAAAAAAATGTCGAAAATTTTT</w:t>
      </w:r>
    </w:p>
    <w:p w14:paraId="12E1743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TTTTTGGTAGGAAGGGCTGCGCTTTTTAGGTAAAAGCGCAGCCCTTCTAGCTTG</w:t>
      </w:r>
    </w:p>
    <w:p w14:paraId="6E35386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GGTTACTAAAAGCGCAGCCCTTCCTTGTGAAGG</w:t>
      </w:r>
      <w:r w:rsidRPr="00C973DA">
        <w:rPr>
          <w:rFonts w:ascii="Courier New" w:hAnsi="Courier New" w:cs="Courier New"/>
        </w:rPr>
        <w:t>GCTGCGCTTGTCTAGCGCAGCCCT</w:t>
      </w:r>
    </w:p>
    <w:p w14:paraId="0AC1A5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AAAAAGTGAAGGGCTGCTATTGAAAGGGCTGCTGTCAAAAAGCGCAGCCCTACAGG</w:t>
      </w:r>
    </w:p>
    <w:p w14:paraId="41E3EC4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TTTTCAGCGCAGCCCTTCTTCATTTTTCCAC</w:t>
      </w:r>
    </w:p>
    <w:p w14:paraId="5FEB721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2.2</w:t>
      </w:r>
    </w:p>
    <w:p w14:paraId="668505E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ATAAATCTATTCCTGGGGCCTCAACCATCAGCTTAAGCTGATGGTTGAGGCCCCAG</w:t>
      </w:r>
    </w:p>
    <w:p w14:paraId="1840E43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AGATTTATACTC</w:t>
      </w:r>
    </w:p>
    <w:p w14:paraId="0C809F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4.2</w:t>
      </w:r>
    </w:p>
    <w:p w14:paraId="3D7F325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CAACTTCAATGGTTAGCTAAAACAAT</w:t>
      </w:r>
      <w:r w:rsidRPr="00C973DA">
        <w:rPr>
          <w:rFonts w:ascii="Courier New" w:hAnsi="Courier New" w:cs="Courier New"/>
        </w:rPr>
        <w:t>ACTTGGCTAAAGATGCCACATCATTTTCCTT</w:t>
      </w:r>
    </w:p>
    <w:p w14:paraId="53BA4C2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ATTCTATCTTTAGCCAACTTCCCTTTAGTGGTTTAGCTAAACTATTTTGTTGCTT</w:t>
      </w:r>
    </w:p>
    <w:p w14:paraId="2D076D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TAGGTCCCACAATCACTTTTTCCTTTTTTTTAATATATAAAATATCACTTATTGAGA</w:t>
      </w:r>
    </w:p>
    <w:p w14:paraId="110A17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TTTGTTGGGTGGGACCCAACATTTTGGCTAAGCCAATTTGCTCTATAGAGCCAAT</w:t>
      </w:r>
    </w:p>
    <w:p w14:paraId="4B3343B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CTTAGCAAAGCAAAACTCCATTTTGTGCTCCAAT</w:t>
      </w:r>
      <w:r w:rsidRPr="00C973DA">
        <w:rPr>
          <w:rFonts w:ascii="Courier New" w:hAnsi="Courier New" w:cs="Courier New"/>
        </w:rPr>
        <w:t>GGTTAAGCAACTAGCTAAGTATT</w:t>
      </w:r>
    </w:p>
    <w:p w14:paraId="08B8A2C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CAAAATTGCTAGCAAGTCCTTTTTTTGCACCATTGGAGTTGCTC</w:t>
      </w:r>
    </w:p>
    <w:p w14:paraId="2E48D4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Tourist|10.2</w:t>
      </w:r>
    </w:p>
    <w:p w14:paraId="3B1D69E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TTTGTTTGGTAGAAGGAATTTGGAAGGAAAGGAAAGGAAGTGGAAGGAAATTTATTA</w:t>
      </w:r>
    </w:p>
    <w:p w14:paraId="7273B8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CTTTCCAATGTTTGGTTCATTAAAAAAAAATTAAGTGAAAGGAAATGGGAGGAATTGGAA</w:t>
      </w:r>
    </w:p>
    <w:p w14:paraId="5C6C7A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GACTCTTTAATAAAATTTCACTTTCCTTTCCTCCCAAA</w:t>
      </w:r>
      <w:r w:rsidRPr="00C973DA">
        <w:rPr>
          <w:rFonts w:ascii="Courier New" w:hAnsi="Courier New" w:cs="Courier New"/>
        </w:rPr>
        <w:t>AGCGGGGGAATTCGGAA</w:t>
      </w:r>
    </w:p>
    <w:p w14:paraId="48ACDAD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GAGAAAATTTATACCAAACATGGGAAATTAAGGTTTTTTTCCTTTCTCTTCCATT</w:t>
      </w:r>
    </w:p>
    <w:p w14:paraId="2A54E09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TCCTTTCTCTTCCCTTCCTTTCTCTTCCCTTTCTTTCCTTTACTAAAAATGAACCA</w:t>
      </w:r>
    </w:p>
    <w:p w14:paraId="1539FE2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CACTG</w:t>
      </w:r>
    </w:p>
    <w:p w14:paraId="6CD8794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.2</w:t>
      </w:r>
    </w:p>
    <w:p w14:paraId="47B0B75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TAAAATTGTCAACAACTACCTAATATATATCACTTTTCATAAACAACTACCTAATATA</w:t>
      </w:r>
    </w:p>
    <w:p w14:paraId="617545E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TTTTTTAATTCAACTACCTAAT</w:t>
      </w:r>
      <w:r w:rsidRPr="00C973DA">
        <w:rPr>
          <w:rFonts w:ascii="Courier New" w:hAnsi="Courier New" w:cs="Courier New"/>
        </w:rPr>
        <w:t>ACAGCTATTCCGTCAACATAACACTACCAAAACC</w:t>
      </w:r>
    </w:p>
    <w:p w14:paraId="6B07F14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AACTTTTGAATTTTCCGTTAACTTTTCGAAAATCCCCAATTACATGAACCCTAACTT</w:t>
      </w:r>
    </w:p>
    <w:p w14:paraId="2AC037B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CCATTTCAAACCCCATTTTAATAAATCTTAATTTCATCAATTTTCCCCCAAATCCCA</w:t>
      </w:r>
    </w:p>
    <w:p w14:paraId="2B272C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ATAAACCCATATTTCATTAATTTCCCAAAAACCCCAATTTCTAAACCCTTATTTGT</w:t>
      </w:r>
    </w:p>
    <w:p w14:paraId="18EC621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GTAATTGGGGATTTCATTAATTTTCCTTAAG</w:t>
      </w:r>
      <w:r w:rsidRPr="00C973DA">
        <w:rPr>
          <w:rFonts w:ascii="Courier New" w:hAnsi="Courier New" w:cs="Courier New"/>
        </w:rPr>
        <w:t>TAGAAATTAATGAAATCTGGGTTTAT</w:t>
      </w:r>
    </w:p>
    <w:p w14:paraId="3F7D04B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TGGGGTTTTGGGGAATTAATGAAATTGGGTTTATAAATTGGAATTTGTGGAAAAAT</w:t>
      </w:r>
    </w:p>
    <w:p w14:paraId="3A2AEF4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TGAAATTAAGGTTCATCAAAATGGGGTTTCTTGAAATGATTGAAATTAGTGTTCATG</w:t>
      </w:r>
    </w:p>
    <w:p w14:paraId="1C2AF20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TTGGGGATTTTCGAAAAGTTGACGGAAAATTCAAAAGTTAACGGTTTTGGTAGTGTT</w:t>
      </w:r>
    </w:p>
    <w:p w14:paraId="3693D1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GTTGACGGAATAGCTATATTAGGTAGTTGAATTAAAAAAG</w:t>
      </w:r>
      <w:r w:rsidRPr="00C973DA">
        <w:rPr>
          <w:rFonts w:ascii="Courier New" w:hAnsi="Courier New" w:cs="Courier New"/>
        </w:rPr>
        <w:t>TTTTATATTAGGTAGTTG</w:t>
      </w:r>
    </w:p>
    <w:p w14:paraId="5FEA6E8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TGAAAAGTGATATTTATTAGGTAGTTGTTGACAATTTTGGC</w:t>
      </w:r>
    </w:p>
    <w:p w14:paraId="3FA033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2.2</w:t>
      </w:r>
    </w:p>
    <w:p w14:paraId="7FE571C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ATTGTCAAGAATAAGTCAACCTTTGCGTTGACCGCTTTTGACAAGTCAACCTTC</w:t>
      </w:r>
    </w:p>
    <w:p w14:paraId="204A877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TATTCCAGTAGCAAGTAAAGCTTGTACATGAATTAGCTTTTAACGAGTTTTTTTACT</w:t>
      </w:r>
    </w:p>
    <w:p w14:paraId="663B54C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GACCTGAACAACCCCTACAATTTTGTTCAGTTTTAAGTTTCTCACGGA</w:t>
      </w:r>
      <w:r w:rsidRPr="00C973DA">
        <w:rPr>
          <w:rFonts w:ascii="Courier New" w:hAnsi="Courier New" w:cs="Courier New"/>
        </w:rPr>
        <w:t>ACTTTTATA</w:t>
      </w:r>
    </w:p>
    <w:p w14:paraId="0D2FC51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TCAAGCAGTGCAAATATGTTCTAGAGAACAATTTAATGAGTTCTAGAATACACACC</w:t>
      </w:r>
    </w:p>
    <w:p w14:paraId="7CA7B2D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TTAAAACTGAACAAAATTGTAGGGGTTGTTCAGGTCATAAGTAAAAAAACTTGTTAAA</w:t>
      </w:r>
    </w:p>
    <w:p w14:paraId="48845B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TAATTCATGTACAAGCTTTACTTGCTACTGGAATAAATGAAGGTTGACTTGTTAAAA</w:t>
      </w:r>
    </w:p>
    <w:p w14:paraId="18C30A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GGTCAACGCAAAGGTTGACTTATTCTTGACAATTTTTCC</w:t>
      </w:r>
    </w:p>
    <w:p w14:paraId="0D7716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4.2</w:t>
      </w:r>
    </w:p>
    <w:p w14:paraId="2C9A032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</w:t>
      </w:r>
      <w:r w:rsidRPr="00C973DA">
        <w:rPr>
          <w:rFonts w:ascii="Courier New" w:hAnsi="Courier New" w:cs="Courier New"/>
        </w:rPr>
        <w:t>AAAAATTGTTTTAAATAAGTCAACCTTTGCGCGGTCTTCCCATTTTAAGTCTACCTTT</w:t>
      </w:r>
    </w:p>
    <w:p w14:paraId="2B78BED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TTATCCCTGATTGAGTTAAGCTTGTATGTCTGTTTTCTTCTATTGAGTTTTAACCTG</w:t>
      </w:r>
    </w:p>
    <w:p w14:paraId="523E5B1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TGACTTGTTTAGTAGGTTACTTATGATACGTGTTACAATGTCCCACCCCCACCCTC</w:t>
      </w:r>
    </w:p>
    <w:p w14:paraId="3D38FCB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TCCCTCGCCTGTTTTAGAAGAAGGGACATTGTAACACGTATCATAAGTAACCTACTA</w:t>
      </w:r>
    </w:p>
    <w:p w14:paraId="4E43A1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AGTCAC</w:t>
      </w:r>
      <w:r w:rsidRPr="00C973DA">
        <w:rPr>
          <w:rFonts w:ascii="Courier New" w:hAnsi="Courier New" w:cs="Courier New"/>
        </w:rPr>
        <w:t>AAACAGGTTAAAACTCAATAGAAGAAAACAGACATACAAGCCTAACTCAA</w:t>
      </w:r>
    </w:p>
    <w:p w14:paraId="13A7790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AGGGATAATCAAAAGGTAGACTTAAAATGGGAAGACCGCGCAAAGGTTGACTTATTTA</w:t>
      </w:r>
    </w:p>
    <w:p w14:paraId="1ADA03E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CAATTTTTCC</w:t>
      </w:r>
    </w:p>
    <w:p w14:paraId="38D4043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7.2</w:t>
      </w:r>
    </w:p>
    <w:p w14:paraId="38B2894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AATGCTAAATGCAGCCCTTAGGGCTGCATATAAGCATTAAATACCTTTCCTAAACT</w:t>
      </w:r>
    </w:p>
    <w:p w14:paraId="34490D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ATAAAGTTGGTTATTTATGACAAAAAGCATGCATTTATCAAGGTCATT</w:t>
      </w:r>
      <w:r w:rsidRPr="00C973DA">
        <w:rPr>
          <w:rFonts w:ascii="Courier New" w:hAnsi="Courier New" w:cs="Courier New"/>
        </w:rPr>
        <w:t>AATGCTTGT</w:t>
      </w:r>
    </w:p>
    <w:p w14:paraId="71924E7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CAAAATAATTTCCATTTATAGGTTCTTATATGCAGCCCTAAGGGCTGCATTTAGCT</w:t>
      </w:r>
    </w:p>
    <w:p w14:paraId="14D95F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CCC</w:t>
      </w:r>
    </w:p>
    <w:p w14:paraId="723D58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9.2</w:t>
      </w:r>
    </w:p>
    <w:p w14:paraId="36827B5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AATTGGCTAGAACAGCACAACCTTGGGCTCAAGTGCAAGGAACAGCACAACCTTA</w:t>
      </w:r>
    </w:p>
    <w:p w14:paraId="46C29E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GGGTGCAAAGCATAGCACCAACTTAAACACGTGGTGCAGAAAATAGCATAAATGGCA</w:t>
      </w:r>
    </w:p>
    <w:p w14:paraId="3344DC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GGAGCACGGAGATTCCACCGGAGCTAGGGAATCTC</w:t>
      </w:r>
      <w:r w:rsidRPr="00C973DA">
        <w:rPr>
          <w:rFonts w:ascii="Courier New" w:hAnsi="Courier New" w:cs="Courier New"/>
        </w:rPr>
        <w:t>CATTATTTTAAGGGTTAATTGGC</w:t>
      </w:r>
    </w:p>
    <w:p w14:paraId="73C7E0E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GAACAGCACAACCTTTGGCTCAAGTGCAAGGAACAACACAACCCTTATTTTAATAAA</w:t>
      </w:r>
    </w:p>
    <w:p w14:paraId="560B484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ACCATTTCTTAACCTCCACTACACTAAATCTACCTTAAACCACACTACATCACCGCC</w:t>
      </w:r>
    </w:p>
    <w:p w14:paraId="09E056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CTCTTCCCTAGCCCACAACACTACAACACCACCACCTCCCTCAACACCATCATCTTC</w:t>
      </w:r>
    </w:p>
    <w:p w14:paraId="7E6F119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CACCACACCAAACACCACCTCTACTCCAACAATGTCATCCTC</w:t>
      </w:r>
      <w:r w:rsidRPr="00C973DA">
        <w:rPr>
          <w:rFonts w:ascii="Courier New" w:hAnsi="Courier New" w:cs="Courier New"/>
        </w:rPr>
        <w:t>TGCCCCAAACACTGC</w:t>
      </w:r>
    </w:p>
    <w:p w14:paraId="06020E1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CACCACCACACCAAACACCATCTCCACCACAACCTCGCATTACTCCCAGTCCACAAGA</w:t>
      </w:r>
    </w:p>
    <w:p w14:paraId="17E3728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AGGCGCTCCGTACTAATTCACCACAAAACAGAAGAGTTCCAGAAAGTTTGAGCGACCA</w:t>
      </w:r>
    </w:p>
    <w:p w14:paraId="0BAD8D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CGCGACCTCGAAGCAGGCGCTCATCAAACCAACTCTTTTACAAACAGCACGTGGAGT</w:t>
      </w:r>
    </w:p>
    <w:p w14:paraId="1C1FBC4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TCTTTGGTGAATCAACAGTGAATATTGAGCTAGGAGAAACTGAGATCAGCC</w:t>
      </w:r>
      <w:r w:rsidRPr="00C973DA">
        <w:rPr>
          <w:rFonts w:ascii="Courier New" w:hAnsi="Courier New" w:cs="Courier New"/>
        </w:rPr>
        <w:t>TCCACAA</w:t>
      </w:r>
    </w:p>
    <w:p w14:paraId="088782C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TTACACGTCAATTATTAATGATGATAGATGTAAATCCAGCGACTTGATTTCGATATT</w:t>
      </w:r>
    </w:p>
    <w:p w14:paraId="51B0FDF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CGCTGATGCAATTTGTTGATGATGTGAAGATCTGTGTTGCGTCGAACAGGGAAGAAAA</w:t>
      </w:r>
    </w:p>
    <w:p w14:paraId="0E0B8EE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GCAAAATGAGGAAGTAGCACAGCAGCGAAGAAGAGTAAAGAGGAAATCAATTTTTTTT</w:t>
      </w:r>
    </w:p>
    <w:p w14:paraId="6C75E0C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AGATTGAAGTTGAAAGTTGGCTAGAACAGCACAACCTTTGGATCAAGTGCAAGGAAC</w:t>
      </w:r>
    </w:p>
    <w:p w14:paraId="013DEAC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ATAACCTTGAACGGAGATTCCCTAGCTCCGGTGGAATCTCCGTGCTTCGGTGCCATT</w:t>
      </w:r>
    </w:p>
    <w:p w14:paraId="3F6365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GCTATTTTCTGCACCACGTATTTAAGTTGGTGCTATGCTTTGCACCCGCTTAAGGTT</w:t>
      </w:r>
    </w:p>
    <w:p w14:paraId="634AD67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GTTGTTCCTTGCACTTGAGCCAAAGGTTGTGCTGTTCTAGCCAATTAACCC</w:t>
      </w:r>
    </w:p>
    <w:p w14:paraId="4912B1E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0.2</w:t>
      </w:r>
    </w:p>
    <w:p w14:paraId="6D40C6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GGAAAAATTGTCAAGAATAAGTCAACCTTTAAGCCATCCGCTAAAAACAAGTCAACCTTT</w:t>
      </w:r>
    </w:p>
    <w:p w14:paraId="69069B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ATTATCCTTGAATAAGTCAACCTTTAATACCAATTTGTTTTTAACAAGTCTTTGCCTG</w:t>
      </w:r>
    </w:p>
    <w:p w14:paraId="3D89574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TTAACTTATTTAACCGCTTAAATATGATATGTGTAACTCTTCAAAGGGATGAGAGAG</w:t>
      </w:r>
    </w:p>
    <w:p w14:paraId="58E6BC8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ACAAAAAGAAATTAAAAATTACAAAAAAGAAAGAAAAAAGTCATATTATTTGTAATT</w:t>
      </w:r>
    </w:p>
    <w:p w14:paraId="26DA55B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CTTGTTTAAAATTGATAAGTACTAAAGGTAGACTTATTCAGGAAATAATCAAAAGAT</w:t>
      </w:r>
    </w:p>
    <w:p w14:paraId="21161CF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TTAT</w:t>
      </w:r>
      <w:r w:rsidRPr="00C973DA">
        <w:rPr>
          <w:rFonts w:ascii="Courier New" w:hAnsi="Courier New" w:cs="Courier New"/>
        </w:rPr>
        <w:t>TTTTAGCGGACGGGACAAAGGTTGACTTATTATTGACAATTATTCC</w:t>
      </w:r>
    </w:p>
    <w:p w14:paraId="686172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1.2</w:t>
      </w:r>
    </w:p>
    <w:p w14:paraId="7D677CF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AAATTCACAAGAGAGAGCTCAACTATTACCCATTTTCTTTTATAAGTCCCAACTAT</w:t>
      </w:r>
    </w:p>
    <w:p w14:paraId="06314F5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TTATTCCGTACAGGTCCCAAGTTTACTATCTTGTGATTTTCATAGGTCCTGAGTTAC</w:t>
      </w:r>
    </w:p>
    <w:p w14:paraId="2CBEA1F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ATAACCGGTTTAAAAGGTAAGATTTTTAAATGTTTACCATCTTCGAACGCTTTCAGGA</w:t>
      </w:r>
    </w:p>
    <w:p w14:paraId="2857576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TGACA</w:t>
      </w:r>
      <w:r w:rsidRPr="00C973DA">
        <w:rPr>
          <w:rFonts w:ascii="Courier New" w:hAnsi="Courier New" w:cs="Courier New"/>
        </w:rPr>
        <w:t>AAGACCTATAAAATGGGGCCAACATTTAAAAATATTACCTTTTAAACCGTTTA</w:t>
      </w:r>
    </w:p>
    <w:p w14:paraId="39C0840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AGTAATTCAGGACTTATAAAAGTCACAATATGGTAAACTTGGGACCTTCAAAGAATAA</w:t>
      </w:r>
    </w:p>
    <w:p w14:paraId="2996AFB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ATAGTTGGGACCTATAAAAGAAAATGGGTAATAGTTGGGCCCTCTCTTGTGAATTTC</w:t>
      </w:r>
    </w:p>
    <w:p w14:paraId="14DF63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</w:t>
      </w:r>
    </w:p>
    <w:p w14:paraId="58E8FC8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3.2</w:t>
      </w:r>
    </w:p>
    <w:p w14:paraId="7D2D00C9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AATGATAAACATCTATCTGATAGATGTTTGCAAACATCTATCAGGGATAAATC</w:t>
      </w:r>
      <w:r w:rsidRPr="00C973DA">
        <w:rPr>
          <w:rFonts w:ascii="Courier New" w:hAnsi="Courier New" w:cs="Courier New"/>
        </w:rPr>
        <w:t>TGT</w:t>
      </w:r>
    </w:p>
    <w:p w14:paraId="42842A3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GTATATGGGAACAAGTTGTCAGTCAAACAAAAAAGTGATCTCGAAAATTGCAAACT</w:t>
      </w:r>
    </w:p>
    <w:p w14:paraId="63552C8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AGTCAAACAAAAAAGTGATCTCGAAAATTGCGAGCTGAAAAATAGTGTTCATGCTAC</w:t>
      </w:r>
    </w:p>
    <w:p w14:paraId="5599B34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AACTAGTGTTCGTGTAACTACAAATAGTGTTTATGCAACTAACAAATAGTGTTCATG</w:t>
      </w:r>
    </w:p>
    <w:p w14:paraId="0480414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ATAAATAGTGTTTTATTCCTCTTCTATTTCTTGGGACCCACATCACCACCTTTTCA</w:t>
      </w:r>
    </w:p>
    <w:p w14:paraId="475606E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</w:t>
      </w:r>
      <w:r w:rsidRPr="00C973DA">
        <w:rPr>
          <w:rFonts w:ascii="Courier New" w:hAnsi="Courier New" w:cs="Courier New"/>
        </w:rPr>
        <w:t>TTTTATTATTTCCTGGGACCCACATCACCACCTTTTCAGCCTTTTATTATTTTTTAT</w:t>
      </w:r>
    </w:p>
    <w:p w14:paraId="4A52D2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CTGATAGATGTTTGCAAACATCTATCAGATAGATGTTTATCATTTCTC</w:t>
      </w:r>
    </w:p>
    <w:p w14:paraId="666C415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Mutator|15.2</w:t>
      </w:r>
    </w:p>
    <w:p w14:paraId="6213201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AAATGATAAACCTCTAACTGCTAGATGTTTGCCAAACATCTAACATTCATGTGGCAA</w:t>
      </w:r>
    </w:p>
    <w:p w14:paraId="12C2CD6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TAAGTGGTACACATGTCATTATATTGTTTATCCAAACAAATTACTTTTTCCAATTT</w:t>
      </w:r>
    </w:p>
    <w:p w14:paraId="564EA0F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A</w:t>
      </w:r>
      <w:r w:rsidRPr="00C973DA">
        <w:rPr>
          <w:rFonts w:ascii="Courier New" w:hAnsi="Courier New" w:cs="Courier New"/>
        </w:rPr>
        <w:t>ACTTGTATATCTCAAAAAATATATTTTAGAAAAAAATAAAAAATATACCAATATT</w:t>
      </w:r>
    </w:p>
    <w:p w14:paraId="2182E91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TATATTTTTATTCTCTACAAATAGACATCCATCTTGATATAATTTCATCATATTTTTA</w:t>
      </w:r>
    </w:p>
    <w:p w14:paraId="3634253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ACTCTTCTCTATCTCTTATTTAGATATGTAAAAAAAAAATACGAACACTATCTGTT</w:t>
      </w:r>
    </w:p>
    <w:p w14:paraId="09857CD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CACAAACACTATTGTGAGTTGCATAAACACTAGTTATAGTTACACGAACACTAGTT</w:t>
      </w:r>
    </w:p>
    <w:p w14:paraId="6113ECB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GTAGCATGAA</w:t>
      </w:r>
      <w:r w:rsidRPr="00C973DA">
        <w:rPr>
          <w:rFonts w:ascii="Courier New" w:hAnsi="Courier New" w:cs="Courier New"/>
        </w:rPr>
        <w:t>CACTGTATATTAGCATCGGAATCTTCTGACAGTGTCCAATTAAAAAA</w:t>
      </w:r>
    </w:p>
    <w:p w14:paraId="546E39A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ACGAACACTATCTGTTTATACATAAACACTATTTTTAGTTGCATAAACACTAGTTATA</w:t>
      </w:r>
    </w:p>
    <w:p w14:paraId="23A65C1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ACACGAACACAAGTTGTAGTAGCATGAACATCATATATTAGCATCGAAATTTTCTGA</w:t>
      </w:r>
    </w:p>
    <w:p w14:paraId="402890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GTGCCCAATTTTCGAGATTACTTTTTTGTTTGACTGATAACTTTTTTTCATGTATATT</w:t>
      </w:r>
    </w:p>
    <w:p w14:paraId="6F4E11B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CAATTTTACCCCTGCTAGA</w:t>
      </w:r>
      <w:r w:rsidRPr="00C973DA">
        <w:rPr>
          <w:rFonts w:ascii="Courier New" w:hAnsi="Courier New" w:cs="Courier New"/>
        </w:rPr>
        <w:t>TGTTTATAAACATCTAGCAGTTAGAGGTTTATCATTTCT</w:t>
      </w:r>
    </w:p>
    <w:p w14:paraId="2109BBD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</w:t>
      </w:r>
    </w:p>
    <w:p w14:paraId="0D773F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4.2</w:t>
      </w:r>
    </w:p>
    <w:p w14:paraId="32C563C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CTAGAGTTTCAAAATAACTCTACACGGTAGAGTTCGTTAAATATCAGTCGTTGATTAA</w:t>
      </w:r>
    </w:p>
    <w:p w14:paraId="59911F6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ATCAAAGGCTTGTATTTTCTTTCCCAAAAATCCCCCCTATTTTCCCCCGAATATCCT</w:t>
      </w:r>
    </w:p>
    <w:p w14:paraId="2F6EC4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CCCATATCTTTTCCTTTCCCACTAATCATGAGCCCTTGATTTTATAATATATGGTCAGG</w:t>
      </w:r>
    </w:p>
    <w:p w14:paraId="477090C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CAACTCTACTTTGT</w:t>
      </w:r>
      <w:r w:rsidRPr="00C973DA">
        <w:rPr>
          <w:rFonts w:ascii="Courier New" w:hAnsi="Courier New" w:cs="Courier New"/>
        </w:rPr>
        <w:t>AGAGTTTTCATAAAACTCTAGAGG</w:t>
      </w:r>
    </w:p>
    <w:p w14:paraId="446F36C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5.2</w:t>
      </w:r>
    </w:p>
    <w:p w14:paraId="799630C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ATAAGCCAAGGGAGGAGGTGTGGTGTCCTCTTTTGAAGTGACTAAAATACCCTTAAT</w:t>
      </w:r>
    </w:p>
    <w:p w14:paraId="11D97DF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TCTAATTAATGGAATGAAAAAAATTACAAAAGCAAATCATTTAAAAATTCTCATTCCA</w:t>
      </w:r>
    </w:p>
    <w:p w14:paraId="5FC2070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TGCCATTTAAAACAAGTTTAAAATGGTATATGCATCAAATACTTCAATCAAAAATTA</w:t>
      </w:r>
    </w:p>
    <w:p w14:paraId="31948E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GGACAAAATATTTATACCTTATAAAAAAAGAT</w:t>
      </w:r>
      <w:r w:rsidRPr="00C973DA">
        <w:rPr>
          <w:rFonts w:ascii="Courier New" w:hAnsi="Courier New" w:cs="Courier New"/>
        </w:rPr>
        <w:t>GGCATACATAACGTGCACATGAAAA</w:t>
      </w:r>
    </w:p>
    <w:p w14:paraId="2B26FC3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TGAACATTCACTACCTTTGATACTCTTTAATTCAGTTAAACCAACTCATTATTTTTG</w:t>
      </w:r>
    </w:p>
    <w:p w14:paraId="11A700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CTTTCTGTTCAATATTCATTCACAAAAAATTAATGTTAACAATCACTCACAACCTTTT</w:t>
      </w:r>
    </w:p>
    <w:p w14:paraId="4ECB40F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TTTTTACATTAGCGAATTAATATATCTAAATTCATCTAACTGTTGAATTTTTCACA</w:t>
      </w:r>
    </w:p>
    <w:p w14:paraId="6688E18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AGTTTAATCATAAATAAAGTACGAATGGAGTATCTAATA</w:t>
      </w:r>
      <w:r w:rsidRPr="00C973DA">
        <w:rPr>
          <w:rFonts w:ascii="Courier New" w:hAnsi="Courier New" w:cs="Courier New"/>
        </w:rPr>
        <w:t>GAATAACAAATTTTGAA</w:t>
      </w:r>
    </w:p>
    <w:p w14:paraId="2C40098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TTAACGCACGCATCGCGTGCATATGAAGGCTAGTATTC</w:t>
      </w:r>
    </w:p>
    <w:p w14:paraId="2FBA369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7.2</w:t>
      </w:r>
    </w:p>
    <w:p w14:paraId="15CD21B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TGGACTCGGCTAGGAGTGTCGAAAATGGGTACGGATCCGAGTGTCCGGTACGGCACTT</w:t>
      </w:r>
    </w:p>
    <w:p w14:paraId="799226D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AAAAATCAGGACACGGGGACTGTCCGGAATTTGGACACGGGTACGGGTATGCGAAAT</w:t>
      </w:r>
    </w:p>
    <w:p w14:paraId="76E7FD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TTATTTTACAATATTAATTTTAATAATTAATATTACTTATAAAAATTAATATTACCGT</w:t>
      </w:r>
    </w:p>
    <w:p w14:paraId="3CF55F7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</w:t>
      </w:r>
      <w:r w:rsidRPr="00C973DA">
        <w:rPr>
          <w:rFonts w:ascii="Courier New" w:hAnsi="Courier New" w:cs="Courier New"/>
        </w:rPr>
        <w:t>TGGTAGTATAAAAATATAAACAACAAAGATAATTATTGAACAAATATAGAGAAAAAGAT</w:t>
      </w:r>
    </w:p>
    <w:p w14:paraId="2C5CEA3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GGAAGAGCAAAGGCTACTTTGGTCTTTATTAATTAGGTATGTATAATATTTGAGAAA</w:t>
      </w:r>
    </w:p>
    <w:p w14:paraId="0393305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AACTAATATTGCAAAAGAATCTTTAGATAGTATATCACGTGACATCTTATAAAAGG</w:t>
      </w:r>
    </w:p>
    <w:p w14:paraId="40B1DE4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AGATGATAAAGCCCCTTGGCCCACCTATTTTTTTAATTAAAAAAGTAAAATATGTG</w:t>
      </w:r>
    </w:p>
    <w:p w14:paraId="02A8585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lastRenderedPageBreak/>
        <w:t>AGTTGAAAG</w:t>
      </w:r>
      <w:r w:rsidRPr="00C973DA">
        <w:rPr>
          <w:rFonts w:ascii="Courier New" w:hAnsi="Courier New" w:cs="Courier New"/>
        </w:rPr>
        <w:t>AAACCCACGTTTTCTCTCACCAAGTTGGCCCACCAAGTATGTTCATCTTCT</w:t>
      </w:r>
    </w:p>
    <w:p w14:paraId="0F524E6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CCTCTTCAACTGTTTCTTCTTCTCCTTCAACCTCTGTCCTTTGCAACTCCATTCCCTCC</w:t>
      </w:r>
    </w:p>
    <w:p w14:paraId="6395EFB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CCATCCATCAAAAATGGATGAAAACAACATCAATGGAGTCGCCTCACTAGGGACGCAG</w:t>
      </w:r>
    </w:p>
    <w:p w14:paraId="0A199EA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GCCCTAACATAATTCACCATATTCTCATGAAGCAACATCAAAATTTCAGATCTAGCA</w:t>
      </w:r>
    </w:p>
    <w:p w14:paraId="13E8A42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TAGGGTTCAGCGCCG</w:t>
      </w:r>
      <w:r w:rsidRPr="00C973DA">
        <w:rPr>
          <w:rFonts w:ascii="Courier New" w:hAnsi="Courier New" w:cs="Courier New"/>
        </w:rPr>
        <w:t>TGTCCGACTGCAATTTGAAGGATCCGACACGTATTTCATACCC</w:t>
      </w:r>
    </w:p>
    <w:p w14:paraId="5EEED93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GTCGGTGTCGTGTCGTACCGACCCGGGTATTTGGCGAAAAATGCCGAGTCGAGGT</w:t>
      </w:r>
    </w:p>
    <w:p w14:paraId="0C10EE4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9.2</w:t>
      </w:r>
    </w:p>
    <w:p w14:paraId="0091C9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GTGCGCACATGTACATGGCTAACAAGCCAAATGTACATGAATAACAAGTCAAATGAAC</w:t>
      </w:r>
    </w:p>
    <w:p w14:paraId="73EFC81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ATGTACATGGCTAACAAGCCAAATGAACATATGTACATCTCTGTTAGTATATGTTCAT</w:t>
      </w:r>
    </w:p>
    <w:p w14:paraId="50DB646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GGTATTGGTCTTTATGTT</w:t>
      </w:r>
      <w:r w:rsidRPr="00C973DA">
        <w:rPr>
          <w:rFonts w:ascii="Courier New" w:hAnsi="Courier New" w:cs="Courier New"/>
        </w:rPr>
        <w:t>CATAACCTAGTGCTTGATGTTCATCGTGCGCACCTTCCTCA</w:t>
      </w:r>
    </w:p>
    <w:p w14:paraId="0BA7D78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TACGGACGTGT</w:t>
      </w:r>
    </w:p>
    <w:p w14:paraId="41051A08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1.2</w:t>
      </w:r>
    </w:p>
    <w:p w14:paraId="7BC48EA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CAGGGTTACCTAATTCGCCCCTACCCCCCACGAATCATGTTTCGATTCGTCCGTTCCGA</w:t>
      </w:r>
    </w:p>
    <w:p w14:paraId="3EA09BA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GCAATTCGTTCGCGCACCAAATCGGTAGGGAACGCGACTTAGATCGTTAAAATTGGC</w:t>
      </w:r>
    </w:p>
    <w:p w14:paraId="327FC4C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TCCAAATGGTGGGTAGAGATTTCGAGATTTAGGGTTTGAATAAACCCTAATTTTGTTA</w:t>
      </w:r>
    </w:p>
    <w:p w14:paraId="6AAE180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</w:t>
      </w:r>
      <w:r w:rsidRPr="00C973DA">
        <w:rPr>
          <w:rFonts w:ascii="Courier New" w:hAnsi="Courier New" w:cs="Courier New"/>
        </w:rPr>
        <w:t>TTGAAGGGGAAACATAACAAAATTTGTGCTTTAATTATGGGGCTTTTGATAGGAATTTA</w:t>
      </w:r>
    </w:p>
    <w:p w14:paraId="33DDCFA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ATCGAGTTGATTGAAGTGTTTAGGGTTACCTATTCTCCTTCGGTTGTCTTCTCCGGTT</w:t>
      </w:r>
    </w:p>
    <w:p w14:paraId="5F73986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TTCTCCTCATCTGGTGGCTGCGGTGGTTGTGGGCGCCTTGAGGTGTTTTTGTTTTTT</w:t>
      </w:r>
    </w:p>
    <w:p w14:paraId="70AA686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TTTACGGGTAGGCAAGAGGTTGAAGATGAATGTTCATCTTCATGAACTTTTATTAGG</w:t>
      </w:r>
    </w:p>
    <w:p w14:paraId="54733D95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TGCAAT</w:t>
      </w:r>
      <w:r w:rsidRPr="00C973DA">
        <w:rPr>
          <w:rFonts w:ascii="Courier New" w:hAnsi="Courier New" w:cs="Courier New"/>
        </w:rPr>
        <w:t>GAGTGTTTTGGTTGATAGAGACTTGGTGGTTCACTGGCTCGTTGATATTAG</w:t>
      </w:r>
    </w:p>
    <w:p w14:paraId="640E7024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AAGTGGAAATGAATGAGTGAGGAAAATGAAGGGTGAGGATTAGTCTAGAGAATGTTA</w:t>
      </w:r>
    </w:p>
    <w:p w14:paraId="18F10E5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TATACTCACCATTCATTTTCCTCACCATTCACTGTATTAAGATTTTTTTTTAGGGAA</w:t>
      </w:r>
    </w:p>
    <w:p w14:paraId="72BEE8D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GGGTACATGGGAAAAATAAGAACAATAACTTACTATTTCAAGTTTCAACCTTTCTTC</w:t>
      </w:r>
    </w:p>
    <w:p w14:paraId="20F7F293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TTCCCCATAATTAAA</w:t>
      </w:r>
      <w:r w:rsidRPr="00C973DA">
        <w:rPr>
          <w:rFonts w:ascii="Courier New" w:hAnsi="Courier New" w:cs="Courier New"/>
        </w:rPr>
        <w:t>GAGCCACGTTTTGGGTTAATTATCATTTGTTTATTGTGGCATT</w:t>
      </w:r>
    </w:p>
    <w:p w14:paraId="6321C32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AATTGATTCTCAAACTTCTTTTTTTTTAACGACTGAATATTATTAAAAAAATTATAGT</w:t>
      </w:r>
    </w:p>
    <w:p w14:paraId="2148692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AATGAGTTCCTTTTTTTTATAATTATTAGTGCGTATTATGTTCCATCGAATTATGTTC</w:t>
      </w:r>
    </w:p>
    <w:p w14:paraId="71F73A5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TAAAATCCGTTCCGAAAAAAAATCCCATCACGATCCAAATTCTTTCGACTAGCGAATCG</w:t>
      </w:r>
    </w:p>
    <w:p w14:paraId="3486CDE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TTCCCGTTCCCGTTCCGCGATCC</w:t>
      </w:r>
      <w:r w:rsidRPr="00C973DA">
        <w:rPr>
          <w:rFonts w:ascii="Courier New" w:hAnsi="Courier New" w:cs="Courier New"/>
        </w:rPr>
        <w:t>AAGACGATCCGCGAATTAGGTAACCCTGTTTTG</w:t>
      </w:r>
    </w:p>
    <w:p w14:paraId="32965277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2.2</w:t>
      </w:r>
    </w:p>
    <w:p w14:paraId="4BE66B82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TTGTTGGAATAAAAGGTTCGCAAAGGCAGAAATTAAGCTTTCAAAAACTGTGCCGTGA</w:t>
      </w:r>
    </w:p>
    <w:p w14:paraId="61B7309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AGGAGATCACTGACTTGAAAGCAATTACGGCCCGACAATGGTGGTTATCGATCTTGGCC</w:t>
      </w:r>
    </w:p>
    <w:p w14:paraId="4BD107CC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AATGCTCCCCAAGGTTTACACAGCAGCTAAGAATGCCACCACTAGCAAACTGAGCTTT</w:t>
      </w:r>
    </w:p>
    <w:p w14:paraId="2D24F441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GAGAATAGCACGAAAACCCAGGAA</w:t>
      </w:r>
      <w:r w:rsidRPr="00C973DA">
        <w:rPr>
          <w:rFonts w:ascii="Courier New" w:hAnsi="Courier New" w:cs="Courier New"/>
        </w:rPr>
        <w:t>GAGAGAAGAGAAGAGAAGAGAGAAGAGTGTTTGTT</w:t>
      </w:r>
    </w:p>
    <w:p w14:paraId="7DBB1E9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GTGTGTTTCTGACTGAACAGAAGGCACTGATTTTATAGGGAAAAATCAGGCCAAAAA</w:t>
      </w:r>
    </w:p>
    <w:p w14:paraId="0E91F49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GGGCAACAATCAAGACAGAATTAATTGGGCGGATAATTAGGGATTGCCATGAATAATGT</w:t>
      </w:r>
    </w:p>
    <w:p w14:paraId="10619F20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CGGTCAAAACGTTACAGAATTCCAACAGCCACACACGCATAGCTCCCGGGTCCAAAAC</w:t>
      </w:r>
    </w:p>
    <w:p w14:paraId="0C2246AD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TAGTTAAGTTAAGTTTATTCCCCAAAGCCCA</w:t>
      </w:r>
      <w:r w:rsidRPr="00C973DA">
        <w:rPr>
          <w:rFonts w:ascii="Courier New" w:hAnsi="Courier New" w:cs="Courier New"/>
        </w:rPr>
        <w:t>AAGCCCAAGGCCCATGGCCCTGGCCCG</w:t>
      </w:r>
    </w:p>
    <w:p w14:paraId="19FE093B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TCCGGGCGGGCGGCGCGCGCGTGTGTGATAGCAAGCCCAAACCAAACATATCATCCAAC</w:t>
      </w:r>
    </w:p>
    <w:p w14:paraId="41B4E09E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CACAAAAGCATCTCTAGTCACAACTCAATAGATGGAAGGAGGGAGGAAGTATATAAACAT</w:t>
      </w:r>
    </w:p>
    <w:p w14:paraId="5319F27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AAGAAATTCCCTCCCACAAGCAATGTGGGACAAACAAGAAAATGAGCCAAGGCTTTTCC</w:t>
      </w:r>
    </w:p>
    <w:p w14:paraId="25780D6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AGCCTTAACTCCAACAAT</w:t>
      </w:r>
    </w:p>
    <w:p w14:paraId="09A8305F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&gt;uc|15.2</w:t>
      </w:r>
    </w:p>
    <w:p w14:paraId="14546636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ACCCACCGGG</w:t>
      </w:r>
      <w:r w:rsidRPr="00C973DA">
        <w:rPr>
          <w:rFonts w:ascii="Courier New" w:hAnsi="Courier New" w:cs="Courier New"/>
        </w:rPr>
        <w:t>TAGACTACCCGCTACTAATAGACAATTAAAATATTAGTATTTAAGTCTAG</w:t>
      </w:r>
    </w:p>
    <w:p w14:paraId="04E1D3DA" w14:textId="77777777" w:rsidR="00000000" w:rsidRP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TTGGATTCCACTATCATAATTACCACAACCTTATATTATGGGGTGGGTAGTCTACCCGGT</w:t>
      </w:r>
    </w:p>
    <w:p w14:paraId="66890871" w14:textId="77777777" w:rsidR="00C973DA" w:rsidRDefault="00D45A8C" w:rsidP="00C973DA">
      <w:pPr>
        <w:pStyle w:val="Zwykytekst"/>
        <w:rPr>
          <w:rFonts w:ascii="Courier New" w:hAnsi="Courier New" w:cs="Courier New"/>
        </w:rPr>
      </w:pPr>
      <w:r w:rsidRPr="00C973DA">
        <w:rPr>
          <w:rFonts w:ascii="Courier New" w:hAnsi="Courier New" w:cs="Courier New"/>
        </w:rPr>
        <w:t>GGGTT</w:t>
      </w:r>
    </w:p>
    <w:sectPr w:rsidR="00C973DA" w:rsidSect="00C973DA">
      <w:pgSz w:w="11906" w:h="16838"/>
      <w:pgMar w:top="1417" w:right="1335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D01"/>
    <w:rsid w:val="00C973DA"/>
    <w:rsid w:val="00D45A8C"/>
    <w:rsid w:val="00DC6967"/>
    <w:rsid w:val="00DF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44F77"/>
  <w15:chartTrackingRefBased/>
  <w15:docId w15:val="{9A1D24F6-B14F-4059-A41B-878254F2B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Zwykytekst">
    <w:name w:val="Plain Text"/>
    <w:basedOn w:val="Normalny"/>
    <w:link w:val="ZwykytekstZnak"/>
    <w:uiPriority w:val="99"/>
    <w:unhideWhenUsed/>
    <w:rsid w:val="00C973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C973D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4072613015D244E92345A667AA6F1BC" ma:contentTypeVersion="15" ma:contentTypeDescription="Utwórz nowy dokument." ma:contentTypeScope="" ma:versionID="d0befeef06596fa1690ff996ac70628a">
  <xsd:schema xmlns:xsd="http://www.w3.org/2001/XMLSchema" xmlns:xs="http://www.w3.org/2001/XMLSchema" xmlns:p="http://schemas.microsoft.com/office/2006/metadata/properties" xmlns:ns3="21046851-f549-44ab-ad45-268ae1cbfde1" xmlns:ns4="2c7a6512-9ef9-4fa6-a2d1-e20332004c69" targetNamespace="http://schemas.microsoft.com/office/2006/metadata/properties" ma:root="true" ma:fieldsID="13b85fe221cc5fb69889daf98ac2270f" ns3:_="" ns4:_="">
    <xsd:import namespace="21046851-f549-44ab-ad45-268ae1cbfde1"/>
    <xsd:import namespace="2c7a6512-9ef9-4fa6-a2d1-e20332004c6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46851-f549-44ab-ad45-268ae1cbfde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7a6512-9ef9-4fa6-a2d1-e20332004c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c7a6512-9ef9-4fa6-a2d1-e20332004c69" xsi:nil="true"/>
  </documentManagement>
</p:properties>
</file>

<file path=customXml/itemProps1.xml><?xml version="1.0" encoding="utf-8"?>
<ds:datastoreItem xmlns:ds="http://schemas.openxmlformats.org/officeDocument/2006/customXml" ds:itemID="{A43E540B-43E1-4570-84C7-53BDF9C6FC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046851-f549-44ab-ad45-268ae1cbfde1"/>
    <ds:schemaRef ds:uri="2c7a6512-9ef9-4fa6-a2d1-e20332004c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61A3D0-DD0A-426C-98FA-50F8258960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67E826-3444-4062-8CBD-A0F29A56627D}">
  <ds:schemaRefs>
    <ds:schemaRef ds:uri="21046851-f549-44ab-ad45-268ae1cbfde1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2c7a6512-9ef9-4fa6-a2d1-e20332004c69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5</Pages>
  <Words>10732</Words>
  <Characters>64396</Characters>
  <Application>Microsoft Office Word</Application>
  <DocSecurity>0</DocSecurity>
  <Lines>536</Lines>
  <Paragraphs>14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.dr h.in Grzebelus Dariusz</dc:creator>
  <cp:keywords/>
  <dc:description/>
  <cp:lastModifiedBy>pr.dr h.in Grzebelus Dariusz</cp:lastModifiedBy>
  <cp:revision>2</cp:revision>
  <dcterms:created xsi:type="dcterms:W3CDTF">2025-12-10T12:23:00Z</dcterms:created>
  <dcterms:modified xsi:type="dcterms:W3CDTF">2025-12-1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072613015D244E92345A667AA6F1BC</vt:lpwstr>
  </property>
</Properties>
</file>